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416A4" w14:textId="496974AA" w:rsidR="00F87D70" w:rsidRPr="008A444F" w:rsidRDefault="00F87D70" w:rsidP="00F87D70">
      <w:pPr>
        <w:pStyle w:val="Kop1"/>
        <w:rPr>
          <w:rFonts w:ascii="Times New Roman" w:hAnsi="Times New Roman" w:cs="Times New Roman"/>
          <w:sz w:val="28"/>
          <w:lang w:val="en-US"/>
        </w:rPr>
      </w:pPr>
      <w:r w:rsidRPr="008A444F">
        <w:rPr>
          <w:rFonts w:ascii="Times New Roman" w:hAnsi="Times New Roman" w:cs="Times New Roman"/>
          <w:sz w:val="28"/>
          <w:lang w:val="en-US"/>
        </w:rPr>
        <w:t>Patient and Tumor Factors Influencing Diagnostic Trajectories in</w:t>
      </w:r>
      <w:r w:rsidR="001A1169">
        <w:rPr>
          <w:rFonts w:ascii="Times New Roman" w:hAnsi="Times New Roman" w:cs="Times New Roman"/>
          <w:sz w:val="28"/>
          <w:lang w:val="en-US"/>
        </w:rPr>
        <w:t xml:space="preserve"> Gastrointestinal Stromal Tumor Patients</w:t>
      </w:r>
      <w:r w:rsidRPr="008A444F">
        <w:rPr>
          <w:rFonts w:ascii="Times New Roman" w:hAnsi="Times New Roman" w:cs="Times New Roman"/>
          <w:sz w:val="28"/>
          <w:lang w:val="en-US"/>
        </w:rPr>
        <w:t xml:space="preserve"> and Their Impact on Health-Related Quality of Life: A Dutch Multicenter Study</w:t>
      </w:r>
    </w:p>
    <w:p w14:paraId="085549DA" w14:textId="77777777" w:rsidR="00F87D70" w:rsidRPr="008A444F" w:rsidRDefault="00F87D70" w:rsidP="00F87D70">
      <w:pPr>
        <w:jc w:val="both"/>
        <w:rPr>
          <w:rFonts w:ascii="Times New Roman" w:hAnsi="Times New Roman" w:cs="Times New Roman"/>
          <w:lang w:val="en-US"/>
        </w:rPr>
      </w:pPr>
    </w:p>
    <w:p w14:paraId="4AFEF37B" w14:textId="77777777" w:rsidR="00F87D70" w:rsidRPr="008A444F" w:rsidRDefault="00F87D70" w:rsidP="00F87D70">
      <w:pPr>
        <w:jc w:val="both"/>
        <w:rPr>
          <w:rFonts w:ascii="Times New Roman" w:hAnsi="Times New Roman" w:cs="Times New Roman"/>
          <w:b/>
        </w:rPr>
      </w:pPr>
      <w:proofErr w:type="spellStart"/>
      <w:r w:rsidRPr="008A444F">
        <w:rPr>
          <w:rFonts w:ascii="Times New Roman" w:hAnsi="Times New Roman" w:cs="Times New Roman"/>
          <w:b/>
        </w:rPr>
        <w:t>Authors</w:t>
      </w:r>
      <w:proofErr w:type="spellEnd"/>
    </w:p>
    <w:p w14:paraId="31CF93DF" w14:textId="77777777" w:rsidR="00F87D70" w:rsidRPr="000C5900" w:rsidRDefault="00F87D70" w:rsidP="00F87D70">
      <w:pPr>
        <w:jc w:val="both"/>
        <w:rPr>
          <w:rFonts w:ascii="Times New Roman" w:hAnsi="Times New Roman" w:cs="Times New Roman"/>
          <w:vertAlign w:val="superscript"/>
        </w:rPr>
      </w:pPr>
      <w:r w:rsidRPr="008A444F">
        <w:rPr>
          <w:rFonts w:ascii="Times New Roman" w:hAnsi="Times New Roman" w:cs="Times New Roman"/>
        </w:rPr>
        <w:t>Tessa van Amerongen</w:t>
      </w:r>
      <w:r w:rsidRPr="008A444F">
        <w:rPr>
          <w:rFonts w:ascii="Times New Roman" w:hAnsi="Times New Roman" w:cs="Times New Roman"/>
          <w:vertAlign w:val="superscript"/>
        </w:rPr>
        <w:t>1,2</w:t>
      </w:r>
      <w:r w:rsidRPr="008A444F">
        <w:rPr>
          <w:rFonts w:ascii="Times New Roman" w:hAnsi="Times New Roman" w:cs="Times New Roman"/>
        </w:rPr>
        <w:t>, Emily I. Holthuis</w:t>
      </w:r>
      <w:r w:rsidRPr="008A444F">
        <w:rPr>
          <w:rFonts w:ascii="Times New Roman" w:hAnsi="Times New Roman" w:cs="Times New Roman"/>
          <w:vertAlign w:val="superscript"/>
        </w:rPr>
        <w:t>1,2</w:t>
      </w:r>
      <w:r w:rsidRPr="008A444F">
        <w:rPr>
          <w:rFonts w:ascii="Times New Roman" w:hAnsi="Times New Roman" w:cs="Times New Roman"/>
        </w:rPr>
        <w:t>, Deborah van de Wal</w:t>
      </w:r>
      <w:r w:rsidRPr="008A444F">
        <w:rPr>
          <w:rFonts w:ascii="Times New Roman" w:hAnsi="Times New Roman" w:cs="Times New Roman"/>
          <w:vertAlign w:val="superscript"/>
        </w:rPr>
        <w:t>2</w:t>
      </w:r>
      <w:r w:rsidRPr="008A444F">
        <w:rPr>
          <w:rFonts w:ascii="Times New Roman" w:hAnsi="Times New Roman" w:cs="Times New Roman"/>
        </w:rPr>
        <w:t>, Dide den Hollander</w:t>
      </w:r>
      <w:r w:rsidRPr="008A444F">
        <w:rPr>
          <w:rFonts w:ascii="Times New Roman" w:hAnsi="Times New Roman" w:cs="Times New Roman"/>
          <w:vertAlign w:val="superscript"/>
        </w:rPr>
        <w:t>4</w:t>
      </w:r>
      <w:r w:rsidRPr="008A444F">
        <w:rPr>
          <w:rFonts w:ascii="Times New Roman" w:hAnsi="Times New Roman" w:cs="Times New Roman"/>
        </w:rPr>
        <w:t>, Ingrid M. E. Desar</w:t>
      </w:r>
      <w:r>
        <w:rPr>
          <w:rFonts w:ascii="Times New Roman" w:hAnsi="Times New Roman" w:cs="Times New Roman"/>
          <w:vertAlign w:val="superscript"/>
        </w:rPr>
        <w:t>3</w:t>
      </w:r>
      <w:r w:rsidRPr="008A444F">
        <w:rPr>
          <w:rFonts w:ascii="Times New Roman" w:hAnsi="Times New Roman" w:cs="Times New Roman"/>
        </w:rPr>
        <w:t>, Hans Gelderblom</w:t>
      </w:r>
      <w:r w:rsidRPr="008A444F">
        <w:rPr>
          <w:rFonts w:ascii="Times New Roman" w:hAnsi="Times New Roman" w:cs="Times New Roman"/>
          <w:vertAlign w:val="superscript"/>
        </w:rPr>
        <w:t>4</w:t>
      </w:r>
      <w:r w:rsidRPr="008A444F">
        <w:rPr>
          <w:rFonts w:ascii="Times New Roman" w:hAnsi="Times New Roman" w:cs="Times New Roman"/>
        </w:rPr>
        <w:t>, Astrid W. Oosten</w:t>
      </w:r>
      <w:r w:rsidRPr="008A444F">
        <w:rPr>
          <w:rFonts w:ascii="Times New Roman" w:hAnsi="Times New Roman" w:cs="Times New Roman"/>
          <w:vertAlign w:val="superscript"/>
        </w:rPr>
        <w:t>2</w:t>
      </w:r>
      <w:r w:rsidRPr="008A444F">
        <w:rPr>
          <w:rFonts w:ascii="Times New Roman" w:hAnsi="Times New Roman" w:cs="Times New Roman"/>
        </w:rPr>
        <w:t>, Anna K. L. Reyners</w:t>
      </w:r>
      <w:r w:rsidRPr="008A444F">
        <w:rPr>
          <w:rFonts w:ascii="Times New Roman" w:hAnsi="Times New Roman" w:cs="Times New Roman"/>
          <w:vertAlign w:val="superscript"/>
        </w:rPr>
        <w:t>5</w:t>
      </w:r>
      <w:r w:rsidRPr="008A444F">
        <w:rPr>
          <w:rFonts w:ascii="Times New Roman" w:hAnsi="Times New Roman" w:cs="Times New Roman"/>
        </w:rPr>
        <w:t>, Neeltje Steeghs</w:t>
      </w:r>
      <w:r w:rsidRPr="008A444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6</w:t>
      </w:r>
      <w:r w:rsidRPr="008A444F">
        <w:rPr>
          <w:rFonts w:ascii="Times New Roman" w:hAnsi="Times New Roman" w:cs="Times New Roman"/>
        </w:rPr>
        <w:t xml:space="preserve">, </w:t>
      </w:r>
      <w:r w:rsidRPr="000C5900">
        <w:rPr>
          <w:rFonts w:ascii="Times New Roman" w:hAnsi="Times New Roman" w:cs="Times New Roman"/>
        </w:rPr>
        <w:t>Joost S. Groen</w:t>
      </w:r>
      <w:r w:rsidRPr="000C5900">
        <w:rPr>
          <w:rFonts w:ascii="Times New Roman" w:hAnsi="Times New Roman" w:cs="Times New Roman"/>
          <w:vertAlign w:val="superscript"/>
        </w:rPr>
        <w:t>7</w:t>
      </w:r>
      <w:r w:rsidRPr="000C5900">
        <w:rPr>
          <w:rFonts w:ascii="Times New Roman" w:hAnsi="Times New Roman" w:cs="Times New Roman"/>
        </w:rPr>
        <w:t>, Winette T.A. Van der Graaf</w:t>
      </w:r>
      <w:r w:rsidRPr="000C5900">
        <w:rPr>
          <w:rFonts w:ascii="Times New Roman" w:hAnsi="Times New Roman" w:cs="Times New Roman"/>
          <w:vertAlign w:val="superscript"/>
        </w:rPr>
        <w:t>1,2</w:t>
      </w:r>
      <w:r w:rsidRPr="000C5900">
        <w:rPr>
          <w:rFonts w:ascii="Times New Roman" w:hAnsi="Times New Roman" w:cs="Times New Roman"/>
        </w:rPr>
        <w:t>, Olga Husson</w:t>
      </w:r>
      <w:r w:rsidRPr="000C5900">
        <w:rPr>
          <w:rFonts w:ascii="Times New Roman" w:hAnsi="Times New Roman" w:cs="Times New Roman"/>
          <w:vertAlign w:val="superscript"/>
        </w:rPr>
        <w:t>1,8.9</w:t>
      </w:r>
    </w:p>
    <w:p w14:paraId="036891DB" w14:textId="77777777" w:rsidR="00F87D70" w:rsidRPr="000C5900" w:rsidRDefault="00F87D70" w:rsidP="00F87D70">
      <w:pPr>
        <w:jc w:val="both"/>
        <w:rPr>
          <w:rFonts w:ascii="Times New Roman" w:hAnsi="Times New Roman" w:cs="Times New Roman"/>
          <w:vertAlign w:val="superscript"/>
        </w:rPr>
      </w:pPr>
    </w:p>
    <w:p w14:paraId="5DB028BE" w14:textId="77777777" w:rsidR="00F87D70" w:rsidRPr="000C5900" w:rsidRDefault="00F87D70" w:rsidP="00F87D70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0C5900">
        <w:rPr>
          <w:rFonts w:ascii="Times New Roman" w:hAnsi="Times New Roman" w:cs="Times New Roman"/>
          <w:b/>
          <w:lang w:val="en-US"/>
        </w:rPr>
        <w:t>Affiliations</w:t>
      </w:r>
    </w:p>
    <w:p w14:paraId="4A17E4FA" w14:textId="77777777" w:rsidR="00F87D70" w:rsidRPr="000C5900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5900">
        <w:rPr>
          <w:rFonts w:ascii="Times New Roman" w:hAnsi="Times New Roman" w:cs="Times New Roman"/>
          <w:vertAlign w:val="superscript"/>
          <w:lang w:val="en-US"/>
        </w:rPr>
        <w:t>1</w:t>
      </w:r>
      <w:r w:rsidRPr="000C5900">
        <w:rPr>
          <w:rFonts w:ascii="Times New Roman" w:hAnsi="Times New Roman" w:cs="Times New Roman"/>
          <w:lang w:val="en-US"/>
        </w:rPr>
        <w:t>Department of Medical Oncology, Antoni van Leeuwenhoek Hospital - Netherlands Cancer Institute, Amsterdam, The Netherlands</w:t>
      </w:r>
    </w:p>
    <w:p w14:paraId="11B83080" w14:textId="77777777" w:rsidR="00F87D70" w:rsidRPr="000C5900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5900">
        <w:rPr>
          <w:rFonts w:ascii="Times New Roman" w:hAnsi="Times New Roman" w:cs="Times New Roman"/>
          <w:vertAlign w:val="superscript"/>
          <w:lang w:val="en-US"/>
        </w:rPr>
        <w:t>2</w:t>
      </w:r>
      <w:r w:rsidRPr="000C5900">
        <w:rPr>
          <w:rFonts w:ascii="Times New Roman" w:hAnsi="Times New Roman" w:cs="Times New Roman"/>
          <w:lang w:val="en-US"/>
        </w:rPr>
        <w:t>Department of Medical Oncology, Erasmus MC Cancer Institute, Erasmus University Medical Center, Rotterdam, The Netherlands</w:t>
      </w:r>
    </w:p>
    <w:p w14:paraId="622964A2" w14:textId="77777777" w:rsidR="00F87D70" w:rsidRPr="000C5900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5900">
        <w:rPr>
          <w:rFonts w:ascii="Times New Roman" w:hAnsi="Times New Roman" w:cs="Times New Roman"/>
          <w:vertAlign w:val="superscript"/>
          <w:lang w:val="en-US"/>
        </w:rPr>
        <w:t>3</w:t>
      </w:r>
      <w:r w:rsidRPr="000C5900">
        <w:rPr>
          <w:rFonts w:ascii="Times New Roman" w:hAnsi="Times New Roman" w:cs="Times New Roman"/>
          <w:lang w:val="en-US"/>
        </w:rPr>
        <w:t xml:space="preserve">Department of Medical Oncology, </w:t>
      </w:r>
      <w:proofErr w:type="spellStart"/>
      <w:r w:rsidRPr="000C5900">
        <w:rPr>
          <w:rFonts w:ascii="Times New Roman" w:hAnsi="Times New Roman" w:cs="Times New Roman"/>
          <w:lang w:val="en-US"/>
        </w:rPr>
        <w:t>Radboud</w:t>
      </w:r>
      <w:proofErr w:type="spellEnd"/>
      <w:r w:rsidRPr="000C5900">
        <w:rPr>
          <w:rFonts w:ascii="Times New Roman" w:hAnsi="Times New Roman" w:cs="Times New Roman"/>
          <w:lang w:val="en-US"/>
        </w:rPr>
        <w:t xml:space="preserve"> University Medical Center, Nijmegen, The Netherlands</w:t>
      </w:r>
    </w:p>
    <w:p w14:paraId="6906754A" w14:textId="77777777" w:rsidR="00F87D70" w:rsidRPr="000C5900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5900">
        <w:rPr>
          <w:rFonts w:ascii="Times New Roman" w:hAnsi="Times New Roman" w:cs="Times New Roman"/>
          <w:vertAlign w:val="superscript"/>
          <w:lang w:val="en-US"/>
        </w:rPr>
        <w:t>4</w:t>
      </w:r>
      <w:r w:rsidRPr="000C5900">
        <w:rPr>
          <w:rFonts w:ascii="Times New Roman" w:hAnsi="Times New Roman" w:cs="Times New Roman"/>
          <w:lang w:val="en-US"/>
        </w:rPr>
        <w:t>Department of Medical Oncology, Leiden University Medical Center, Leiden, The Netherlands</w:t>
      </w:r>
    </w:p>
    <w:p w14:paraId="37CE7AF0" w14:textId="77777777" w:rsidR="00F87D70" w:rsidRPr="000C5900" w:rsidRDefault="00F87D70" w:rsidP="00F87D70">
      <w:pPr>
        <w:spacing w:after="0" w:line="360" w:lineRule="auto"/>
        <w:rPr>
          <w:rFonts w:ascii="Times New Roman" w:hAnsi="Times New Roman" w:cs="Times New Roman"/>
          <w:szCs w:val="20"/>
          <w:lang w:val="en-US"/>
        </w:rPr>
      </w:pPr>
      <w:r w:rsidRPr="000C5900">
        <w:rPr>
          <w:rFonts w:ascii="Times New Roman" w:hAnsi="Times New Roman" w:cs="Times New Roman"/>
          <w:szCs w:val="20"/>
          <w:vertAlign w:val="superscript"/>
          <w:lang w:val="en-US"/>
        </w:rPr>
        <w:t>5</w:t>
      </w:r>
      <w:r w:rsidRPr="000C5900">
        <w:rPr>
          <w:rFonts w:ascii="Times New Roman" w:hAnsi="Times New Roman" w:cs="Times New Roman"/>
          <w:szCs w:val="20"/>
          <w:lang w:val="en-US"/>
        </w:rPr>
        <w:t>Department of Medical Oncology, University Medical Center Groningen, Groningen, The Netherlands</w:t>
      </w:r>
    </w:p>
    <w:p w14:paraId="074F27FA" w14:textId="77777777" w:rsidR="00F87D70" w:rsidRPr="000C5900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5900">
        <w:rPr>
          <w:rFonts w:ascii="Times New Roman" w:hAnsi="Times New Roman" w:cs="Times New Roman"/>
          <w:vertAlign w:val="superscript"/>
          <w:lang w:val="en-US"/>
        </w:rPr>
        <w:t>6</w:t>
      </w:r>
      <w:r w:rsidRPr="000C5900">
        <w:rPr>
          <w:rFonts w:ascii="Times New Roman" w:hAnsi="Times New Roman" w:cs="Times New Roman"/>
          <w:lang w:val="en-US"/>
        </w:rPr>
        <w:t>Department of Medical Oncology, University Medical Center Utrecht, Utrecht, The Netherlands</w:t>
      </w:r>
    </w:p>
    <w:p w14:paraId="02BD4CAF" w14:textId="77777777" w:rsidR="00F87D70" w:rsidRPr="00A36D27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5900">
        <w:rPr>
          <w:rFonts w:ascii="Times New Roman" w:hAnsi="Times New Roman" w:cs="Times New Roman"/>
          <w:vertAlign w:val="superscript"/>
          <w:lang w:val="en-US"/>
        </w:rPr>
        <w:t>7</w:t>
      </w:r>
      <w:r w:rsidRPr="000C5900">
        <w:rPr>
          <w:rFonts w:ascii="Times New Roman" w:hAnsi="Times New Roman" w:cs="Times New Roman"/>
          <w:lang w:val="en-US"/>
        </w:rPr>
        <w:t>Patient Platform Sarcomas, Utrecht, the Netherlands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3338528" w14:textId="77777777" w:rsidR="00F87D70" w:rsidRPr="008A444F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36D27">
        <w:rPr>
          <w:rFonts w:ascii="Times New Roman" w:hAnsi="Times New Roman" w:cs="Times New Roman"/>
          <w:vertAlign w:val="superscript"/>
          <w:lang w:val="en-US"/>
        </w:rPr>
        <w:t>8</w:t>
      </w:r>
      <w:r w:rsidRPr="008A444F">
        <w:rPr>
          <w:rFonts w:ascii="Times New Roman" w:hAnsi="Times New Roman" w:cs="Times New Roman"/>
          <w:lang w:val="en-US"/>
        </w:rPr>
        <w:t xml:space="preserve">Department of Surgical Oncology, Erasmus MC Cancer Institute, Erasmus University Medical Center, </w:t>
      </w:r>
      <w:r>
        <w:rPr>
          <w:rFonts w:ascii="Times New Roman" w:hAnsi="Times New Roman" w:cs="Times New Roman"/>
          <w:lang w:val="en-US"/>
        </w:rPr>
        <w:t xml:space="preserve">Rotterdam, </w:t>
      </w:r>
      <w:r w:rsidRPr="008A444F">
        <w:rPr>
          <w:rFonts w:ascii="Times New Roman" w:hAnsi="Times New Roman" w:cs="Times New Roman"/>
          <w:lang w:val="en-US"/>
        </w:rPr>
        <w:t>The Netherlands</w:t>
      </w:r>
    </w:p>
    <w:p w14:paraId="5A88101F" w14:textId="77777777" w:rsidR="00F87D70" w:rsidRPr="008A444F" w:rsidRDefault="00F87D70" w:rsidP="00F87D7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8A444F">
        <w:rPr>
          <w:rFonts w:ascii="Times New Roman" w:hAnsi="Times New Roman" w:cs="Times New Roman"/>
          <w:lang w:val="en-US"/>
        </w:rPr>
        <w:t>Department of Public Health, Eras</w:t>
      </w:r>
      <w:r>
        <w:rPr>
          <w:rFonts w:ascii="Times New Roman" w:hAnsi="Times New Roman" w:cs="Times New Roman"/>
          <w:lang w:val="en-US"/>
        </w:rPr>
        <w:t xml:space="preserve">mus University Medical Center, Rotterdam, </w:t>
      </w:r>
      <w:r w:rsidRPr="008A444F">
        <w:rPr>
          <w:rFonts w:ascii="Times New Roman" w:hAnsi="Times New Roman" w:cs="Times New Roman"/>
          <w:lang w:val="en-US"/>
        </w:rPr>
        <w:t>The Netherlands</w:t>
      </w:r>
    </w:p>
    <w:p w14:paraId="30DF55C5" w14:textId="77777777" w:rsidR="00F87D70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2EA3E9C" w14:textId="77777777" w:rsidR="00F87D70" w:rsidRPr="008A444F" w:rsidRDefault="00F87D70" w:rsidP="00F87D7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04BF928" w14:textId="4CAF8EFB" w:rsidR="00DE375B" w:rsidRDefault="002C4643" w:rsidP="005F692E">
      <w:pPr>
        <w:spacing w:line="480" w:lineRule="auto"/>
        <w:rPr>
          <w:lang w:val="en-US"/>
        </w:rPr>
      </w:pPr>
      <w:r w:rsidRPr="00A42D91">
        <w:rPr>
          <w:rFonts w:ascii="Times New Roman" w:hAnsi="Times New Roman" w:cs="Times New Roman"/>
          <w:b/>
          <w:szCs w:val="20"/>
          <w:lang w:val="en-US"/>
        </w:rPr>
        <w:t>Corresponding author:</w:t>
      </w:r>
      <w:r w:rsidRPr="00A42D91">
        <w:rPr>
          <w:rFonts w:ascii="Times New Roman" w:hAnsi="Times New Roman" w:cs="Times New Roman"/>
          <w:szCs w:val="20"/>
          <w:lang w:val="en-US"/>
        </w:rPr>
        <w:t xml:space="preserve"> </w:t>
      </w:r>
      <w:r w:rsidR="005F692E">
        <w:rPr>
          <w:rFonts w:ascii="Times New Roman" w:hAnsi="Times New Roman" w:cs="Times New Roman"/>
          <w:szCs w:val="20"/>
          <w:lang w:val="en-US"/>
        </w:rPr>
        <w:t>Dr. O. Husson</w:t>
      </w:r>
      <w:r w:rsidR="005F692E" w:rsidRPr="00A42D91">
        <w:rPr>
          <w:rFonts w:ascii="Times New Roman" w:hAnsi="Times New Roman" w:cs="Times New Roman"/>
          <w:szCs w:val="20"/>
          <w:lang w:val="en-US"/>
        </w:rPr>
        <w:t>,</w:t>
      </w:r>
      <w:r w:rsidR="005F692E">
        <w:rPr>
          <w:rFonts w:ascii="Times New Roman" w:hAnsi="Times New Roman" w:cs="Times New Roman"/>
          <w:szCs w:val="20"/>
          <w:lang w:val="en-US"/>
        </w:rPr>
        <w:t xml:space="preserve"> Associate Professor,</w:t>
      </w:r>
      <w:r w:rsidR="005F692E" w:rsidRPr="00A42D91">
        <w:rPr>
          <w:rFonts w:ascii="Times New Roman" w:hAnsi="Times New Roman" w:cs="Times New Roman"/>
          <w:szCs w:val="20"/>
          <w:lang w:val="en-US"/>
        </w:rPr>
        <w:t xml:space="preserve"> </w:t>
      </w:r>
      <w:hyperlink r:id="rId7" w:history="1">
        <w:r w:rsidR="005F692E" w:rsidRPr="00591774">
          <w:rPr>
            <w:rStyle w:val="Hyperlink"/>
            <w:rFonts w:ascii="Times New Roman" w:hAnsi="Times New Roman" w:cs="Times New Roman"/>
            <w:szCs w:val="20"/>
            <w:lang w:val="en-US"/>
          </w:rPr>
          <w:t>o.husson@erasmusmc.nl</w:t>
        </w:r>
      </w:hyperlink>
      <w:r w:rsidR="005F692E">
        <w:rPr>
          <w:rFonts w:ascii="Times New Roman" w:hAnsi="Times New Roman" w:cs="Times New Roman"/>
          <w:szCs w:val="20"/>
          <w:lang w:val="en-US"/>
        </w:rPr>
        <w:t xml:space="preserve">, Dr. </w:t>
      </w:r>
      <w:proofErr w:type="spellStart"/>
      <w:r w:rsidR="005F692E">
        <w:rPr>
          <w:rFonts w:ascii="Times New Roman" w:hAnsi="Times New Roman" w:cs="Times New Roman"/>
          <w:szCs w:val="20"/>
          <w:lang w:val="en-US"/>
        </w:rPr>
        <w:t>Molewaterplein</w:t>
      </w:r>
      <w:proofErr w:type="spellEnd"/>
      <w:r w:rsidR="005F692E">
        <w:rPr>
          <w:rFonts w:ascii="Times New Roman" w:hAnsi="Times New Roman" w:cs="Times New Roman"/>
          <w:szCs w:val="20"/>
          <w:lang w:val="en-US"/>
        </w:rPr>
        <w:t xml:space="preserve"> 40</w:t>
      </w:r>
      <w:r w:rsidR="005F692E" w:rsidRPr="00A42D91">
        <w:rPr>
          <w:rFonts w:ascii="Times New Roman" w:hAnsi="Times New Roman" w:cs="Times New Roman"/>
          <w:szCs w:val="20"/>
          <w:lang w:val="en-US"/>
        </w:rPr>
        <w:t xml:space="preserve">, </w:t>
      </w:r>
      <w:r w:rsidR="005F692E">
        <w:rPr>
          <w:rFonts w:ascii="Times New Roman" w:hAnsi="Times New Roman" w:cs="Times New Roman"/>
          <w:szCs w:val="20"/>
          <w:lang w:val="en-US"/>
        </w:rPr>
        <w:t xml:space="preserve">3015 GD Rotterdam, </w:t>
      </w:r>
      <w:r w:rsidR="005F692E" w:rsidRPr="00A42D91">
        <w:rPr>
          <w:rFonts w:ascii="Times New Roman" w:hAnsi="Times New Roman" w:cs="Times New Roman"/>
          <w:szCs w:val="20"/>
          <w:lang w:val="en-US"/>
        </w:rPr>
        <w:t xml:space="preserve">the Netherlands. </w:t>
      </w:r>
      <w:r w:rsidR="005F692E">
        <w:rPr>
          <w:rFonts w:ascii="Times New Roman" w:hAnsi="Times New Roman" w:cs="Times New Roman"/>
          <w:szCs w:val="20"/>
          <w:lang w:val="en-US"/>
        </w:rPr>
        <w:t>@</w:t>
      </w:r>
      <w:proofErr w:type="spellStart"/>
      <w:r w:rsidR="005F692E">
        <w:rPr>
          <w:rFonts w:ascii="Times New Roman" w:hAnsi="Times New Roman" w:cs="Times New Roman"/>
          <w:szCs w:val="20"/>
          <w:lang w:val="en-US"/>
        </w:rPr>
        <w:t>OlgaHusson</w:t>
      </w:r>
      <w:proofErr w:type="spellEnd"/>
      <w:r w:rsidR="005F692E" w:rsidRPr="005C62A8">
        <w:rPr>
          <w:rFonts w:ascii="Times New Roman" w:hAnsi="Times New Roman" w:cs="Times New Roman"/>
          <w:szCs w:val="20"/>
          <w:lang w:val="en-US"/>
        </w:rPr>
        <w:t xml:space="preserve"> Orchid ID: </w:t>
      </w:r>
      <w:r w:rsidR="005F692E" w:rsidRPr="00F66FF8">
        <w:rPr>
          <w:rFonts w:ascii="Times New Roman" w:hAnsi="Times New Roman" w:cs="Times New Roman"/>
          <w:szCs w:val="20"/>
          <w:lang w:val="en-US"/>
        </w:rPr>
        <w:t>0000-0002-1387-8686</w:t>
      </w:r>
    </w:p>
    <w:p w14:paraId="0DA24FC5" w14:textId="77777777" w:rsidR="00F87D70" w:rsidRDefault="00F87D70">
      <w:pPr>
        <w:rPr>
          <w:lang w:val="en-US"/>
        </w:rPr>
      </w:pPr>
    </w:p>
    <w:p w14:paraId="26DB030C" w14:textId="77777777" w:rsidR="00F87D70" w:rsidRDefault="00F87D70">
      <w:pPr>
        <w:rPr>
          <w:lang w:val="en-US"/>
        </w:rPr>
      </w:pPr>
    </w:p>
    <w:p w14:paraId="3B10ABF7" w14:textId="77777777" w:rsidR="00F87D70" w:rsidRDefault="00F87D70">
      <w:pPr>
        <w:rPr>
          <w:lang w:val="en-US"/>
        </w:rPr>
      </w:pPr>
    </w:p>
    <w:p w14:paraId="09A1FCF3" w14:textId="77777777" w:rsidR="00F87D70" w:rsidRDefault="00F87D70">
      <w:pPr>
        <w:rPr>
          <w:lang w:val="en-US"/>
        </w:rPr>
      </w:pPr>
    </w:p>
    <w:p w14:paraId="26719E11" w14:textId="77777777" w:rsidR="00F87D70" w:rsidRDefault="00F87D70">
      <w:pPr>
        <w:rPr>
          <w:lang w:val="en-US"/>
        </w:rPr>
      </w:pPr>
    </w:p>
    <w:p w14:paraId="6FC9B6F5" w14:textId="77777777" w:rsidR="00F87D70" w:rsidRDefault="00F87D70">
      <w:pPr>
        <w:rPr>
          <w:lang w:val="en-US"/>
        </w:rPr>
      </w:pPr>
    </w:p>
    <w:p w14:paraId="287CCB78" w14:textId="77777777" w:rsidR="00F87D70" w:rsidRPr="00F87D70" w:rsidRDefault="00F87D70" w:rsidP="00F87D70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87D70">
        <w:rPr>
          <w:rFonts w:ascii="Times New Roman" w:hAnsi="Times New Roman" w:cs="Times New Roman"/>
          <w:b/>
          <w:bCs/>
          <w:lang w:val="en-US"/>
        </w:rPr>
        <w:lastRenderedPageBreak/>
        <w:t>Supplementary Materials - Index</w:t>
      </w:r>
    </w:p>
    <w:p w14:paraId="569674D0" w14:textId="77777777" w:rsidR="00F87D70" w:rsidRPr="00F87D70" w:rsidRDefault="00F87D70" w:rsidP="00F87D7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7933"/>
        <w:gridCol w:w="1129"/>
      </w:tblGrid>
      <w:tr w:rsidR="00F87D70" w:rsidRPr="00F87D70" w14:paraId="46C5A433" w14:textId="77777777" w:rsidTr="00F87D70">
        <w:tc>
          <w:tcPr>
            <w:tcW w:w="7933" w:type="dxa"/>
          </w:tcPr>
          <w:p w14:paraId="650C2E92" w14:textId="77777777" w:rsidR="00F87D70" w:rsidRPr="00F87D70" w:rsidRDefault="00F87D70" w:rsidP="00F87D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129" w:type="dxa"/>
          </w:tcPr>
          <w:p w14:paraId="1F637D2B" w14:textId="77777777" w:rsidR="00F87D70" w:rsidRPr="00F87D70" w:rsidRDefault="00F87D70" w:rsidP="00DE37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F87D70" w:rsidRPr="00F87D70" w14:paraId="2697F5E8" w14:textId="77777777" w:rsidTr="00F87D70">
        <w:tc>
          <w:tcPr>
            <w:tcW w:w="7933" w:type="dxa"/>
          </w:tcPr>
          <w:p w14:paraId="2739209B" w14:textId="77777777" w:rsidR="00F87D70" w:rsidRPr="00F87D70" w:rsidRDefault="00F87D70" w:rsidP="00F87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</w:t>
            </w:r>
            <w:r w:rsidRPr="00F87D70">
              <w:rPr>
                <w:rFonts w:ascii="Times New Roman" w:hAnsi="Times New Roman" w:cs="Times New Roman"/>
                <w:lang w:val="en-US"/>
              </w:rPr>
              <w:t xml:space="preserve"> S1. </w:t>
            </w:r>
            <w:r w:rsidRPr="00F87D70">
              <w:rPr>
                <w:rFonts w:ascii="Times New Roman" w:hAnsi="Times New Roman" w:cs="Times New Roman"/>
                <w:szCs w:val="18"/>
                <w:lang w:val="en-US"/>
              </w:rPr>
              <w:t>Patient-reported lengths of the patient and diagnostic interval</w:t>
            </w:r>
          </w:p>
        </w:tc>
        <w:tc>
          <w:tcPr>
            <w:tcW w:w="1129" w:type="dxa"/>
          </w:tcPr>
          <w:p w14:paraId="55A4993F" w14:textId="77777777" w:rsidR="00F87D70" w:rsidRPr="00F87D70" w:rsidRDefault="00F87D70" w:rsidP="00DE375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>page 3</w:t>
            </w:r>
          </w:p>
        </w:tc>
      </w:tr>
      <w:tr w:rsidR="00F87D70" w:rsidRPr="00F87D70" w14:paraId="2C78A641" w14:textId="77777777" w:rsidTr="00F87D70">
        <w:tc>
          <w:tcPr>
            <w:tcW w:w="7933" w:type="dxa"/>
          </w:tcPr>
          <w:p w14:paraId="2EC18DF7" w14:textId="77777777" w:rsidR="00F87D70" w:rsidRPr="00F87D70" w:rsidRDefault="00F87D70" w:rsidP="00F87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</w:t>
            </w:r>
            <w:r w:rsidRPr="00F87D70">
              <w:rPr>
                <w:rFonts w:ascii="Times New Roman" w:hAnsi="Times New Roman" w:cs="Times New Roman"/>
                <w:lang w:val="en-US"/>
              </w:rPr>
              <w:t xml:space="preserve"> S2. Patient-reported lengths of the diagnostic intervals </w:t>
            </w:r>
          </w:p>
        </w:tc>
        <w:tc>
          <w:tcPr>
            <w:tcW w:w="1129" w:type="dxa"/>
          </w:tcPr>
          <w:p w14:paraId="526FF78C" w14:textId="77777777" w:rsidR="00F87D70" w:rsidRPr="00F87D70" w:rsidRDefault="00F87D70" w:rsidP="00DE375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>page 4</w:t>
            </w:r>
          </w:p>
        </w:tc>
      </w:tr>
      <w:tr w:rsidR="00E04111" w:rsidRPr="00F87D70" w14:paraId="1A0F2F22" w14:textId="77777777" w:rsidTr="00F87D70">
        <w:tc>
          <w:tcPr>
            <w:tcW w:w="7933" w:type="dxa"/>
          </w:tcPr>
          <w:p w14:paraId="2B8ED0C6" w14:textId="77777777" w:rsidR="00E04111" w:rsidRPr="00F87D70" w:rsidRDefault="00E04111" w:rsidP="00E04111">
            <w:pPr>
              <w:rPr>
                <w:rFonts w:ascii="Times New Roman" w:hAnsi="Times New Roman" w:cs="Times New Roman"/>
                <w:lang w:val="en-US"/>
              </w:rPr>
            </w:pPr>
            <w:r w:rsidRPr="00F87D70">
              <w:rPr>
                <w:rFonts w:ascii="Times New Roman" w:hAnsi="Times New Roman" w:cs="Times New Roman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87D7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44F">
              <w:rPr>
                <w:rFonts w:ascii="Times New Roman" w:hAnsi="Times New Roman" w:cs="Times New Roman"/>
                <w:szCs w:val="18"/>
                <w:lang w:val="en-US"/>
              </w:rPr>
              <w:t>Patient and diagnostic interval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s</w:t>
            </w:r>
            <w:r w:rsidRPr="008A444F">
              <w:rPr>
                <w:rFonts w:ascii="Times New Roman" w:hAnsi="Times New Roman" w:cs="Times New Roman"/>
                <w:szCs w:val="18"/>
                <w:lang w:val="en-US"/>
              </w:rPr>
              <w:t>, stratified by patient and clinical characteristics, with a cut-off of 1 month.</w:t>
            </w:r>
          </w:p>
        </w:tc>
        <w:tc>
          <w:tcPr>
            <w:tcW w:w="1129" w:type="dxa"/>
          </w:tcPr>
          <w:p w14:paraId="20EC0882" w14:textId="77777777" w:rsidR="00E04111" w:rsidRPr="00F87D70" w:rsidRDefault="00E04111" w:rsidP="00E0411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>page 5</w:t>
            </w:r>
          </w:p>
        </w:tc>
      </w:tr>
      <w:tr w:rsidR="00E04111" w:rsidRPr="00F87D70" w14:paraId="71B2121F" w14:textId="77777777" w:rsidTr="00F87D70">
        <w:tc>
          <w:tcPr>
            <w:tcW w:w="7933" w:type="dxa"/>
          </w:tcPr>
          <w:p w14:paraId="7A1A85F1" w14:textId="4712A9BD" w:rsidR="00E04111" w:rsidRPr="00F87D70" w:rsidRDefault="00EC30D5" w:rsidP="00E041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S2</w:t>
            </w:r>
            <w:r w:rsidR="00E04111">
              <w:rPr>
                <w:rFonts w:ascii="Times New Roman" w:hAnsi="Times New Roman" w:cs="Times New Roman"/>
                <w:lang w:val="en-US"/>
              </w:rPr>
              <w:t>.</w:t>
            </w:r>
            <w:r w:rsidR="00E04111" w:rsidRPr="008A444F">
              <w:rPr>
                <w:rFonts w:ascii="Times New Roman" w:hAnsi="Times New Roman" w:cs="Times New Roman"/>
                <w:szCs w:val="18"/>
                <w:lang w:val="en-US"/>
              </w:rPr>
              <w:t xml:space="preserve"> Patient and diagnostic interval</w:t>
            </w:r>
            <w:r w:rsidR="00E04111">
              <w:rPr>
                <w:rFonts w:ascii="Times New Roman" w:hAnsi="Times New Roman" w:cs="Times New Roman"/>
                <w:szCs w:val="18"/>
                <w:lang w:val="en-US"/>
              </w:rPr>
              <w:t>s</w:t>
            </w:r>
            <w:r w:rsidR="00E04111" w:rsidRPr="008A444F">
              <w:rPr>
                <w:rFonts w:ascii="Times New Roman" w:hAnsi="Times New Roman" w:cs="Times New Roman"/>
                <w:szCs w:val="18"/>
                <w:lang w:val="en-US"/>
              </w:rPr>
              <w:t>, stratified by patient and clinical characteristics</w:t>
            </w:r>
            <w:r w:rsidR="00E04111">
              <w:rPr>
                <w:rFonts w:ascii="Times New Roman" w:hAnsi="Times New Roman" w:cs="Times New Roman"/>
                <w:szCs w:val="18"/>
                <w:lang w:val="en-US"/>
              </w:rPr>
              <w:t>, with a cut-off of 3</w:t>
            </w:r>
            <w:r w:rsidR="00E04111" w:rsidRPr="008A444F">
              <w:rPr>
                <w:rFonts w:ascii="Times New Roman" w:hAnsi="Times New Roman" w:cs="Times New Roman"/>
                <w:szCs w:val="18"/>
                <w:lang w:val="en-US"/>
              </w:rPr>
              <w:t xml:space="preserve"> month</w:t>
            </w:r>
            <w:r w:rsidR="00E04111">
              <w:rPr>
                <w:rFonts w:ascii="Times New Roman" w:hAnsi="Times New Roman" w:cs="Times New Roman"/>
                <w:szCs w:val="18"/>
                <w:lang w:val="en-US"/>
              </w:rPr>
              <w:t>s</w:t>
            </w:r>
            <w:r w:rsidR="00E04111" w:rsidRPr="008A444F">
              <w:rPr>
                <w:rFonts w:ascii="Times New Roman" w:hAnsi="Times New Roman" w:cs="Times New Roman"/>
                <w:szCs w:val="18"/>
                <w:lang w:val="en-US"/>
              </w:rPr>
              <w:t>.</w:t>
            </w:r>
          </w:p>
        </w:tc>
        <w:tc>
          <w:tcPr>
            <w:tcW w:w="1129" w:type="dxa"/>
          </w:tcPr>
          <w:p w14:paraId="66915D38" w14:textId="287BEF12" w:rsidR="00E04111" w:rsidRPr="00F87D70" w:rsidRDefault="00E04111" w:rsidP="00E0411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 w:rsidR="00EC30D5">
              <w:rPr>
                <w:rFonts w:ascii="Times New Roman" w:hAnsi="Times New Roman" w:cs="Times New Roman"/>
                <w:i/>
                <w:iCs/>
                <w:lang w:val="en-US"/>
              </w:rPr>
              <w:t>6</w:t>
            </w:r>
          </w:p>
        </w:tc>
      </w:tr>
      <w:tr w:rsidR="00E04111" w:rsidRPr="00E04111" w14:paraId="2586D520" w14:textId="77777777" w:rsidTr="00F87D70">
        <w:tc>
          <w:tcPr>
            <w:tcW w:w="7933" w:type="dxa"/>
          </w:tcPr>
          <w:p w14:paraId="576E14DD" w14:textId="1C299688" w:rsidR="00E04111" w:rsidRDefault="00E04111" w:rsidP="00E041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EC30D5">
              <w:rPr>
                <w:rFonts w:ascii="Times New Roman" w:hAnsi="Times New Roman" w:cs="Times New Roman"/>
                <w:lang w:val="en-US"/>
              </w:rPr>
              <w:t>S3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8A444F">
              <w:rPr>
                <w:rFonts w:ascii="Times New Roman" w:hAnsi="Times New Roman" w:cs="Times New Roman"/>
                <w:szCs w:val="18"/>
                <w:lang w:val="en-US"/>
              </w:rPr>
              <w:t>Univariate logistic regression of association between the (pre-)diagnostic intervals and clinical and sociodemographic factors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,</w:t>
            </w:r>
            <w:r w:rsidRPr="008A444F">
              <w:rPr>
                <w:rFonts w:ascii="Times New Roman" w:hAnsi="Times New Roman" w:cs="Times New Roman"/>
                <w:szCs w:val="18"/>
                <w:lang w:val="en-US"/>
              </w:rPr>
              <w:t xml:space="preserve"> with a cut-off of 3 months.</w:t>
            </w:r>
          </w:p>
        </w:tc>
        <w:tc>
          <w:tcPr>
            <w:tcW w:w="1129" w:type="dxa"/>
          </w:tcPr>
          <w:p w14:paraId="352347D0" w14:textId="67F78652" w:rsidR="00E04111" w:rsidRPr="00F87D70" w:rsidRDefault="00E04111" w:rsidP="00E0411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 w:rsidR="00EC30D5">
              <w:rPr>
                <w:rFonts w:ascii="Times New Roman" w:hAnsi="Times New Roman" w:cs="Times New Roman"/>
                <w:i/>
                <w:iCs/>
                <w:lang w:val="en-US"/>
              </w:rPr>
              <w:t>7</w:t>
            </w:r>
          </w:p>
        </w:tc>
      </w:tr>
      <w:tr w:rsidR="00E04111" w:rsidRPr="00E04111" w14:paraId="4D4C8263" w14:textId="77777777" w:rsidTr="00F87D70">
        <w:tc>
          <w:tcPr>
            <w:tcW w:w="7933" w:type="dxa"/>
          </w:tcPr>
          <w:p w14:paraId="40AAE8F1" w14:textId="2AA933DF" w:rsidR="00E04111" w:rsidRDefault="00EC30D5" w:rsidP="00E0411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S4</w:t>
            </w:r>
            <w:r w:rsidR="00E04111" w:rsidRPr="008A444F">
              <w:rPr>
                <w:rFonts w:ascii="Times New Roman" w:hAnsi="Times New Roman" w:cs="Times New Roman"/>
                <w:lang w:val="en-US"/>
              </w:rPr>
              <w:t>. Mean EORTC QLQ-C30 scores of GIST patients according to diagnostic interval</w:t>
            </w:r>
            <w:r w:rsidR="00E04111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29" w:type="dxa"/>
          </w:tcPr>
          <w:p w14:paraId="77B747DB" w14:textId="203FE5E8" w:rsidR="00E04111" w:rsidRPr="00F87D70" w:rsidRDefault="00E04111" w:rsidP="00EC30D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 w:rsidR="00EC30D5">
              <w:rPr>
                <w:rFonts w:ascii="Times New Roman" w:hAnsi="Times New Roman" w:cs="Times New Roman"/>
                <w:i/>
                <w:iCs/>
                <w:lang w:val="en-US"/>
              </w:rPr>
              <w:t>8</w:t>
            </w:r>
          </w:p>
        </w:tc>
      </w:tr>
      <w:tr w:rsidR="00E04111" w:rsidRPr="00E04111" w14:paraId="7135C5EC" w14:textId="77777777" w:rsidTr="00F87D70">
        <w:tc>
          <w:tcPr>
            <w:tcW w:w="7933" w:type="dxa"/>
          </w:tcPr>
          <w:p w14:paraId="0B32E41D" w14:textId="04E90619" w:rsidR="00E04111" w:rsidRDefault="00EC30D5" w:rsidP="00E0411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S5</w:t>
            </w:r>
            <w:r w:rsidR="00E04111">
              <w:rPr>
                <w:rFonts w:ascii="Times New Roman" w:hAnsi="Times New Roman" w:cs="Times New Roman"/>
                <w:lang w:val="en-US"/>
              </w:rPr>
              <w:t>.</w:t>
            </w:r>
            <w:r w:rsidR="00E04111" w:rsidRPr="008A444F">
              <w:rPr>
                <w:rFonts w:ascii="Times New Roman" w:hAnsi="Times New Roman" w:cs="Times New Roman"/>
                <w:lang w:val="en-US"/>
              </w:rPr>
              <w:t xml:space="preserve"> Mean EORTC QLQ-C30 scores of GIST patients according to </w:t>
            </w:r>
            <w:r w:rsidR="00E04111">
              <w:rPr>
                <w:rFonts w:ascii="Times New Roman" w:hAnsi="Times New Roman" w:cs="Times New Roman"/>
                <w:lang w:val="en-US"/>
              </w:rPr>
              <w:t>patient</w:t>
            </w:r>
            <w:r w:rsidR="00E04111" w:rsidRPr="008A444F">
              <w:rPr>
                <w:rFonts w:ascii="Times New Roman" w:hAnsi="Times New Roman" w:cs="Times New Roman"/>
                <w:lang w:val="en-US"/>
              </w:rPr>
              <w:t xml:space="preserve"> interval</w:t>
            </w:r>
            <w:r w:rsidR="00E04111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29" w:type="dxa"/>
          </w:tcPr>
          <w:p w14:paraId="3A65DF56" w14:textId="5DE45356" w:rsidR="00E04111" w:rsidRPr="00F87D70" w:rsidRDefault="00E04111" w:rsidP="00E0411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 w:rsidR="002E0618">
              <w:rPr>
                <w:rFonts w:ascii="Times New Roman" w:hAnsi="Times New Roman" w:cs="Times New Roman"/>
                <w:i/>
                <w:iCs/>
                <w:lang w:val="en-US"/>
              </w:rPr>
              <w:t>8</w:t>
            </w:r>
          </w:p>
        </w:tc>
      </w:tr>
      <w:tr w:rsidR="00E04111" w:rsidRPr="00E04111" w14:paraId="6D5F6657" w14:textId="77777777" w:rsidTr="00F87D70">
        <w:tc>
          <w:tcPr>
            <w:tcW w:w="7933" w:type="dxa"/>
          </w:tcPr>
          <w:p w14:paraId="37A031A0" w14:textId="77777777" w:rsidR="00E04111" w:rsidRPr="00F87D70" w:rsidRDefault="00E04111" w:rsidP="00E041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D70">
              <w:rPr>
                <w:rFonts w:ascii="Times New Roman" w:hAnsi="Times New Roman" w:cs="Times New Roman"/>
                <w:b/>
                <w:bCs/>
                <w:lang w:val="en-US"/>
              </w:rPr>
              <w:t>References</w:t>
            </w:r>
          </w:p>
        </w:tc>
        <w:tc>
          <w:tcPr>
            <w:tcW w:w="1129" w:type="dxa"/>
          </w:tcPr>
          <w:p w14:paraId="179C9727" w14:textId="0F165573" w:rsidR="00E04111" w:rsidRPr="00F87D70" w:rsidRDefault="00E04111" w:rsidP="002E061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7D7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 w:rsidR="002E0618">
              <w:rPr>
                <w:rFonts w:ascii="Times New Roman" w:hAnsi="Times New Roman" w:cs="Times New Roman"/>
                <w:i/>
                <w:iCs/>
                <w:lang w:val="en-US"/>
              </w:rPr>
              <w:t>9</w:t>
            </w:r>
          </w:p>
        </w:tc>
      </w:tr>
      <w:tr w:rsidR="00E04111" w:rsidRPr="00E04111" w14:paraId="4A0EA3D4" w14:textId="77777777" w:rsidTr="00F87D70">
        <w:trPr>
          <w:trHeight w:val="80"/>
        </w:trPr>
        <w:tc>
          <w:tcPr>
            <w:tcW w:w="7933" w:type="dxa"/>
          </w:tcPr>
          <w:p w14:paraId="7FE61A21" w14:textId="77777777" w:rsidR="00E04111" w:rsidRPr="00F87D70" w:rsidRDefault="00E04111" w:rsidP="00E0411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</w:tcPr>
          <w:p w14:paraId="39854E03" w14:textId="77777777" w:rsidR="00E04111" w:rsidRPr="00F87D70" w:rsidRDefault="00E04111" w:rsidP="00E0411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2EAFD495" w14:textId="77777777" w:rsidR="00F87D70" w:rsidRDefault="00F87D70">
      <w:pPr>
        <w:rPr>
          <w:lang w:val="en-US"/>
        </w:rPr>
      </w:pPr>
    </w:p>
    <w:p w14:paraId="2A7B266E" w14:textId="77777777" w:rsidR="00E04111" w:rsidRDefault="00E04111">
      <w:pPr>
        <w:rPr>
          <w:lang w:val="en-US"/>
        </w:rPr>
      </w:pPr>
    </w:p>
    <w:p w14:paraId="517E1CAE" w14:textId="77777777" w:rsidR="00E04111" w:rsidRDefault="00E04111">
      <w:pPr>
        <w:rPr>
          <w:lang w:val="en-US"/>
        </w:rPr>
      </w:pPr>
    </w:p>
    <w:p w14:paraId="6E1F2D6E" w14:textId="77777777" w:rsidR="00E04111" w:rsidRDefault="00E04111">
      <w:pPr>
        <w:rPr>
          <w:lang w:val="en-US"/>
        </w:rPr>
      </w:pPr>
    </w:p>
    <w:p w14:paraId="3D1EB638" w14:textId="77777777" w:rsidR="00E04111" w:rsidRDefault="00E04111">
      <w:pPr>
        <w:rPr>
          <w:lang w:val="en-US"/>
        </w:rPr>
      </w:pPr>
    </w:p>
    <w:p w14:paraId="5E41537D" w14:textId="77777777" w:rsidR="00E04111" w:rsidRDefault="00E04111">
      <w:pPr>
        <w:rPr>
          <w:lang w:val="en-US"/>
        </w:rPr>
      </w:pPr>
    </w:p>
    <w:p w14:paraId="0B2CD7C0" w14:textId="77777777" w:rsidR="00E04111" w:rsidRDefault="00E04111">
      <w:pPr>
        <w:rPr>
          <w:lang w:val="en-US"/>
        </w:rPr>
      </w:pPr>
    </w:p>
    <w:p w14:paraId="525DA575" w14:textId="77777777" w:rsidR="00E04111" w:rsidRDefault="00E04111">
      <w:pPr>
        <w:rPr>
          <w:lang w:val="en-US"/>
        </w:rPr>
      </w:pPr>
    </w:p>
    <w:p w14:paraId="6DA168FF" w14:textId="77777777" w:rsidR="00E04111" w:rsidRDefault="00E04111">
      <w:pPr>
        <w:rPr>
          <w:lang w:val="en-US"/>
        </w:rPr>
      </w:pPr>
    </w:p>
    <w:p w14:paraId="6445E343" w14:textId="77777777" w:rsidR="00F87D70" w:rsidRPr="00910552" w:rsidRDefault="00F87D70" w:rsidP="00F87D70">
      <w:pPr>
        <w:rPr>
          <w:rFonts w:ascii="Times New Roman" w:hAnsi="Times New Roman" w:cs="Times New Roman"/>
          <w:szCs w:val="18"/>
          <w:lang w:val="en-US"/>
        </w:rPr>
      </w:pPr>
      <w:r w:rsidRPr="008A444F">
        <w:rPr>
          <w:rFonts w:ascii="Times New Roman" w:hAnsi="Times New Roman" w:cs="Times New Roman"/>
          <w:noProof/>
          <w:sz w:val="18"/>
          <w:szCs w:val="18"/>
          <w:lang w:eastAsia="nl-NL"/>
        </w:rPr>
        <w:lastRenderedPageBreak/>
        <w:drawing>
          <wp:anchor distT="0" distB="0" distL="114300" distR="114300" simplePos="0" relativeHeight="251660288" behindDoc="1" locked="0" layoutInCell="1" allowOverlap="1" wp14:anchorId="1C748A86" wp14:editId="3DF2E6A2">
            <wp:simplePos x="0" y="0"/>
            <wp:positionH relativeFrom="margin">
              <wp:align>left</wp:align>
            </wp:positionH>
            <wp:positionV relativeFrom="paragraph">
              <wp:posOffset>228512</wp:posOffset>
            </wp:positionV>
            <wp:extent cx="6320790" cy="2964815"/>
            <wp:effectExtent l="0" t="0" r="3810" b="6985"/>
            <wp:wrapTight wrapText="bothSides">
              <wp:wrapPolygon edited="0">
                <wp:start x="0" y="0"/>
                <wp:lineTo x="0" y="21512"/>
                <wp:lineTo x="21548" y="21512"/>
                <wp:lineTo x="21548" y="0"/>
                <wp:lineTo x="0" y="0"/>
              </wp:wrapPolygon>
            </wp:wrapTight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Cs w:val="18"/>
          <w:lang w:val="en-US"/>
        </w:rPr>
        <w:t xml:space="preserve"> </w:t>
      </w:r>
    </w:p>
    <w:p w14:paraId="682C7F71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  <w:r w:rsidRPr="00F87D70">
        <w:rPr>
          <w:rFonts w:ascii="Times New Roman" w:hAnsi="Times New Roman" w:cs="Times New Roman"/>
          <w:szCs w:val="18"/>
          <w:lang w:val="en-US"/>
        </w:rPr>
        <w:t xml:space="preserve">Figure </w:t>
      </w:r>
      <w:r w:rsidR="00E04111">
        <w:rPr>
          <w:rFonts w:ascii="Times New Roman" w:hAnsi="Times New Roman" w:cs="Times New Roman"/>
          <w:szCs w:val="18"/>
          <w:lang w:val="en-US"/>
        </w:rPr>
        <w:t>S1</w:t>
      </w:r>
      <w:r w:rsidRPr="00F87D70">
        <w:rPr>
          <w:rFonts w:ascii="Times New Roman" w:hAnsi="Times New Roman" w:cs="Times New Roman"/>
          <w:szCs w:val="18"/>
          <w:lang w:val="en-US"/>
        </w:rPr>
        <w:t>. Patient-reported lengths of the patient and diagnostic interval</w:t>
      </w:r>
    </w:p>
    <w:p w14:paraId="0E2206CB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</w:p>
    <w:p w14:paraId="4A6B4D12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</w:p>
    <w:p w14:paraId="117895A4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</w:p>
    <w:p w14:paraId="5A116FD8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</w:p>
    <w:p w14:paraId="69FCA54E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</w:p>
    <w:p w14:paraId="1C5E9A7F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</w:p>
    <w:p w14:paraId="7459C8F5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  <w:r w:rsidRPr="008A444F">
        <w:rPr>
          <w:rFonts w:ascii="Times New Roman" w:hAnsi="Times New Roman" w:cs="Times New Roman"/>
          <w:noProof/>
          <w:sz w:val="18"/>
          <w:szCs w:val="18"/>
          <w:lang w:eastAsia="nl-NL"/>
        </w:rPr>
        <w:lastRenderedPageBreak/>
        <w:drawing>
          <wp:anchor distT="0" distB="0" distL="114300" distR="114300" simplePos="0" relativeHeight="251661312" behindDoc="1" locked="0" layoutInCell="1" allowOverlap="1" wp14:anchorId="2A86B848" wp14:editId="0D587D6C">
            <wp:simplePos x="0" y="0"/>
            <wp:positionH relativeFrom="margin">
              <wp:align>left</wp:align>
            </wp:positionH>
            <wp:positionV relativeFrom="paragraph">
              <wp:posOffset>2705735</wp:posOffset>
            </wp:positionV>
            <wp:extent cx="6107430" cy="2477135"/>
            <wp:effectExtent l="0" t="0" r="7620" b="18415"/>
            <wp:wrapTight wrapText="bothSides">
              <wp:wrapPolygon edited="0">
                <wp:start x="0" y="0"/>
                <wp:lineTo x="0" y="21594"/>
                <wp:lineTo x="21560" y="21594"/>
                <wp:lineTo x="21560" y="0"/>
                <wp:lineTo x="0" y="0"/>
              </wp:wrapPolygon>
            </wp:wrapTight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V relativeFrom="margin">
              <wp14:pctHeight>0</wp14:pctHeight>
            </wp14:sizeRelV>
          </wp:anchor>
        </w:drawing>
      </w:r>
      <w:r w:rsidRPr="008A444F">
        <w:rPr>
          <w:rFonts w:ascii="Times New Roman" w:hAnsi="Times New Roman" w:cs="Times New Roman"/>
          <w:noProof/>
          <w:sz w:val="18"/>
          <w:szCs w:val="18"/>
          <w:lang w:eastAsia="nl-NL"/>
        </w:rPr>
        <w:drawing>
          <wp:inline distT="0" distB="0" distL="0" distR="0" wp14:anchorId="16D054DB" wp14:editId="51540703">
            <wp:extent cx="6085490" cy="2564765"/>
            <wp:effectExtent l="0" t="0" r="10795" b="6985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37F6281" w14:textId="77777777" w:rsidR="00F87D70" w:rsidRDefault="00F87D70" w:rsidP="00F87D70">
      <w:pPr>
        <w:rPr>
          <w:rFonts w:ascii="Times New Roman" w:hAnsi="Times New Roman" w:cs="Times New Roman"/>
          <w:lang w:val="en-US"/>
        </w:rPr>
      </w:pPr>
      <w:r w:rsidRPr="00F87D70">
        <w:rPr>
          <w:rFonts w:ascii="Times New Roman" w:hAnsi="Times New Roman" w:cs="Times New Roman"/>
          <w:noProof/>
          <w:sz w:val="18"/>
          <w:szCs w:val="18"/>
          <w:lang w:eastAsia="nl-NL"/>
        </w:rPr>
        <w:drawing>
          <wp:anchor distT="0" distB="0" distL="114300" distR="114300" simplePos="0" relativeHeight="251662336" behindDoc="1" locked="0" layoutInCell="1" allowOverlap="1" wp14:anchorId="4F9EE916" wp14:editId="1E60C3B7">
            <wp:simplePos x="0" y="0"/>
            <wp:positionH relativeFrom="margin">
              <wp:align>left</wp:align>
            </wp:positionH>
            <wp:positionV relativeFrom="paragraph">
              <wp:posOffset>2680926</wp:posOffset>
            </wp:positionV>
            <wp:extent cx="6123940" cy="2636875"/>
            <wp:effectExtent l="0" t="0" r="10160" b="11430"/>
            <wp:wrapTight wrapText="bothSides">
              <wp:wrapPolygon edited="0">
                <wp:start x="0" y="0"/>
                <wp:lineTo x="0" y="21538"/>
                <wp:lineTo x="21569" y="21538"/>
                <wp:lineTo x="21569" y="0"/>
                <wp:lineTo x="0" y="0"/>
              </wp:wrapPolygon>
            </wp:wrapTight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E04111">
        <w:rPr>
          <w:rFonts w:ascii="Times New Roman" w:hAnsi="Times New Roman" w:cs="Times New Roman"/>
          <w:lang w:val="en-US"/>
        </w:rPr>
        <w:t>Figure S2</w:t>
      </w:r>
      <w:r w:rsidRPr="00F87D70">
        <w:rPr>
          <w:rFonts w:ascii="Times New Roman" w:hAnsi="Times New Roman" w:cs="Times New Roman"/>
          <w:lang w:val="en-US"/>
        </w:rPr>
        <w:t>. Patient-reported lengths of the diagnostic intervals</w:t>
      </w:r>
    </w:p>
    <w:p w14:paraId="38F2C050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  <w:sectPr w:rsidR="00F87D70" w:rsidRPr="008A444F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C8818C" w14:textId="77777777" w:rsidR="00F87D70" w:rsidRPr="008A444F" w:rsidRDefault="00F87D70" w:rsidP="00F87D70">
      <w:pPr>
        <w:rPr>
          <w:rFonts w:ascii="Times New Roman" w:hAnsi="Times New Roman" w:cs="Times New Roman"/>
          <w:szCs w:val="18"/>
          <w:lang w:val="en-US"/>
        </w:rPr>
      </w:pPr>
      <w:r>
        <w:rPr>
          <w:rFonts w:ascii="Times New Roman" w:hAnsi="Times New Roman" w:cs="Times New Roman"/>
          <w:szCs w:val="18"/>
          <w:lang w:val="en-US"/>
        </w:rPr>
        <w:lastRenderedPageBreak/>
        <w:t>Ta</w:t>
      </w:r>
      <w:r w:rsidRPr="008A444F">
        <w:rPr>
          <w:rFonts w:ascii="Times New Roman" w:hAnsi="Times New Roman" w:cs="Times New Roman"/>
          <w:szCs w:val="18"/>
          <w:lang w:val="en-US"/>
        </w:rPr>
        <w:t xml:space="preserve">ble </w:t>
      </w:r>
      <w:r w:rsidR="00E04111">
        <w:rPr>
          <w:rFonts w:ascii="Times New Roman" w:hAnsi="Times New Roman" w:cs="Times New Roman"/>
          <w:szCs w:val="18"/>
          <w:lang w:val="en-US"/>
        </w:rPr>
        <w:t>S1</w:t>
      </w:r>
      <w:r w:rsidRPr="008A444F">
        <w:rPr>
          <w:rFonts w:ascii="Times New Roman" w:hAnsi="Times New Roman" w:cs="Times New Roman"/>
          <w:szCs w:val="18"/>
          <w:lang w:val="en-US"/>
        </w:rPr>
        <w:t xml:space="preserve">. Patient and diagnostic </w:t>
      </w:r>
      <w:r w:rsidR="00E04111">
        <w:rPr>
          <w:rFonts w:ascii="Times New Roman" w:hAnsi="Times New Roman" w:cs="Times New Roman"/>
          <w:szCs w:val="18"/>
          <w:lang w:val="en-US"/>
        </w:rPr>
        <w:t>intervals</w:t>
      </w:r>
      <w:r w:rsidRPr="008A444F">
        <w:rPr>
          <w:rFonts w:ascii="Times New Roman" w:hAnsi="Times New Roman" w:cs="Times New Roman"/>
          <w:szCs w:val="18"/>
          <w:lang w:val="en-US"/>
        </w:rPr>
        <w:t>, stratified by patient and clini</w:t>
      </w:r>
      <w:r w:rsidR="00E04111">
        <w:rPr>
          <w:rFonts w:ascii="Times New Roman" w:hAnsi="Times New Roman" w:cs="Times New Roman"/>
          <w:szCs w:val="18"/>
          <w:lang w:val="en-US"/>
        </w:rPr>
        <w:t xml:space="preserve">cal characteristics, </w:t>
      </w:r>
      <w:r w:rsidRPr="008A444F">
        <w:rPr>
          <w:rFonts w:ascii="Times New Roman" w:hAnsi="Times New Roman" w:cs="Times New Roman"/>
          <w:szCs w:val="18"/>
          <w:lang w:val="en-US"/>
        </w:rPr>
        <w:t>with a cut-off of 1 month.</w:t>
      </w:r>
    </w:p>
    <w:tbl>
      <w:tblPr>
        <w:tblStyle w:val="Tabelraster"/>
        <w:tblpPr w:leftFromText="141" w:rightFromText="141" w:vertAnchor="text" w:horzAnchor="margin" w:tblpY="255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918"/>
        <w:gridCol w:w="918"/>
        <w:gridCol w:w="624"/>
        <w:gridCol w:w="918"/>
        <w:gridCol w:w="918"/>
        <w:gridCol w:w="624"/>
        <w:gridCol w:w="918"/>
        <w:gridCol w:w="918"/>
        <w:gridCol w:w="624"/>
        <w:gridCol w:w="918"/>
        <w:gridCol w:w="918"/>
        <w:gridCol w:w="624"/>
        <w:gridCol w:w="918"/>
        <w:gridCol w:w="918"/>
        <w:gridCol w:w="624"/>
      </w:tblGrid>
      <w:tr w:rsidR="00F87D70" w:rsidRPr="008A444F" w14:paraId="0A8C8F3B" w14:textId="77777777" w:rsidTr="00DE375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B27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B06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76C5C5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31EAE2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Diagnostic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5B0AD08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1 month (vs. &lt;1 month)</w:t>
            </w:r>
          </w:p>
          <w:p w14:paraId="48EE88C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N = 318</w:t>
            </w:r>
          </w:p>
          <w:p w14:paraId="0202544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BF5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D2387F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72474D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atient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0CA3089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1 month (vs. &lt;1 month)</w:t>
            </w:r>
          </w:p>
          <w:p w14:paraId="658E44D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N = 318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520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1A9ECE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96ABD0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rimary care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6EE27FA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≥1 month (vs. </w:t>
            </w: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)</w:t>
            </w:r>
          </w:p>
          <w:p w14:paraId="0247CF7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N = 244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9DC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11CACDF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2C4B373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Secondary care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  <w:p w14:paraId="5C9240A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≥1 month (vs. </w:t>
            </w: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)</w:t>
            </w:r>
          </w:p>
          <w:p w14:paraId="71C804D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 = 292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82D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014165E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44EDE7D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Tertiary care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  <w:p w14:paraId="75E3F60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≥1 month (vs. </w:t>
            </w: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)</w:t>
            </w:r>
          </w:p>
          <w:p w14:paraId="456338F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 = 294</w:t>
            </w:r>
          </w:p>
        </w:tc>
      </w:tr>
      <w:tr w:rsidR="00F87D70" w:rsidRPr="008A444F" w14:paraId="5BDF0FDF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92D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213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D54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≥1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21B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90D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8C9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≥1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0F2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BDF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677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≥1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504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0F27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638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≥1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FBC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AA9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&lt;1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CCD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≥1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AB6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IDR</w:t>
            </w:r>
          </w:p>
        </w:tc>
      </w:tr>
      <w:tr w:rsidR="00F87D70" w:rsidRPr="008A444F" w14:paraId="744C2C8D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0BC59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Gender </w:t>
            </w:r>
          </w:p>
          <w:p w14:paraId="5AF6701B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</w:rPr>
              <w:t>Men</w:t>
            </w:r>
          </w:p>
          <w:p w14:paraId="3B37AA7A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</w:rPr>
              <w:t>Women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93EF0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34597D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03 (63.2)</w:t>
            </w:r>
          </w:p>
          <w:p w14:paraId="1FDDF03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3 (50.7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5525C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9826A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0 (36.8)</w:t>
            </w:r>
          </w:p>
          <w:p w14:paraId="5110A8B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1 (49.3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24733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656B9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9 </w:t>
            </w:r>
          </w:p>
          <w:p w14:paraId="79DE1CF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9C25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7052B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12 (72.7)</w:t>
            </w:r>
          </w:p>
          <w:p w14:paraId="7E217C7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95 (71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18A9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1FCD0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2 (27.3)</w:t>
            </w:r>
          </w:p>
          <w:p w14:paraId="4A0A5D0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8 (28.6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F2E8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7C7F2B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  <w:p w14:paraId="6CB726E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B5BC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DBE90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99 (78.0)</w:t>
            </w:r>
          </w:p>
          <w:p w14:paraId="1F87C3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9 (74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9BF2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D6FAB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8 (22.0)</w:t>
            </w:r>
          </w:p>
          <w:p w14:paraId="7F5CCCC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7 (25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955D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CE3D9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751EB88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AF77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14DFB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5D6FB2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E875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4B3C4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 (31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B54F6B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 (39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9B2C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9C8D8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46ED687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CF4C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D7001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38 (90.8)</w:t>
            </w:r>
          </w:p>
          <w:p w14:paraId="3C2C042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 (8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7CE7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A9837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4 (9.2)</w:t>
            </w:r>
          </w:p>
          <w:p w14:paraId="7924BE4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 (14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55C8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FDC594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1359BA4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F87D70" w:rsidRPr="008A444F" w14:paraId="683AF37C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6199B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Age at diagnosis</w:t>
            </w:r>
          </w:p>
          <w:p w14:paraId="672116DD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arly onset (≤60)</w:t>
            </w:r>
          </w:p>
          <w:p w14:paraId="7B770807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</w:rPr>
              <w:t>Late onset (&gt;6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BFC6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8E47F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3 (52.5)</w:t>
            </w:r>
          </w:p>
          <w:p w14:paraId="206ACA8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03 (61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999E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C2177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6 (47.5)</w:t>
            </w:r>
          </w:p>
          <w:p w14:paraId="300B4D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5 (38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EF18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E75D86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29FB14D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B9C3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5853D4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8 (68.8)</w:t>
            </w:r>
          </w:p>
          <w:p w14:paraId="138CAF5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19 (74.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ED79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11D74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0 (31.2)</w:t>
            </w:r>
          </w:p>
          <w:p w14:paraId="767BCE2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0 (25.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6E0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07397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  <w:p w14:paraId="02338C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A7AC0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7F355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1 (67.0)</w:t>
            </w:r>
          </w:p>
          <w:p w14:paraId="182EA00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07 (84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BD05D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1956A1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5 (33.0)</w:t>
            </w:r>
          </w:p>
          <w:p w14:paraId="7C13A02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0 (15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F5353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08634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1DD4F61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36F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D618B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 (67.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57FEC4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 (62.9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8C6C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0F59D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 (32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6F7B11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 (37.1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129D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BF650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2C93159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0BC4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33583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8 (88.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0CB215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0 (88.6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A389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7EA68C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 (11.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6C2654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 (11.4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4E7B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29CF2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43FD51E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F87D70" w:rsidRPr="008A444F" w14:paraId="14CBD69C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BD894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Socio-economic status</w:t>
            </w:r>
          </w:p>
          <w:p w14:paraId="4DD07B42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  <w:p w14:paraId="5215767B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ig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2EE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067A5D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2 (52.6)</w:t>
            </w:r>
          </w:p>
          <w:p w14:paraId="53530DD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04 (61.2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6C30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B3C54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5 (47.5)</w:t>
            </w:r>
          </w:p>
          <w:p w14:paraId="20A4B67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6 (38.8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90CD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6E2F2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2813DAF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3E98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E1E76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93 (74.4)</w:t>
            </w:r>
          </w:p>
          <w:p w14:paraId="4F77700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14 (70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2727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BD637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2 (25.6)</w:t>
            </w:r>
          </w:p>
          <w:p w14:paraId="769CD2B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8 (29.6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BDF0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EB85D8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  <w:p w14:paraId="31E89DE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E274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363E9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1 (77.1)</w:t>
            </w:r>
          </w:p>
          <w:p w14:paraId="240AFDB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97 (75.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53D4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FCFC8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4 (22.9)</w:t>
            </w:r>
          </w:p>
          <w:p w14:paraId="4F6F925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1 (24.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D02C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370152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0DE7A3D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4B3C4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FF11F13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82 (62.1)</w:t>
            </w:r>
          </w:p>
          <w:p w14:paraId="0041F093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101 (67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6F49E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D33A9A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50 (37.9)</w:t>
            </w:r>
          </w:p>
          <w:p w14:paraId="6F7BE8B4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49 (32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B3B85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1476085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14:paraId="2A4E83E4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696CD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73F4B3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109 (87.2)</w:t>
            </w:r>
          </w:p>
          <w:p w14:paraId="5B7F5E64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139 (89.7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4FEF1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7C52A83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16 (12.8)</w:t>
            </w:r>
          </w:p>
          <w:p w14:paraId="01FC9798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16 (10.3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057F1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4A9B75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1C3ABF5B" w14:textId="77777777" w:rsidR="00F87D70" w:rsidRPr="009E2740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F87D70" w:rsidRPr="008A444F" w14:paraId="540F35A7" w14:textId="77777777" w:rsidTr="00DE375B">
        <w:trPr>
          <w:trHeight w:val="51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4DC43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Localization </w:t>
            </w:r>
          </w:p>
          <w:p w14:paraId="4EB2DC04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tomach</w:t>
            </w:r>
          </w:p>
          <w:p w14:paraId="3EAF7206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mall intestine</w:t>
            </w:r>
          </w:p>
          <w:p w14:paraId="6BB63196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9266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</w:p>
          <w:p w14:paraId="596402D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20 (62.2)</w:t>
            </w:r>
          </w:p>
          <w:p w14:paraId="6CCD7A0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5 (47.3)</w:t>
            </w:r>
          </w:p>
          <w:p w14:paraId="21D001F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1 (52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73D7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2DB99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3 (37.8)</w:t>
            </w:r>
          </w:p>
          <w:p w14:paraId="0A3510D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9 (52.7)</w:t>
            </w:r>
          </w:p>
          <w:p w14:paraId="30D4238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9 (47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3016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23A8C3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2B21D6C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14:paraId="4C38432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4892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BF800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31 (73.6)</w:t>
            </w:r>
          </w:p>
          <w:p w14:paraId="079F6FF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6 (66.7)</w:t>
            </w:r>
          </w:p>
          <w:p w14:paraId="0A977EB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0 (75.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552D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A701C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7 (26.4)</w:t>
            </w:r>
          </w:p>
          <w:p w14:paraId="29FC312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3 (33.3)</w:t>
            </w:r>
          </w:p>
          <w:p w14:paraId="4AF629F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0 (25.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4B42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F71458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0785B08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2ED0F18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E5F0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21202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12 (78.3)</w:t>
            </w:r>
          </w:p>
          <w:p w14:paraId="19DA8AD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8 (69.1)</w:t>
            </w:r>
          </w:p>
          <w:p w14:paraId="700D802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8 (77.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9F91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D4AAC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0 (21.7)</w:t>
            </w:r>
          </w:p>
          <w:p w14:paraId="19A7CD6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7 (30.1)</w:t>
            </w:r>
          </w:p>
          <w:p w14:paraId="5580156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 (22.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2E01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1BEF5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52B957F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2B70482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D5E4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365CC2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355437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56.9)</w:t>
            </w:r>
          </w:p>
          <w:p w14:paraId="290A038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4 (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5F6B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456A9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F172CF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43.1)</w:t>
            </w:r>
          </w:p>
          <w:p w14:paraId="4724457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 (36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8A76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68A68A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36DE2A9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0414747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4C70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13600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2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91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157F79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5 (85.9)</w:t>
            </w:r>
          </w:p>
          <w:p w14:paraId="76C2FA4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1 (79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96BF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8080E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 (8.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9DD2BE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9 (14.1)</w:t>
            </w:r>
          </w:p>
          <w:p w14:paraId="44E91F0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 (20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8CDB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D82AA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52E97F0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62BBA75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95E6F" w:rsidRPr="008A444F" w14:paraId="1FB62D6E" w14:textId="77777777" w:rsidTr="00AC4F6C">
        <w:trPr>
          <w:trHeight w:val="51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9D1A9" w14:textId="77777777" w:rsidR="005D3939" w:rsidRPr="00DE40FD" w:rsidRDefault="005D3939" w:rsidP="005D3939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</w:pPr>
            <w:r w:rsidRPr="00DE40FD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en-US"/>
              </w:rPr>
              <w:t xml:space="preserve">Tumor </w:t>
            </w:r>
            <w:proofErr w:type="spellStart"/>
            <w:r w:rsidRPr="00DE40FD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en-US"/>
              </w:rPr>
              <w:t>size</w:t>
            </w:r>
            <w:r w:rsidRPr="00DE40FD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  <w:t>f</w:t>
            </w:r>
            <w:proofErr w:type="spellEnd"/>
          </w:p>
          <w:p w14:paraId="5FC1CAFD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1 (&lt;4.5cm)</w:t>
            </w:r>
          </w:p>
          <w:p w14:paraId="28953423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2 (4.5-7.0cm)</w:t>
            </w:r>
          </w:p>
          <w:p w14:paraId="7EFDEF96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3 (7.0-12cm)</w:t>
            </w:r>
          </w:p>
          <w:p w14:paraId="0F6DC205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4 (&gt;12 cm)</w:t>
            </w:r>
          </w:p>
          <w:p w14:paraId="44F4E277" w14:textId="60FE1B64" w:rsidR="00395E6F" w:rsidRPr="00DE40FD" w:rsidRDefault="005D3939" w:rsidP="002F04A3">
            <w:pPr>
              <w:rPr>
                <w:rFonts w:ascii="Times New Roman" w:hAnsi="Times New Roman" w:cs="Times New Roman"/>
                <w:b/>
                <w:sz w:val="15"/>
                <w:szCs w:val="15"/>
                <w:highlight w:val="yellow"/>
                <w:lang w:val="en-US"/>
              </w:rPr>
            </w:pPr>
            <w:proofErr w:type="spellStart"/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Missing</w:t>
            </w: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D532F5" w14:textId="77777777" w:rsidR="00395E6F" w:rsidRPr="00DE40FD" w:rsidRDefault="00395E6F" w:rsidP="005D393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highlight w:val="yellow"/>
                <w:lang w:val="en-US"/>
              </w:rPr>
            </w:pPr>
          </w:p>
          <w:p w14:paraId="64AE27CF" w14:textId="32E84C31" w:rsidR="005D3939" w:rsidRPr="00DE40FD" w:rsidRDefault="00AC4F6C" w:rsidP="005D3939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4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63.8)</w:t>
            </w:r>
          </w:p>
          <w:p w14:paraId="63BCCA9D" w14:textId="08122198" w:rsidR="005D3939" w:rsidRPr="00DE40FD" w:rsidRDefault="00AC4F6C" w:rsidP="005D3939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3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50.8)</w:t>
            </w:r>
          </w:p>
          <w:p w14:paraId="75438BF6" w14:textId="72B1814D" w:rsidR="005D3939" w:rsidRPr="00DE40FD" w:rsidRDefault="00672BC8" w:rsidP="005D3939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  <w:r w:rsidR="00AC4F6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45.5)</w:t>
            </w:r>
          </w:p>
          <w:p w14:paraId="42DA5FAA" w14:textId="370805C7" w:rsidR="005D3939" w:rsidRPr="00DE40FD" w:rsidRDefault="005D3939" w:rsidP="005D3939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3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67.1)</w:t>
            </w:r>
          </w:p>
          <w:p w14:paraId="01A0D7FC" w14:textId="0F1A8EAA" w:rsidR="00CD7C30" w:rsidRPr="00DE40FD" w:rsidRDefault="00CD7C30" w:rsidP="005D393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highlight w:val="yellow"/>
                <w:lang w:val="en-US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1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64.7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273962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4B50EC78" w14:textId="4FF3BDD0" w:rsidR="005D3939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5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36.2)</w:t>
            </w:r>
          </w:p>
          <w:p w14:paraId="27022771" w14:textId="7BBC8C60" w:rsidR="005D3939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2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49.2)</w:t>
            </w:r>
          </w:p>
          <w:p w14:paraId="7781BFF0" w14:textId="3714D216" w:rsidR="005D3939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2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54.5)</w:t>
            </w:r>
          </w:p>
          <w:p w14:paraId="64BFAAE7" w14:textId="323279B3" w:rsidR="005D3939" w:rsidRPr="00DE40FD" w:rsidRDefault="005D3939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6</w:t>
            </w:r>
            <w:r w:rsidR="005672D4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32.9)</w:t>
            </w:r>
          </w:p>
          <w:p w14:paraId="128A8F7A" w14:textId="2889D989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6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35.3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204A9F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22865ABE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  <w:p w14:paraId="7CA9F0AE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</w:t>
            </w:r>
          </w:p>
          <w:p w14:paraId="16A91EB6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</w:t>
            </w:r>
          </w:p>
          <w:p w14:paraId="6F2C0C47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  <w:p w14:paraId="68AF063F" w14:textId="33D42C8E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137D4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437ADE29" w14:textId="366CC60D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9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83.1)</w:t>
            </w:r>
          </w:p>
          <w:p w14:paraId="004FD605" w14:textId="2024BDC1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4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4.6)</w:t>
            </w:r>
          </w:p>
          <w:p w14:paraId="2EC68AC3" w14:textId="5A06D8F7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9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62.8)</w:t>
            </w:r>
          </w:p>
          <w:p w14:paraId="417413CE" w14:textId="623EBA5D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4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1.1)</w:t>
            </w:r>
          </w:p>
          <w:p w14:paraId="1D8F9CCE" w14:textId="48C9C5AF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1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3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89374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50E2FB7A" w14:textId="18706239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0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16.9)</w:t>
            </w:r>
          </w:p>
          <w:p w14:paraId="5CEDC8A7" w14:textId="1FBC178E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5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5.4)</w:t>
            </w:r>
          </w:p>
          <w:p w14:paraId="5DDB4AB4" w14:textId="11102583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9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37.2)</w:t>
            </w:r>
          </w:p>
          <w:p w14:paraId="36AF0682" w14:textId="4A17904C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2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8.9)</w:t>
            </w:r>
          </w:p>
          <w:p w14:paraId="297F5B03" w14:textId="01B9BD0D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6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C2EBD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7226767E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0</w:t>
            </w:r>
          </w:p>
          <w:p w14:paraId="2521605D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9</w:t>
            </w:r>
          </w:p>
          <w:p w14:paraId="63AA2227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</w:t>
            </w:r>
          </w:p>
          <w:p w14:paraId="7BC515D3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</w:t>
            </w:r>
          </w:p>
          <w:p w14:paraId="15D34335" w14:textId="4368942C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41333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3BD2CB3E" w14:textId="21ABD013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4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0.8)</w:t>
            </w:r>
          </w:p>
          <w:p w14:paraId="5E2ADEC0" w14:textId="4E490D08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2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80.0)</w:t>
            </w:r>
          </w:p>
          <w:p w14:paraId="0AB3E1F3" w14:textId="51D1708B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0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9.4)</w:t>
            </w:r>
          </w:p>
          <w:p w14:paraId="6C725CC4" w14:textId="179BD064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1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6.1)</w:t>
            </w:r>
          </w:p>
          <w:p w14:paraId="64C5F5CF" w14:textId="1565DC2F" w:rsidR="007257C1" w:rsidRPr="00DE40FD" w:rsidRDefault="007257C1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1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73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A9854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33F5D1CC" w14:textId="20C51C81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4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9.2)</w:t>
            </w:r>
          </w:p>
          <w:p w14:paraId="27FC5913" w14:textId="5B2F1E71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8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0.0)</w:t>
            </w:r>
          </w:p>
          <w:p w14:paraId="4401FCC1" w14:textId="3FB1990B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3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0.6)</w:t>
            </w:r>
          </w:p>
          <w:p w14:paraId="63D831B1" w14:textId="401B9BAD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6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3.9)</w:t>
            </w:r>
          </w:p>
          <w:p w14:paraId="1973F0D3" w14:textId="1D262B53" w:rsidR="007257C1" w:rsidRPr="00DE40FD" w:rsidRDefault="007257C1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</w:t>
            </w:r>
            <w:r w:rsidR="0050298C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26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65E0F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609D9D3C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  <w:p w14:paraId="5E4BEA5C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</w:t>
            </w:r>
          </w:p>
          <w:p w14:paraId="41C1A005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  <w:p w14:paraId="3E3AF572" w14:textId="77777777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</w:t>
            </w:r>
          </w:p>
          <w:p w14:paraId="0FEA9457" w14:textId="571987D9" w:rsidR="00CD7C30" w:rsidRPr="00DE40FD" w:rsidRDefault="00CD7C3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1C91B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7ED3782E" w14:textId="4353E0D7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2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65.6)</w:t>
            </w:r>
          </w:p>
          <w:p w14:paraId="5167C4D9" w14:textId="3E44B582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8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57.6)</w:t>
            </w:r>
          </w:p>
          <w:p w14:paraId="21856CBB" w14:textId="0E06282F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2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55.3)</w:t>
            </w:r>
          </w:p>
          <w:p w14:paraId="47E3E2C9" w14:textId="083768FB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2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69.3)</w:t>
            </w:r>
          </w:p>
          <w:p w14:paraId="35497E3C" w14:textId="41122F31" w:rsidR="007257C1" w:rsidRPr="00DE40FD" w:rsidRDefault="007257C1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6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94.1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E85E0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120FD881" w14:textId="2CAB9B25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2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34.4)</w:t>
            </w:r>
          </w:p>
          <w:p w14:paraId="7B9D70E6" w14:textId="1FDA68A0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8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42.4)</w:t>
            </w:r>
          </w:p>
          <w:p w14:paraId="141D0B96" w14:textId="505F0859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4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44.7)</w:t>
            </w:r>
          </w:p>
          <w:p w14:paraId="4269E03C" w14:textId="5DDD989D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3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30.7)</w:t>
            </w:r>
          </w:p>
          <w:p w14:paraId="5F7C9937" w14:textId="674F0280" w:rsidR="007257C1" w:rsidRPr="00DE40FD" w:rsidRDefault="007257C1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5.9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7D5C9" w14:textId="73A5A5EF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72822533" w14:textId="5C2FE5A8" w:rsidR="007257C1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  <w:p w14:paraId="348A5698" w14:textId="03EAB0A9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</w:t>
            </w:r>
          </w:p>
          <w:p w14:paraId="5D8806C1" w14:textId="38F32D87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</w:t>
            </w:r>
          </w:p>
          <w:p w14:paraId="64D6D891" w14:textId="0BB0896E" w:rsidR="007257C1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</w:t>
            </w:r>
          </w:p>
          <w:p w14:paraId="4A0EAF84" w14:textId="317106F0" w:rsidR="007257C1" w:rsidRPr="00DE40FD" w:rsidRDefault="007257C1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AFD19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3EA74B74" w14:textId="7568334D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2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85.2)</w:t>
            </w:r>
          </w:p>
          <w:p w14:paraId="794B73FB" w14:textId="4FACD394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3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88.3)</w:t>
            </w:r>
          </w:p>
          <w:p w14:paraId="1D18262D" w14:textId="3F7BD3E7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62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84.9)</w:t>
            </w:r>
          </w:p>
          <w:p w14:paraId="0B1F2C4D" w14:textId="084B9DED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68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93.2)</w:t>
            </w:r>
          </w:p>
          <w:p w14:paraId="3070414E" w14:textId="4B1BD435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6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10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B3C59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1B10C69D" w14:textId="02C11459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9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14.8)</w:t>
            </w:r>
          </w:p>
          <w:p w14:paraId="2676B543" w14:textId="7A73AFCA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7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11.7)</w:t>
            </w:r>
          </w:p>
          <w:p w14:paraId="09EB1275" w14:textId="4EA7479E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1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15.1)</w:t>
            </w:r>
          </w:p>
          <w:p w14:paraId="786567AF" w14:textId="177589AC" w:rsidR="00AC4F6C" w:rsidRPr="00DE40FD" w:rsidRDefault="00AC4F6C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5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6.8)</w:t>
            </w:r>
          </w:p>
          <w:p w14:paraId="5D862BD2" w14:textId="3D3D5AE0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0</w:t>
            </w:r>
            <w:r w:rsidR="009A3557"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 xml:space="preserve"> (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40906" w14:textId="77777777" w:rsidR="00395E6F" w:rsidRPr="00DE40FD" w:rsidRDefault="00395E6F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335CF67E" w14:textId="77777777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1</w:t>
            </w:r>
          </w:p>
          <w:p w14:paraId="70B44487" w14:textId="77777777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3</w:t>
            </w:r>
          </w:p>
          <w:p w14:paraId="584676A8" w14:textId="77777777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</w:t>
            </w:r>
          </w:p>
          <w:p w14:paraId="40B7B497" w14:textId="77777777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4</w:t>
            </w:r>
          </w:p>
          <w:p w14:paraId="7F4BF2FF" w14:textId="364F69D1" w:rsidR="005672D4" w:rsidRPr="00DE40FD" w:rsidRDefault="005672D4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E40FD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2</w:t>
            </w:r>
          </w:p>
        </w:tc>
      </w:tr>
      <w:tr w:rsidR="00F87D70" w:rsidRPr="007665CD" w14:paraId="6251D894" w14:textId="77777777" w:rsidTr="00DE375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A3656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</w:rPr>
              <w:t>Treatment intent</w:t>
            </w:r>
          </w:p>
          <w:p w14:paraId="5F5365F2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</w:rPr>
              <w:t xml:space="preserve">Curative </w:t>
            </w:r>
          </w:p>
          <w:p w14:paraId="1D7AD38D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</w:rPr>
              <w:t>Palliativ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28B8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E7ED86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40 (58.1)</w:t>
            </w:r>
          </w:p>
          <w:p w14:paraId="23411A5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6 (54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C98E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A1D3B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01 (41.9)</w:t>
            </w:r>
          </w:p>
          <w:p w14:paraId="504312F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0 (45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BED6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E0EF6B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14:paraId="4F1C693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DDBA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8E103C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163 (72.4)</w:t>
            </w:r>
          </w:p>
          <w:p w14:paraId="0B5B3FF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4 (71.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1A99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C2FA6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2 (27.6)</w:t>
            </w:r>
          </w:p>
          <w:p w14:paraId="5B0D8D1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8 (29.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9E03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44AFD9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7BF037E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9D072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2887F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42 (80.7)</w:t>
            </w:r>
          </w:p>
          <w:p w14:paraId="35F3C61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6 (63.2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02901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5F476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4 (19.3)</w:t>
            </w:r>
          </w:p>
          <w:p w14:paraId="4F43345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1 (36.8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3B424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6B37E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184C47A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6788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32A0A1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ED0E4C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67.2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64FE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94636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 (35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6BB6446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 xml:space="preserve"> (32.8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A0E8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BC7AC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16BE27E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0E01C5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C669A29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3 (86.5)</w:t>
            </w:r>
          </w:p>
          <w:p w14:paraId="37350E8E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 (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7C3A93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DDFDCD6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 (13.5)</w:t>
            </w:r>
          </w:p>
          <w:p w14:paraId="1027E9DE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3.</w:t>
            </w: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43A151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B909F0E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  <w:p w14:paraId="0632B4E1" w14:textId="77777777" w:rsidR="00F87D70" w:rsidRPr="007665CD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665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</w:tr>
    </w:tbl>
    <w:p w14:paraId="78EE927C" w14:textId="77777777" w:rsidR="00E04111" w:rsidRDefault="00E04111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</w:p>
    <w:p w14:paraId="73768E63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r w:rsidRPr="008A444F">
        <w:rPr>
          <w:rFonts w:ascii="Times New Roman" w:hAnsi="Times New Roman" w:cs="Times New Roman"/>
          <w:sz w:val="16"/>
          <w:szCs w:val="18"/>
          <w:lang w:val="en-US"/>
        </w:rPr>
        <w:t>Values are n (%) or n. AYA, adolescents and young adults; OA, older adults; IDR, I don’t remember; M, metastasis; NA, not applicable.</w:t>
      </w:r>
    </w:p>
    <w:p w14:paraId="2641692C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a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Diagnostic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interval: from first presentation to a doctor until diagnosis.</w:t>
      </w:r>
    </w:p>
    <w:p w14:paraId="366C848B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b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Patient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interval: time between start of sarcoma-related symptoms and first time the patient talked to a doctor about the symptoms.</w:t>
      </w:r>
      <w:r>
        <w:rPr>
          <w:rFonts w:ascii="Times New Roman" w:hAnsi="Times New Roman" w:cs="Times New Roman"/>
          <w:sz w:val="16"/>
          <w:szCs w:val="18"/>
          <w:lang w:val="en-US"/>
        </w:rPr>
        <w:t xml:space="preserve"> </w:t>
      </w:r>
      <w:r w:rsidRPr="008A444F">
        <w:rPr>
          <w:rFonts w:ascii="Times New Roman" w:hAnsi="Times New Roman" w:cs="Times New Roman"/>
          <w:sz w:val="16"/>
          <w:szCs w:val="16"/>
          <w:lang w:val="en-US"/>
        </w:rPr>
        <w:t>Note: patients who did not consult their GP about sarcoma-related symptoms were excluded from this analysis.</w:t>
      </w:r>
    </w:p>
    <w:p w14:paraId="7C258DE0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c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Prim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with the GP about the sarcoma-related symptoms and the moment of hospital referral. </w:t>
      </w:r>
      <w:r w:rsidRPr="008A444F">
        <w:rPr>
          <w:rFonts w:ascii="Times New Roman" w:hAnsi="Times New Roman" w:cs="Times New Roman"/>
          <w:sz w:val="16"/>
          <w:szCs w:val="16"/>
          <w:lang w:val="en-US"/>
        </w:rPr>
        <w:t>Note: patients who did not consult their GP about sarcoma-related symptoms were excluded from this analysis.</w:t>
      </w:r>
    </w:p>
    <w:p w14:paraId="47C0D238" w14:textId="77777777" w:rsidR="00F87D70" w:rsidRPr="00026870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d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Second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in secondary care until referral to a GIST </w:t>
      </w:r>
      <w:proofErr w:type="spellStart"/>
      <w:r w:rsidRPr="008A444F">
        <w:rPr>
          <w:rFonts w:ascii="Times New Roman" w:hAnsi="Times New Roman" w:cs="Times New Roman"/>
          <w:sz w:val="16"/>
          <w:szCs w:val="18"/>
          <w:lang w:val="en-US"/>
        </w:rPr>
        <w:t>centre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. Note: </w:t>
      </w:r>
      <w:r>
        <w:rPr>
          <w:rFonts w:ascii="Times New Roman" w:hAnsi="Times New Roman" w:cs="Times New Roman"/>
          <w:sz w:val="16"/>
          <w:szCs w:val="18"/>
          <w:lang w:val="en-US"/>
        </w:rPr>
        <w:t>p</w:t>
      </w:r>
      <w:r w:rsidRPr="00026870">
        <w:rPr>
          <w:rFonts w:ascii="Times New Roman" w:hAnsi="Times New Roman" w:cs="Times New Roman"/>
          <w:sz w:val="16"/>
          <w:szCs w:val="18"/>
          <w:lang w:val="en-US"/>
        </w:rPr>
        <w:t>atients who were directly referred to a GIST center by their GP or who had never visited a GIST center were excluded from this analysis.</w:t>
      </w:r>
    </w:p>
    <w:p w14:paraId="4B4D9452" w14:textId="21378C2F" w:rsidR="00F87D70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e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Terti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in a GIST </w:t>
      </w:r>
      <w:proofErr w:type="spellStart"/>
      <w:r w:rsidRPr="008A444F">
        <w:rPr>
          <w:rFonts w:ascii="Times New Roman" w:hAnsi="Times New Roman" w:cs="Times New Roman"/>
          <w:sz w:val="16"/>
          <w:szCs w:val="18"/>
          <w:lang w:val="en-US"/>
        </w:rPr>
        <w:t>centre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and diagnosis. Note: </w:t>
      </w:r>
      <w:r>
        <w:rPr>
          <w:rFonts w:ascii="Times New Roman" w:hAnsi="Times New Roman" w:cs="Times New Roman"/>
          <w:sz w:val="16"/>
          <w:szCs w:val="18"/>
          <w:lang w:val="en-US"/>
        </w:rPr>
        <w:t xml:space="preserve">patients </w:t>
      </w:r>
      <w:r w:rsidRPr="00026870">
        <w:rPr>
          <w:rFonts w:ascii="Times New Roman" w:hAnsi="Times New Roman" w:cs="Times New Roman"/>
          <w:sz w:val="16"/>
          <w:szCs w:val="18"/>
          <w:lang w:val="en-US"/>
        </w:rPr>
        <w:t>who had never visited a GIST center were excluded from this analysis.</w:t>
      </w:r>
    </w:p>
    <w:p w14:paraId="6A60ECA8" w14:textId="77777777" w:rsidR="00DE40FD" w:rsidRPr="00873D50" w:rsidRDefault="00DE40FD" w:rsidP="00DE40FD">
      <w:pPr>
        <w:pStyle w:val="Geenafstand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proofErr w:type="spellStart"/>
      <w:r w:rsidRPr="00873D50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f</w:t>
      </w:r>
      <w:r w:rsidRPr="00873D50">
        <w:rPr>
          <w:rFonts w:ascii="Times New Roman" w:hAnsi="Times New Roman" w:cs="Times New Roman"/>
          <w:sz w:val="16"/>
          <w:szCs w:val="20"/>
          <w:highlight w:val="yellow"/>
          <w:lang w:val="en-US"/>
        </w:rPr>
        <w:t>Tumor</w:t>
      </w:r>
      <w:proofErr w:type="spellEnd"/>
      <w:r w:rsidRPr="00873D50">
        <w:rPr>
          <w:rFonts w:ascii="Times New Roman" w:hAnsi="Times New Roman" w:cs="Times New Roman"/>
          <w:sz w:val="16"/>
          <w:szCs w:val="20"/>
          <w:highlight w:val="yellow"/>
          <w:lang w:val="en-US"/>
        </w:rPr>
        <w:t xml:space="preserve"> size categorized into quartiles based on the distribution within the study cohort.</w:t>
      </w:r>
    </w:p>
    <w:p w14:paraId="6B09A21E" w14:textId="7DBDD56E" w:rsidR="00DE40FD" w:rsidRPr="00026870" w:rsidRDefault="00DE40FD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73D50">
        <w:rPr>
          <w:rFonts w:ascii="Times New Roman" w:hAnsi="Times New Roman" w:cs="Times New Roman"/>
          <w:sz w:val="16"/>
          <w:szCs w:val="18"/>
          <w:highlight w:val="yellow"/>
          <w:vertAlign w:val="superscript"/>
          <w:lang w:val="en-US"/>
        </w:rPr>
        <w:t>g</w:t>
      </w:r>
      <w:r w:rsidRPr="00873D50">
        <w:rPr>
          <w:rFonts w:ascii="Times New Roman" w:hAnsi="Times New Roman" w:cs="Times New Roman"/>
          <w:sz w:val="16"/>
          <w:szCs w:val="18"/>
          <w:highlight w:val="yellow"/>
          <w:lang w:val="en-US"/>
        </w:rPr>
        <w:t>Patients</w:t>
      </w:r>
      <w:proofErr w:type="spellEnd"/>
      <w:r w:rsidRPr="00873D50">
        <w:rPr>
          <w:rFonts w:ascii="Times New Roman" w:hAnsi="Times New Roman" w:cs="Times New Roman"/>
          <w:sz w:val="16"/>
          <w:szCs w:val="18"/>
          <w:highlight w:val="yellow"/>
          <w:lang w:val="en-US"/>
        </w:rPr>
        <w:t xml:space="preserve"> with missing tumor size were not included in the statistical analyses.</w:t>
      </w:r>
    </w:p>
    <w:p w14:paraId="7A3FEFCB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r w:rsidRPr="008A444F">
        <w:rPr>
          <w:rFonts w:ascii="Times New Roman" w:hAnsi="Times New Roman" w:cs="Times New Roman"/>
          <w:sz w:val="16"/>
          <w:szCs w:val="18"/>
          <w:lang w:val="en-US"/>
        </w:rPr>
        <w:t>Note I: patients with a missing value for an interval were not taking into account in the analysis, the value could either be missing by randomness or because the patient skipped the question.</w:t>
      </w:r>
    </w:p>
    <w:p w14:paraId="01DF2F11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r w:rsidRPr="008A444F">
        <w:rPr>
          <w:rFonts w:ascii="Times New Roman" w:hAnsi="Times New Roman" w:cs="Times New Roman"/>
          <w:sz w:val="16"/>
          <w:szCs w:val="18"/>
          <w:lang w:val="en-US"/>
        </w:rPr>
        <w:t>Note II: grey shades correspond to significant differences, p&lt;0.05. Statistical tests were performed using Pearson’s Chi-squared test, except when expected cell counts were &lt;5, in which case Fisher’s Exact Test was used.</w:t>
      </w:r>
    </w:p>
    <w:p w14:paraId="6A1D5D70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03968FB9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42146441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55311A8C" w14:textId="707A8102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pPr w:leftFromText="141" w:rightFromText="141" w:vertAnchor="text" w:horzAnchor="margin" w:tblpY="313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918"/>
        <w:gridCol w:w="918"/>
        <w:gridCol w:w="624"/>
        <w:gridCol w:w="918"/>
        <w:gridCol w:w="918"/>
        <w:gridCol w:w="624"/>
        <w:gridCol w:w="918"/>
        <w:gridCol w:w="918"/>
        <w:gridCol w:w="624"/>
        <w:gridCol w:w="918"/>
        <w:gridCol w:w="918"/>
        <w:gridCol w:w="624"/>
        <w:gridCol w:w="918"/>
        <w:gridCol w:w="918"/>
        <w:gridCol w:w="624"/>
      </w:tblGrid>
      <w:tr w:rsidR="00F87D70" w:rsidRPr="006F00A0" w14:paraId="2374518B" w14:textId="77777777" w:rsidTr="00DE375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621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235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AEA9A66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45321F4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Diagnostic </w:t>
            </w:r>
            <w:proofErr w:type="spellStart"/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AF3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2EE7F50A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 (vs. 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)</w:t>
            </w:r>
          </w:p>
          <w:p w14:paraId="13B04439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318</w:t>
            </w:r>
          </w:p>
          <w:p w14:paraId="6C35EC09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1159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97F7BBD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ABAFDF7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atient </w:t>
            </w:r>
            <w:proofErr w:type="spellStart"/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AF3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52ADD3AE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 (vs. 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)</w:t>
            </w:r>
          </w:p>
          <w:p w14:paraId="719EAA14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318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A25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7A34FFE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E4B638A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rimary care </w:t>
            </w:r>
            <w:proofErr w:type="spellStart"/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AF3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0D369EB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 (vs. 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)</w:t>
            </w:r>
          </w:p>
          <w:p w14:paraId="0374B14C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244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7505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7510146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04ECDB71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Secondary care </w:t>
            </w:r>
            <w:proofErr w:type="spellStart"/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AF3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  <w:p w14:paraId="0DAB2DE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 (vs. 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)</w:t>
            </w:r>
          </w:p>
          <w:p w14:paraId="7B0DDFEB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92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4401E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12CA194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083F8D13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Tertiary care </w:t>
            </w:r>
            <w:proofErr w:type="spellStart"/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AF3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  <w:p w14:paraId="0913D15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 (vs. 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)</w:t>
            </w:r>
          </w:p>
          <w:p w14:paraId="5853D738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94</w:t>
            </w:r>
          </w:p>
        </w:tc>
      </w:tr>
      <w:tr w:rsidR="00F87D70" w:rsidRPr="006F00A0" w14:paraId="63046B7E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FEF0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14EE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&lt;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BCD6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376E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610F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5E14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2191A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F39A" w14:textId="77777777" w:rsidR="00F87D70" w:rsidRPr="00AF3D01" w:rsidRDefault="00F87D70" w:rsidP="00DE375B">
            <w:pPr>
              <w:jc w:val="center"/>
              <w:rPr>
                <w:sz w:val="15"/>
                <w:szCs w:val="15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5021" w14:textId="77777777" w:rsidR="00F87D70" w:rsidRPr="00AF3D01" w:rsidRDefault="00F87D70" w:rsidP="00DE375B">
            <w:pPr>
              <w:jc w:val="center"/>
              <w:rPr>
                <w:sz w:val="15"/>
                <w:szCs w:val="15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057D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5DDC" w14:textId="77777777" w:rsidR="00F87D70" w:rsidRPr="00AF3D01" w:rsidRDefault="00F87D70" w:rsidP="00DE375B">
            <w:pPr>
              <w:jc w:val="center"/>
              <w:rPr>
                <w:sz w:val="15"/>
                <w:szCs w:val="15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8568" w14:textId="77777777" w:rsidR="00F87D70" w:rsidRPr="00AF3D01" w:rsidRDefault="00F87D70" w:rsidP="00DE375B">
            <w:pPr>
              <w:jc w:val="center"/>
              <w:rPr>
                <w:sz w:val="15"/>
                <w:szCs w:val="15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C160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D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2424" w14:textId="77777777" w:rsidR="00F87D70" w:rsidRPr="00AF3D01" w:rsidRDefault="00F87D70" w:rsidP="00DE375B">
            <w:pPr>
              <w:jc w:val="center"/>
              <w:rPr>
                <w:sz w:val="15"/>
                <w:szCs w:val="15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4FA0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mont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6FBD" w14:textId="77777777" w:rsidR="00F87D70" w:rsidRPr="00AF3D01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DR</w:t>
            </w:r>
          </w:p>
        </w:tc>
      </w:tr>
      <w:tr w:rsidR="00395E6F" w14:paraId="00C7B2D9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CA5B4" w14:textId="77777777" w:rsidR="00395E6F" w:rsidRPr="00AF3D01" w:rsidRDefault="00395E6F" w:rsidP="00395E6F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Gender </w:t>
            </w:r>
          </w:p>
          <w:p w14:paraId="038DB792" w14:textId="77777777" w:rsidR="00395E6F" w:rsidRPr="00AF3D01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en</w:t>
            </w:r>
          </w:p>
          <w:p w14:paraId="6EC812F5" w14:textId="77777777" w:rsidR="00395E6F" w:rsidRPr="00AF3D01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omen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C46AE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C80367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6 (83.4)</w:t>
            </w:r>
          </w:p>
          <w:p w14:paraId="5DB71281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1 (77.1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DC89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A1507A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 (16.6)</w:t>
            </w:r>
          </w:p>
          <w:p w14:paraId="43D32706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 (22.9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CE21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5CADFE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  <w:p w14:paraId="42FB8BD0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F729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24B13E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3 (86.4)</w:t>
            </w:r>
          </w:p>
          <w:p w14:paraId="15461AC5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5 (86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DB95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B3CB4F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 (13.6)</w:t>
            </w:r>
          </w:p>
          <w:p w14:paraId="02F770EE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 (13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3FDF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9233D6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  <w:p w14:paraId="17F7AA9B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8BE6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E8D0A7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6 (91.3)</w:t>
            </w:r>
          </w:p>
          <w:p w14:paraId="13D79F5F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 (86.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CA1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C99BDC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8.7)</w:t>
            </w:r>
          </w:p>
          <w:p w14:paraId="111144D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 (13.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AE0FE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0E657E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  <w:p w14:paraId="6FC6F46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B428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553FB8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3 (87.5)</w:t>
            </w:r>
          </w:p>
          <w:p w14:paraId="61E62723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 (83.1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85E8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5CF41B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 (12.5)</w:t>
            </w:r>
          </w:p>
          <w:p w14:paraId="7B185600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 (16.9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9AFB6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DD6CB03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17A0DDDD" w14:textId="5436E929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C189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AF8204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1 (99.3)</w:t>
            </w:r>
          </w:p>
          <w:p w14:paraId="1BFA8827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3 (96.1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6038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A02373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0.7)</w:t>
            </w:r>
          </w:p>
          <w:p w14:paraId="620C5B65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3.9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59929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11180D9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4879B954" w14:textId="4789058F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95E6F" w:rsidRPr="00624504" w14:paraId="137B609B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4CE75" w14:textId="77777777" w:rsidR="00395E6F" w:rsidRPr="00AF3D01" w:rsidRDefault="00395E6F" w:rsidP="00395E6F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at diagnosis</w:t>
            </w:r>
          </w:p>
          <w:p w14:paraId="071104A6" w14:textId="77777777" w:rsidR="00395E6F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arly onset (&lt;60)</w:t>
            </w:r>
          </w:p>
          <w:p w14:paraId="32EBFE61" w14:textId="77777777" w:rsidR="00395E6F" w:rsidRPr="001D21A4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te onset (≥6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A959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99867A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7 (77.0)</w:t>
            </w:r>
          </w:p>
          <w:p w14:paraId="26CC5110" w14:textId="77777777" w:rsidR="00395E6F" w:rsidRPr="004D676C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0 (83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E8C3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B65AC5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 (23.0)</w:t>
            </w:r>
          </w:p>
          <w:p w14:paraId="36914C57" w14:textId="77777777" w:rsidR="00395E6F" w:rsidRPr="004D676C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 (16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A6B0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95A2D4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  <w:p w14:paraId="33874546" w14:textId="77777777" w:rsidR="00395E6F" w:rsidRPr="004D676C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9516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435382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6 (82.8)</w:t>
            </w:r>
          </w:p>
          <w:p w14:paraId="78B93365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2 (89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59F1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0E59A9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 (17.2)</w:t>
            </w:r>
          </w:p>
          <w:p w14:paraId="7367525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 (10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FA1A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178BAC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  <w:p w14:paraId="0FA1AECC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B876D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D47323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 (84.9)</w:t>
            </w:r>
          </w:p>
          <w:p w14:paraId="0F5EEA7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8 (95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663D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8415CA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 (15.1)</w:t>
            </w:r>
          </w:p>
          <w:p w14:paraId="5E8BCD21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(4.6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944C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9DF6AD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  <w:p w14:paraId="0B11B171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0E38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8B5F46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7 (87.0)</w:t>
            </w:r>
          </w:p>
          <w:p w14:paraId="676E1A5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4 (84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640C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32091D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 (13.0)</w:t>
            </w:r>
          </w:p>
          <w:p w14:paraId="238907F5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 (15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DB379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6B0929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606AB0AC" w14:textId="484B72CA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8A58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EC30D3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0 (98.4)</w:t>
            </w:r>
          </w:p>
          <w:p w14:paraId="1BDF342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4 (97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16E8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F5AE6A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1.6)</w:t>
            </w:r>
          </w:p>
          <w:p w14:paraId="6D4F3675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2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ACAEB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D76220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11415C37" w14:textId="5ADC4DC6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95E6F" w:rsidRPr="00624504" w14:paraId="3CD83C32" w14:textId="77777777" w:rsidTr="00DE375B">
        <w:trPr>
          <w:trHeight w:val="30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5DDBE" w14:textId="77777777" w:rsidR="00395E6F" w:rsidRDefault="00395E6F" w:rsidP="00395E6F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Socio-economic status</w:t>
            </w:r>
          </w:p>
          <w:p w14:paraId="5088AE25" w14:textId="77777777" w:rsidR="00395E6F" w:rsidRPr="007776B3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776B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  <w:p w14:paraId="268D9F7A" w14:textId="77777777" w:rsidR="00395E6F" w:rsidRDefault="00395E6F" w:rsidP="00395E6F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776B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ig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BE39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8C6CA4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0 (80.3)</w:t>
            </w:r>
          </w:p>
          <w:p w14:paraId="4D4B0F5C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7 (80.6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9292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5CC396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 (19.7)</w:t>
            </w:r>
          </w:p>
          <w:p w14:paraId="76C3BAEC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 (19.4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6F60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078716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  <w:p w14:paraId="17A2A175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8CBB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34BE68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0 (88.0)</w:t>
            </w:r>
          </w:p>
          <w:p w14:paraId="01D7819E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8 (85.2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4433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9E2A2DE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 (12.0)</w:t>
            </w:r>
          </w:p>
          <w:p w14:paraId="768EF6FC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 (14.8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627A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24CAA5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  <w:p w14:paraId="423039BA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782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EC5330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 (91.4)</w:t>
            </w:r>
          </w:p>
          <w:p w14:paraId="0E42881B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2 (87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C260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4FB0F6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(8.6)</w:t>
            </w:r>
          </w:p>
          <w:p w14:paraId="1E8A420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 (12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4B49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A60730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  <w:p w14:paraId="11297E2E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A6BB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96471B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0 (83.3)</w:t>
            </w:r>
          </w:p>
          <w:p w14:paraId="1D6ACED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1 (87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E273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982136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 (16.7)</w:t>
            </w:r>
          </w:p>
          <w:p w14:paraId="6E306F9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 (12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2AB0" w14:textId="77777777" w:rsidR="00395E6F" w:rsidRPr="009E2740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FF9780" w14:textId="77777777" w:rsidR="00395E6F" w:rsidRPr="009E2740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14:paraId="21B1FD15" w14:textId="2963E31E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6D13D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BD5FD5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0 (96.0)</w:t>
            </w:r>
          </w:p>
          <w:p w14:paraId="0B6570FE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4 (99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C672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9FE742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4.0)</w:t>
            </w:r>
          </w:p>
          <w:p w14:paraId="61BAB0FE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0.6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F3D6D" w14:textId="77777777" w:rsidR="00395E6F" w:rsidRPr="009E2740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71447A8" w14:textId="77777777" w:rsidR="00395E6F" w:rsidRPr="009E2740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54683579" w14:textId="300DAF54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E274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95E6F" w:rsidRPr="00F401B9" w14:paraId="1AD3298B" w14:textId="77777777" w:rsidTr="00DE375B">
        <w:trPr>
          <w:trHeight w:val="51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A30D1" w14:textId="77777777" w:rsidR="00395E6F" w:rsidRPr="00AF3D01" w:rsidRDefault="00395E6F" w:rsidP="00395E6F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F3D0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Localization </w:t>
            </w:r>
          </w:p>
          <w:p w14:paraId="267F95EC" w14:textId="77777777" w:rsidR="00395E6F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tomach</w:t>
            </w:r>
          </w:p>
          <w:p w14:paraId="07A749F7" w14:textId="77777777" w:rsidR="00395E6F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mall intestine</w:t>
            </w:r>
          </w:p>
          <w:p w14:paraId="37CD4A4B" w14:textId="77777777" w:rsidR="00395E6F" w:rsidRPr="00AF3D01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7F69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BACB6E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0 (82.9)</w:t>
            </w:r>
          </w:p>
          <w:p w14:paraId="4BF2B6C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 (75.7)</w:t>
            </w:r>
          </w:p>
          <w:p w14:paraId="3959F257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 (77.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2C07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68F167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 (17.1)</w:t>
            </w:r>
          </w:p>
          <w:p w14:paraId="7A5D764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 (24.3)</w:t>
            </w:r>
          </w:p>
          <w:p w14:paraId="6E901BBF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(22.5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55C0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C2788A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  <w:p w14:paraId="13B3276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  <w:p w14:paraId="5AFC144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3C56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CD9152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8 (88.8)</w:t>
            </w:r>
          </w:p>
          <w:p w14:paraId="7F0D41F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 (84.1)</w:t>
            </w:r>
          </w:p>
          <w:p w14:paraId="3AA9C2C2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 (80.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14E5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0472C7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 (11.2)</w:t>
            </w:r>
          </w:p>
          <w:p w14:paraId="5582527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15.9)</w:t>
            </w:r>
          </w:p>
          <w:p w14:paraId="03A2424D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 (20.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637C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F2587EE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</w:p>
          <w:p w14:paraId="0DDCA4B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  <w:p w14:paraId="64A880A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CAE5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199C688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7 (89.4)</w:t>
            </w:r>
          </w:p>
          <w:p w14:paraId="53621158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 (90.9)</w:t>
            </w:r>
          </w:p>
          <w:p w14:paraId="744030D0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 (86.1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D7F3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E26514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 (10.6)</w:t>
            </w:r>
          </w:p>
          <w:p w14:paraId="1F09B52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9.1)</w:t>
            </w:r>
          </w:p>
          <w:p w14:paraId="5277DD1B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13.9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A2E4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37E08A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  <w:p w14:paraId="651DA9C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  <w:p w14:paraId="3E0643D4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4F96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9BFBE2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8 (88.3)</w:t>
            </w:r>
          </w:p>
          <w:p w14:paraId="7BEEB5AE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 (83.1)</w:t>
            </w:r>
          </w:p>
          <w:p w14:paraId="0FBCDA6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 (76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3ADE8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D038D3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 (11.7)</w:t>
            </w:r>
          </w:p>
          <w:p w14:paraId="2C4DABC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16.9)</w:t>
            </w:r>
          </w:p>
          <w:p w14:paraId="3AC3FCF6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(23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F0983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8CB3D8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45DC235C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3DF747D7" w14:textId="29455B9C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BC84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78EA54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5 (98.9)</w:t>
            </w:r>
          </w:p>
          <w:p w14:paraId="16678710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 (96.9)</w:t>
            </w:r>
          </w:p>
          <w:p w14:paraId="1CB5245E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 (94.9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0DC6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F5516D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1.1)</w:t>
            </w:r>
          </w:p>
          <w:p w14:paraId="4E5B116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3.1)</w:t>
            </w:r>
          </w:p>
          <w:p w14:paraId="16B74C3A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5.1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4485F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0C91F7C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0EC989A7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0F7872A7" w14:textId="64B28895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0651B" w:rsidRPr="00F401B9" w14:paraId="5656ECCB" w14:textId="77777777" w:rsidTr="00DE375B">
        <w:trPr>
          <w:trHeight w:val="51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DB09A" w14:textId="77777777" w:rsidR="0030651B" w:rsidRPr="0042241F" w:rsidRDefault="0030651B" w:rsidP="0030651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</w:pPr>
            <w:r w:rsidRPr="0042241F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en-US"/>
              </w:rPr>
              <w:t xml:space="preserve">Tumor </w:t>
            </w:r>
            <w:proofErr w:type="spellStart"/>
            <w:r w:rsidRPr="0042241F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en-US"/>
              </w:rPr>
              <w:t>size</w:t>
            </w:r>
            <w:r w:rsidRPr="0042241F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  <w:t>f</w:t>
            </w:r>
            <w:proofErr w:type="spellEnd"/>
          </w:p>
          <w:p w14:paraId="7EB02F73" w14:textId="77777777" w:rsidR="0030651B" w:rsidRPr="002F04A3" w:rsidRDefault="0030651B" w:rsidP="0030651B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1 (&lt;4.5cm)</w:t>
            </w:r>
          </w:p>
          <w:p w14:paraId="48195ABE" w14:textId="77777777" w:rsidR="0030651B" w:rsidRPr="002F04A3" w:rsidRDefault="0030651B" w:rsidP="0030651B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2 (4.5-7.0cm)</w:t>
            </w:r>
          </w:p>
          <w:p w14:paraId="0FBB108E" w14:textId="77777777" w:rsidR="0030651B" w:rsidRPr="002F04A3" w:rsidRDefault="0030651B" w:rsidP="0030651B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3 (7.0-12cm)</w:t>
            </w:r>
          </w:p>
          <w:p w14:paraId="1676CFC9" w14:textId="77777777" w:rsidR="0030651B" w:rsidRPr="002F04A3" w:rsidRDefault="0030651B" w:rsidP="0030651B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4 (&gt;12 cm)</w:t>
            </w:r>
          </w:p>
          <w:p w14:paraId="21581187" w14:textId="5FDE29C2" w:rsidR="0030651B" w:rsidRPr="00F2726C" w:rsidRDefault="0030651B" w:rsidP="0030651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</w:pPr>
            <w:proofErr w:type="spellStart"/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28592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0899BDCD" w14:textId="25BDD061" w:rsidR="003F735A" w:rsidRPr="0042241F" w:rsidRDefault="0030651B" w:rsidP="003F735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7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2.6)</w:t>
            </w:r>
          </w:p>
          <w:p w14:paraId="3474AEA7" w14:textId="43B7E3F5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76.9)</w:t>
            </w:r>
          </w:p>
          <w:p w14:paraId="4F41E1A7" w14:textId="5BAC0331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6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72.7)</w:t>
            </w:r>
          </w:p>
          <w:p w14:paraId="10B531F7" w14:textId="3960F42B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7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8.6)</w:t>
            </w:r>
          </w:p>
          <w:p w14:paraId="4AA53D63" w14:textId="5807D08E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4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2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62158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04452B98" w14:textId="64482D3D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7.4)</w:t>
            </w:r>
          </w:p>
          <w:p w14:paraId="4CFB5D20" w14:textId="102F5C1B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5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23.1)</w:t>
            </w:r>
          </w:p>
          <w:p w14:paraId="07771163" w14:textId="05E9BF60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1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27.3)</w:t>
            </w:r>
          </w:p>
          <w:p w14:paraId="55E3DE11" w14:textId="23D0E9DD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9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1.4)</w:t>
            </w:r>
          </w:p>
          <w:p w14:paraId="4030D489" w14:textId="524680E5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7.6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694D8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2B8E698E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6DD7A916" w14:textId="06E39076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</w:p>
          <w:p w14:paraId="4B3595FF" w14:textId="4F44BFF9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</w:t>
            </w:r>
          </w:p>
          <w:p w14:paraId="79193509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2C564FE2" w14:textId="7FA4C34C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39DC9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6CE34938" w14:textId="69601445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4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1.5)</w:t>
            </w:r>
          </w:p>
          <w:p w14:paraId="2B582AF6" w14:textId="5BB1A1A9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5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3.2)</w:t>
            </w:r>
          </w:p>
          <w:p w14:paraId="3BE012FC" w14:textId="6F7C111C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6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79.5)</w:t>
            </w:r>
          </w:p>
          <w:p w14:paraId="688C928D" w14:textId="0B6A9154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64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4.2)</w:t>
            </w:r>
          </w:p>
          <w:p w14:paraId="064348DA" w14:textId="743D90D5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3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6.7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E7EB2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63B0252F" w14:textId="067E34D4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1.5)</w:t>
            </w:r>
          </w:p>
          <w:p w14:paraId="78AF3FFE" w14:textId="7D2BE1B5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3.2)</w:t>
            </w:r>
          </w:p>
          <w:p w14:paraId="230C8E48" w14:textId="5274C46A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6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79.5)</w:t>
            </w:r>
          </w:p>
          <w:p w14:paraId="65E31978" w14:textId="2EAEF86A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42241F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4.2)</w:t>
            </w:r>
          </w:p>
          <w:p w14:paraId="5E4E8C10" w14:textId="5611A2C8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6.7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241F" w14:textId="77777777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212B80BA" w14:textId="77777777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0</w:t>
            </w:r>
          </w:p>
          <w:p w14:paraId="5473994A" w14:textId="49EAB913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9</w:t>
            </w:r>
          </w:p>
          <w:p w14:paraId="5C4CDAC6" w14:textId="77777777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</w:t>
            </w:r>
          </w:p>
          <w:p w14:paraId="3B592770" w14:textId="5C0B04D3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</w:t>
            </w:r>
          </w:p>
          <w:p w14:paraId="06603CD9" w14:textId="526EFEED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643E7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3E1999B6" w14:textId="0224AA6B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7.5)</w:t>
            </w:r>
          </w:p>
          <w:p w14:paraId="6C95B038" w14:textId="610AF2C9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8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5.0)</w:t>
            </w:r>
          </w:p>
          <w:p w14:paraId="0B5CACAB" w14:textId="124EBE00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6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8.9)</w:t>
            </w:r>
          </w:p>
          <w:p w14:paraId="6E2CA6CE" w14:textId="1B112F42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6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9.6)</w:t>
            </w:r>
          </w:p>
          <w:p w14:paraId="350B0E0D" w14:textId="6C629394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0.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E091D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3636F4AB" w14:textId="49114466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6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2.5)</w:t>
            </w:r>
          </w:p>
          <w:p w14:paraId="106DF450" w14:textId="4412C795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5.0)</w:t>
            </w:r>
          </w:p>
          <w:p w14:paraId="77945277" w14:textId="69EA63A3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7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1.1)</w:t>
            </w:r>
          </w:p>
          <w:p w14:paraId="56770886" w14:textId="100B4264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7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0.4)</w:t>
            </w:r>
          </w:p>
          <w:p w14:paraId="0426CB90" w14:textId="20FDE9CE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20.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786F" w14:textId="77777777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36A0048B" w14:textId="028C5337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61411D7A" w14:textId="54E9AF25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</w:t>
            </w:r>
          </w:p>
          <w:p w14:paraId="7CD7CCD7" w14:textId="73C32B3C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429F5427" w14:textId="778E639D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</w:t>
            </w:r>
          </w:p>
          <w:p w14:paraId="5F5C07B0" w14:textId="1B4DFC59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9E5B7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34AE93DE" w14:textId="30E8C55B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5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5.9)</w:t>
            </w:r>
          </w:p>
          <w:p w14:paraId="286B8531" w14:textId="2BB89B47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5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3.3)</w:t>
            </w:r>
          </w:p>
          <w:p w14:paraId="3FE15E9A" w14:textId="7B60CA80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8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76.3)</w:t>
            </w:r>
          </w:p>
          <w:p w14:paraId="43F6FD75" w14:textId="4BAA813C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69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2.0)</w:t>
            </w:r>
          </w:p>
          <w:p w14:paraId="689FC380" w14:textId="4F47EF7E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7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0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B4A2E" w14:textId="77777777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046980C9" w14:textId="5CB2E642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9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4.1)</w:t>
            </w:r>
          </w:p>
          <w:p w14:paraId="5E7E49BA" w14:textId="018D693E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1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6.7)</w:t>
            </w:r>
          </w:p>
          <w:p w14:paraId="2DDF52F1" w14:textId="25ACD489" w:rsidR="0030651B" w:rsidRPr="0042241F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8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23.7)</w:t>
            </w:r>
          </w:p>
          <w:p w14:paraId="6B7DB061" w14:textId="06C77533" w:rsidR="0030651B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6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8.0)</w:t>
            </w:r>
          </w:p>
          <w:p w14:paraId="541BFA2A" w14:textId="0D1A3A9A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84BAF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  <w:p w14:paraId="37E504CD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02BCA423" w14:textId="71DC83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</w:p>
          <w:p w14:paraId="53055AF6" w14:textId="032D7A51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</w:p>
          <w:p w14:paraId="6E127134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</w:p>
          <w:p w14:paraId="5058EFFA" w14:textId="523B952D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99B56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62D34EAA" w14:textId="4D94B28D" w:rsidR="0030651B" w:rsidRPr="00D23AAC" w:rsidRDefault="003F735A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7 (98.3)</w:t>
            </w:r>
          </w:p>
          <w:p w14:paraId="5F1FA0BC" w14:textId="74BB8B12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8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6.7)</w:t>
            </w:r>
          </w:p>
          <w:p w14:paraId="3C1199C8" w14:textId="7534EAE3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7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95.9)</w:t>
            </w:r>
          </w:p>
          <w:p w14:paraId="254BBA36" w14:textId="0D8CB103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73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00)</w:t>
            </w:r>
          </w:p>
          <w:p w14:paraId="7EFB3809" w14:textId="3E1A222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6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0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AF550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6790BBDF" w14:textId="13FEEEC0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1.7)</w:t>
            </w:r>
          </w:p>
          <w:p w14:paraId="1A6489F2" w14:textId="3836AB69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3.3)</w:t>
            </w:r>
          </w:p>
          <w:p w14:paraId="2A3AB52F" w14:textId="78A9D623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4.1)</w:t>
            </w:r>
          </w:p>
          <w:p w14:paraId="008B4462" w14:textId="7585B554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0)</w:t>
            </w:r>
          </w:p>
          <w:p w14:paraId="06A1B8E5" w14:textId="1F4B0E08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</w:t>
            </w:r>
            <w:r w:rsidR="003F735A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(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D927D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446D0FFC" w14:textId="374E3F91" w:rsidR="0030651B" w:rsidRPr="00D23AAC" w:rsidRDefault="00050982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28D274B7" w14:textId="77777777" w:rsidR="0030651B" w:rsidRPr="00D23AAC" w:rsidRDefault="0030651B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3</w:t>
            </w:r>
          </w:p>
          <w:p w14:paraId="5FEE99E0" w14:textId="0CD0A38E" w:rsidR="0030651B" w:rsidRPr="00D23AAC" w:rsidRDefault="00050982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</w:t>
            </w:r>
          </w:p>
          <w:p w14:paraId="30E46A08" w14:textId="222294C1" w:rsidR="0030651B" w:rsidRPr="00D23AAC" w:rsidRDefault="00050982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4</w:t>
            </w:r>
          </w:p>
          <w:p w14:paraId="053ED3FB" w14:textId="21C3D80D" w:rsidR="0030651B" w:rsidRPr="00D23AAC" w:rsidRDefault="00050982" w:rsidP="0030651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</w:t>
            </w:r>
            <w:r w:rsidR="0030651B" w:rsidRPr="00D23AA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 xml:space="preserve"> </w:t>
            </w:r>
          </w:p>
        </w:tc>
      </w:tr>
      <w:tr w:rsidR="00395E6F" w:rsidRPr="00C01139" w14:paraId="7D5D5B17" w14:textId="77777777" w:rsidTr="00DE375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D67CE" w14:textId="77777777" w:rsidR="00395E6F" w:rsidRDefault="00395E6F" w:rsidP="00395E6F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Treatment intent</w:t>
            </w:r>
          </w:p>
          <w:p w14:paraId="7BB4070D" w14:textId="77777777" w:rsidR="00395E6F" w:rsidRPr="002235F0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35F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Curative </w:t>
            </w:r>
          </w:p>
          <w:p w14:paraId="447F66EC" w14:textId="77777777" w:rsidR="00395E6F" w:rsidRPr="00AF3D01" w:rsidRDefault="00395E6F" w:rsidP="00395E6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35F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lliativ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C4678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448688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7 (81.7)</w:t>
            </w:r>
          </w:p>
          <w:p w14:paraId="38DEAAFB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 (75.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231E7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951592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 (18.3)</w:t>
            </w:r>
          </w:p>
          <w:p w14:paraId="20D574F9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 (24.2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5457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7765A8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  <w:p w14:paraId="727C5372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A2B2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376895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3 (85.8)</w:t>
            </w:r>
          </w:p>
          <w:p w14:paraId="75802A24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 (88.7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DAF39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397F93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 (14.2)</w:t>
            </w:r>
          </w:p>
          <w:p w14:paraId="583FC4AF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 (11.3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95F64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27D55CB" w14:textId="35C414EC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</w:p>
          <w:p w14:paraId="7D513E1C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C8B18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E50785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4 (93.2)</w:t>
            </w:r>
          </w:p>
          <w:p w14:paraId="10248C34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 (77.2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235305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734E67F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(6.8) </w:t>
            </w:r>
          </w:p>
          <w:p w14:paraId="637B5D64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 (22.8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BABB91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CBA7548" w14:textId="1EC60F0C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  <w:p w14:paraId="08320933" w14:textId="2B24EFC2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7AC4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FB966A8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8 (83.9)</w:t>
            </w:r>
          </w:p>
          <w:p w14:paraId="56A3F15B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 (91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F14FC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284FB16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 (16.1)</w:t>
            </w:r>
          </w:p>
          <w:p w14:paraId="02A15848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8.6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46D58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879D0A" w14:textId="77777777" w:rsidR="00395E6F" w:rsidRPr="008A444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6CDFCC15" w14:textId="19A03E82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540DB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EB5FBE2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7 (97.3)</w:t>
            </w:r>
          </w:p>
          <w:p w14:paraId="668CDD46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 (100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1ADE8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2497133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(2.7)</w:t>
            </w:r>
          </w:p>
          <w:p w14:paraId="66889C26" w14:textId="77777777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B49DA" w14:textId="77777777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4AD072F" w14:textId="465FECB3" w:rsidR="00395E6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  <w:p w14:paraId="2CF991DB" w14:textId="623C144A" w:rsidR="00395E6F" w:rsidRPr="004F715F" w:rsidRDefault="00395E6F" w:rsidP="00395E6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</w:tr>
    </w:tbl>
    <w:p w14:paraId="017C8E13" w14:textId="34320B31" w:rsidR="00F87D70" w:rsidRPr="00352D0C" w:rsidRDefault="00F87D70" w:rsidP="00F87D70">
      <w:pPr>
        <w:rPr>
          <w:rFonts w:ascii="Times New Roman" w:hAnsi="Times New Roman" w:cs="Times New Roman"/>
          <w:szCs w:val="18"/>
          <w:lang w:val="en-US"/>
        </w:rPr>
      </w:pPr>
      <w:r w:rsidRPr="00352D0C">
        <w:rPr>
          <w:rFonts w:ascii="Times New Roman" w:hAnsi="Times New Roman" w:cs="Times New Roman"/>
          <w:szCs w:val="18"/>
          <w:lang w:val="en-US"/>
        </w:rPr>
        <w:t xml:space="preserve">Table </w:t>
      </w:r>
      <w:r w:rsidR="00E04111">
        <w:rPr>
          <w:rFonts w:ascii="Times New Roman" w:hAnsi="Times New Roman" w:cs="Times New Roman"/>
          <w:szCs w:val="18"/>
          <w:lang w:val="en-US"/>
        </w:rPr>
        <w:t>S</w:t>
      </w:r>
      <w:r w:rsidR="00EC30D5">
        <w:rPr>
          <w:rFonts w:ascii="Times New Roman" w:hAnsi="Times New Roman" w:cs="Times New Roman"/>
          <w:szCs w:val="18"/>
          <w:lang w:val="en-US"/>
        </w:rPr>
        <w:t>2</w:t>
      </w:r>
      <w:r w:rsidRPr="00352D0C">
        <w:rPr>
          <w:rFonts w:ascii="Times New Roman" w:hAnsi="Times New Roman" w:cs="Times New Roman"/>
          <w:szCs w:val="18"/>
          <w:lang w:val="en-US"/>
        </w:rPr>
        <w:t>. Patient and diagnostic interval</w:t>
      </w:r>
      <w:r w:rsidR="00E04111">
        <w:rPr>
          <w:rFonts w:ascii="Times New Roman" w:hAnsi="Times New Roman" w:cs="Times New Roman"/>
          <w:szCs w:val="18"/>
          <w:lang w:val="en-US"/>
        </w:rPr>
        <w:t>s</w:t>
      </w:r>
      <w:r w:rsidRPr="00352D0C">
        <w:rPr>
          <w:rFonts w:ascii="Times New Roman" w:hAnsi="Times New Roman" w:cs="Times New Roman"/>
          <w:szCs w:val="18"/>
          <w:lang w:val="en-US"/>
        </w:rPr>
        <w:t>, stratified by patient and clini</w:t>
      </w:r>
      <w:r>
        <w:rPr>
          <w:rFonts w:ascii="Times New Roman" w:hAnsi="Times New Roman" w:cs="Times New Roman"/>
          <w:szCs w:val="18"/>
          <w:lang w:val="en-US"/>
        </w:rPr>
        <w:t xml:space="preserve">cal characteristics, with a cut-off of 3 months. </w:t>
      </w:r>
    </w:p>
    <w:p w14:paraId="2263272D" w14:textId="77777777" w:rsidR="00F87D70" w:rsidRPr="00306094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r w:rsidRPr="00306094">
        <w:rPr>
          <w:rFonts w:ascii="Times New Roman" w:hAnsi="Times New Roman" w:cs="Times New Roman"/>
          <w:sz w:val="16"/>
          <w:szCs w:val="18"/>
          <w:lang w:val="en-US"/>
        </w:rPr>
        <w:t>AYA, adolescents and young adults; OA, older adults; IDR, I don’t remember; M, metastasis; NS, no symptoms; NA, not applicable.</w:t>
      </w:r>
    </w:p>
    <w:p w14:paraId="50E2ACA2" w14:textId="77777777" w:rsidR="00F87D70" w:rsidRPr="00306094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33900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a</w:t>
      </w:r>
      <w:r w:rsidRPr="00306094">
        <w:rPr>
          <w:rFonts w:ascii="Times New Roman" w:hAnsi="Times New Roman" w:cs="Times New Roman"/>
          <w:sz w:val="16"/>
          <w:szCs w:val="18"/>
          <w:lang w:val="en-US"/>
        </w:rPr>
        <w:t>Diagnostic</w:t>
      </w:r>
      <w:proofErr w:type="spellEnd"/>
      <w:r w:rsidRPr="00306094">
        <w:rPr>
          <w:rFonts w:ascii="Times New Roman" w:hAnsi="Times New Roman" w:cs="Times New Roman"/>
          <w:sz w:val="16"/>
          <w:szCs w:val="18"/>
          <w:lang w:val="en-US"/>
        </w:rPr>
        <w:t xml:space="preserve"> interval: from first presentation to a doctor until diagnosis.</w:t>
      </w:r>
    </w:p>
    <w:p w14:paraId="2305AC8A" w14:textId="77777777" w:rsidR="00F87D70" w:rsidRPr="00306094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33900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b</w:t>
      </w:r>
      <w:r w:rsidRPr="00306094">
        <w:rPr>
          <w:rFonts w:ascii="Times New Roman" w:hAnsi="Times New Roman" w:cs="Times New Roman"/>
          <w:sz w:val="16"/>
          <w:szCs w:val="18"/>
          <w:lang w:val="en-US"/>
        </w:rPr>
        <w:t>Patient</w:t>
      </w:r>
      <w:proofErr w:type="spellEnd"/>
      <w:r w:rsidRPr="00306094">
        <w:rPr>
          <w:rFonts w:ascii="Times New Roman" w:hAnsi="Times New Roman" w:cs="Times New Roman"/>
          <w:sz w:val="16"/>
          <w:szCs w:val="18"/>
          <w:lang w:val="en-US"/>
        </w:rPr>
        <w:t xml:space="preserve"> interval: time between start of symptoms and first time the patient talked to a doctor about the symptoms.</w:t>
      </w:r>
    </w:p>
    <w:p w14:paraId="2BB8F8A9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c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Prim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with the GP about the sarcoma-related symptoms and the moment of hospital referral. </w:t>
      </w:r>
      <w:r w:rsidRPr="008A444F">
        <w:rPr>
          <w:rFonts w:ascii="Times New Roman" w:hAnsi="Times New Roman" w:cs="Times New Roman"/>
          <w:sz w:val="16"/>
          <w:szCs w:val="16"/>
          <w:lang w:val="en-US"/>
        </w:rPr>
        <w:t>Note: patients who did not consult their GP about sarcoma-related symptoms were excluded from this analysis.</w:t>
      </w:r>
    </w:p>
    <w:p w14:paraId="72282CA8" w14:textId="77777777" w:rsidR="00F87D70" w:rsidRPr="00026870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d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Second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in secondary care until referral to a GIST </w:t>
      </w:r>
      <w:proofErr w:type="spellStart"/>
      <w:r w:rsidRPr="008A444F">
        <w:rPr>
          <w:rFonts w:ascii="Times New Roman" w:hAnsi="Times New Roman" w:cs="Times New Roman"/>
          <w:sz w:val="16"/>
          <w:szCs w:val="18"/>
          <w:lang w:val="en-US"/>
        </w:rPr>
        <w:t>centre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. Note: </w:t>
      </w:r>
      <w:r>
        <w:rPr>
          <w:rFonts w:ascii="Times New Roman" w:hAnsi="Times New Roman" w:cs="Times New Roman"/>
          <w:sz w:val="16"/>
          <w:szCs w:val="18"/>
          <w:lang w:val="en-US"/>
        </w:rPr>
        <w:t>p</w:t>
      </w:r>
      <w:r w:rsidRPr="00026870">
        <w:rPr>
          <w:rFonts w:ascii="Times New Roman" w:hAnsi="Times New Roman" w:cs="Times New Roman"/>
          <w:sz w:val="16"/>
          <w:szCs w:val="18"/>
          <w:lang w:val="en-US"/>
        </w:rPr>
        <w:t>atients who were directly referred to a GIST center by their GP or who had never visited a GIST center were excluded from this analysis.</w:t>
      </w:r>
    </w:p>
    <w:p w14:paraId="0A460AE4" w14:textId="08377B67" w:rsidR="00F87D70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e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Terti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in a GIST </w:t>
      </w:r>
      <w:proofErr w:type="spellStart"/>
      <w:r w:rsidRPr="008A444F">
        <w:rPr>
          <w:rFonts w:ascii="Times New Roman" w:hAnsi="Times New Roman" w:cs="Times New Roman"/>
          <w:sz w:val="16"/>
          <w:szCs w:val="18"/>
          <w:lang w:val="en-US"/>
        </w:rPr>
        <w:t>centre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and diagnosis. Note: </w:t>
      </w:r>
      <w:r>
        <w:rPr>
          <w:rFonts w:ascii="Times New Roman" w:hAnsi="Times New Roman" w:cs="Times New Roman"/>
          <w:sz w:val="16"/>
          <w:szCs w:val="18"/>
          <w:lang w:val="en-US"/>
        </w:rPr>
        <w:t xml:space="preserve">patients </w:t>
      </w:r>
      <w:r w:rsidRPr="00026870">
        <w:rPr>
          <w:rFonts w:ascii="Times New Roman" w:hAnsi="Times New Roman" w:cs="Times New Roman"/>
          <w:sz w:val="16"/>
          <w:szCs w:val="18"/>
          <w:lang w:val="en-US"/>
        </w:rPr>
        <w:t>who had never visited a GIST center were excluded from this analysis.</w:t>
      </w:r>
    </w:p>
    <w:p w14:paraId="74B4D09E" w14:textId="37AF1A13" w:rsidR="002F04A3" w:rsidRPr="00873D50" w:rsidRDefault="0042241F" w:rsidP="002F04A3">
      <w:pPr>
        <w:pStyle w:val="Geenafstand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f</w:t>
      </w:r>
      <w:r w:rsidR="002F04A3" w:rsidRPr="002F04A3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 xml:space="preserve"> </w:t>
      </w:r>
      <w:proofErr w:type="spellStart"/>
      <w:r w:rsidR="002F04A3" w:rsidRPr="00873D50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f</w:t>
      </w:r>
      <w:r w:rsidR="002F04A3" w:rsidRPr="00873D50">
        <w:rPr>
          <w:rFonts w:ascii="Times New Roman" w:hAnsi="Times New Roman" w:cs="Times New Roman"/>
          <w:sz w:val="16"/>
          <w:szCs w:val="20"/>
          <w:highlight w:val="yellow"/>
          <w:lang w:val="en-US"/>
        </w:rPr>
        <w:t>Tumor</w:t>
      </w:r>
      <w:proofErr w:type="spellEnd"/>
      <w:r w:rsidR="002F04A3" w:rsidRPr="00873D50">
        <w:rPr>
          <w:rFonts w:ascii="Times New Roman" w:hAnsi="Times New Roman" w:cs="Times New Roman"/>
          <w:sz w:val="16"/>
          <w:szCs w:val="20"/>
          <w:highlight w:val="yellow"/>
          <w:lang w:val="en-US"/>
        </w:rPr>
        <w:t xml:space="preserve"> size categorized into quartiles based on the distribution within the study cohort.</w:t>
      </w:r>
    </w:p>
    <w:p w14:paraId="57B43702" w14:textId="77777777" w:rsidR="002F04A3" w:rsidRPr="00026870" w:rsidRDefault="002F04A3" w:rsidP="002F04A3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73D50">
        <w:rPr>
          <w:rFonts w:ascii="Times New Roman" w:hAnsi="Times New Roman" w:cs="Times New Roman"/>
          <w:sz w:val="16"/>
          <w:szCs w:val="18"/>
          <w:highlight w:val="yellow"/>
          <w:vertAlign w:val="superscript"/>
          <w:lang w:val="en-US"/>
        </w:rPr>
        <w:t>g</w:t>
      </w:r>
      <w:r w:rsidRPr="00873D50">
        <w:rPr>
          <w:rFonts w:ascii="Times New Roman" w:hAnsi="Times New Roman" w:cs="Times New Roman"/>
          <w:sz w:val="16"/>
          <w:szCs w:val="18"/>
          <w:highlight w:val="yellow"/>
          <w:lang w:val="en-US"/>
        </w:rPr>
        <w:t>Patients</w:t>
      </w:r>
      <w:proofErr w:type="spellEnd"/>
      <w:r w:rsidRPr="00873D50">
        <w:rPr>
          <w:rFonts w:ascii="Times New Roman" w:hAnsi="Times New Roman" w:cs="Times New Roman"/>
          <w:sz w:val="16"/>
          <w:szCs w:val="18"/>
          <w:highlight w:val="yellow"/>
          <w:lang w:val="en-US"/>
        </w:rPr>
        <w:t xml:space="preserve"> with missing tumor size were not included in the statistical analyses.</w:t>
      </w:r>
    </w:p>
    <w:p w14:paraId="3C1C88FF" w14:textId="6E029902" w:rsidR="00F87D70" w:rsidRPr="008A444F" w:rsidRDefault="00F87D70" w:rsidP="002F04A3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8A444F">
        <w:rPr>
          <w:rFonts w:ascii="Times New Roman" w:hAnsi="Times New Roman" w:cs="Times New Roman"/>
          <w:sz w:val="16"/>
          <w:szCs w:val="16"/>
          <w:lang w:val="en-US"/>
        </w:rPr>
        <w:t>Note I: patients with a missing value for an interval were not taking into account in the analysis, the value could either be missing by randomness or because the patient skipped the question.</w:t>
      </w:r>
    </w:p>
    <w:p w14:paraId="2DC07302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8A444F">
        <w:rPr>
          <w:rFonts w:ascii="Times New Roman" w:hAnsi="Times New Roman" w:cs="Times New Roman"/>
          <w:sz w:val="16"/>
          <w:szCs w:val="16"/>
          <w:lang w:val="en-US"/>
        </w:rPr>
        <w:t>Note II: bold values correspond to significant differences, p&lt;0.05.</w:t>
      </w:r>
    </w:p>
    <w:p w14:paraId="5F6F6607" w14:textId="17A1BE91" w:rsidR="00F87D70" w:rsidRPr="008A444F" w:rsidRDefault="00F87D70" w:rsidP="00F87D70">
      <w:pPr>
        <w:rPr>
          <w:rFonts w:ascii="Times New Roman" w:hAnsi="Times New Roman" w:cs="Times New Roman"/>
          <w:szCs w:val="18"/>
          <w:lang w:val="en-US"/>
        </w:rPr>
      </w:pPr>
      <w:r w:rsidRPr="008A444F">
        <w:rPr>
          <w:rFonts w:ascii="Times New Roman" w:hAnsi="Times New Roman" w:cs="Times New Roman"/>
          <w:szCs w:val="18"/>
          <w:lang w:val="en-US"/>
        </w:rPr>
        <w:lastRenderedPageBreak/>
        <w:t xml:space="preserve">Table </w:t>
      </w:r>
      <w:r w:rsidR="00EC30D5">
        <w:rPr>
          <w:rFonts w:ascii="Times New Roman" w:hAnsi="Times New Roman" w:cs="Times New Roman"/>
          <w:szCs w:val="18"/>
          <w:lang w:val="en-US"/>
        </w:rPr>
        <w:t>S3</w:t>
      </w:r>
      <w:r w:rsidRPr="008A444F">
        <w:rPr>
          <w:rFonts w:ascii="Times New Roman" w:hAnsi="Times New Roman" w:cs="Times New Roman"/>
          <w:szCs w:val="18"/>
          <w:lang w:val="en-US"/>
        </w:rPr>
        <w:t>. Univariate logistic regression of association between the (pre-)diagnostic intervals and clinical and sociodemographic factors</w:t>
      </w:r>
      <w:r>
        <w:rPr>
          <w:rFonts w:ascii="Times New Roman" w:hAnsi="Times New Roman" w:cs="Times New Roman"/>
          <w:szCs w:val="18"/>
          <w:lang w:val="en-US"/>
        </w:rPr>
        <w:t>,</w:t>
      </w:r>
      <w:r w:rsidRPr="008A444F">
        <w:rPr>
          <w:rFonts w:ascii="Times New Roman" w:hAnsi="Times New Roman" w:cs="Times New Roman"/>
          <w:szCs w:val="18"/>
          <w:lang w:val="en-US"/>
        </w:rPr>
        <w:t xml:space="preserve"> with a cut-off of 3 months. </w:t>
      </w:r>
    </w:p>
    <w:tbl>
      <w:tblPr>
        <w:tblStyle w:val="Tabelraster"/>
        <w:tblW w:w="13322" w:type="dxa"/>
        <w:tblLayout w:type="fixed"/>
        <w:tblLook w:val="04A0" w:firstRow="1" w:lastRow="0" w:firstColumn="1" w:lastColumn="0" w:noHBand="0" w:noVBand="1"/>
      </w:tblPr>
      <w:tblGrid>
        <w:gridCol w:w="1412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77"/>
        <w:gridCol w:w="711"/>
      </w:tblGrid>
      <w:tr w:rsidR="00F87D70" w:rsidRPr="008A444F" w14:paraId="18010508" w14:textId="77777777" w:rsidTr="00DE375B">
        <w:tc>
          <w:tcPr>
            <w:tcW w:w="1412" w:type="dxa"/>
          </w:tcPr>
          <w:p w14:paraId="4FA9F1E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382" w:type="dxa"/>
            <w:gridSpan w:val="3"/>
          </w:tcPr>
          <w:p w14:paraId="45B2498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3BC216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435B3AD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Diagnostic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1DEC7D8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 month (vs. &lt;3 month)</w:t>
            </w:r>
          </w:p>
          <w:p w14:paraId="14988BD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318</w:t>
            </w:r>
          </w:p>
          <w:p w14:paraId="3B38C0B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2382" w:type="dxa"/>
            <w:gridSpan w:val="3"/>
          </w:tcPr>
          <w:p w14:paraId="0B462CF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1E3886B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79957CD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atient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76E313D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 month (vs. &lt;3 month)</w:t>
            </w:r>
          </w:p>
          <w:p w14:paraId="007C900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318</w:t>
            </w:r>
          </w:p>
        </w:tc>
        <w:tc>
          <w:tcPr>
            <w:tcW w:w="2382" w:type="dxa"/>
            <w:gridSpan w:val="3"/>
          </w:tcPr>
          <w:p w14:paraId="45AEE2B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13C75D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78101C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rimary care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5B2F3A1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 month (vs. &lt;3 month)</w:t>
            </w:r>
          </w:p>
          <w:p w14:paraId="3DD460A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244</w:t>
            </w:r>
          </w:p>
        </w:tc>
        <w:tc>
          <w:tcPr>
            <w:tcW w:w="2382" w:type="dxa"/>
            <w:gridSpan w:val="3"/>
          </w:tcPr>
          <w:p w14:paraId="178D519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237F128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CF6794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Secondary care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  <w:p w14:paraId="769716B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 month (vs. &lt;3 month)</w:t>
            </w:r>
          </w:p>
          <w:p w14:paraId="1D4E813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292</w:t>
            </w:r>
          </w:p>
        </w:tc>
        <w:tc>
          <w:tcPr>
            <w:tcW w:w="2382" w:type="dxa"/>
            <w:gridSpan w:val="3"/>
          </w:tcPr>
          <w:p w14:paraId="67BFA04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D757FD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5FB63B1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Tertiary care </w:t>
            </w:r>
            <w:proofErr w:type="spellStart"/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nterval</w:t>
            </w:r>
            <w:r w:rsidRPr="008A44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  <w:p w14:paraId="6D05AEF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≥3 month (vs. &lt;3 month)</w:t>
            </w:r>
          </w:p>
          <w:p w14:paraId="0E16B3E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 = 294</w:t>
            </w:r>
          </w:p>
        </w:tc>
      </w:tr>
      <w:tr w:rsidR="00F87D70" w:rsidRPr="008A444F" w14:paraId="04BBF712" w14:textId="77777777" w:rsidTr="00DE375B">
        <w:trPr>
          <w:trHeight w:val="302"/>
        </w:trPr>
        <w:tc>
          <w:tcPr>
            <w:tcW w:w="1412" w:type="dxa"/>
          </w:tcPr>
          <w:p w14:paraId="7A2AC26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</w:tcPr>
          <w:p w14:paraId="5570894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OR</w:t>
            </w:r>
          </w:p>
        </w:tc>
        <w:tc>
          <w:tcPr>
            <w:tcW w:w="794" w:type="dxa"/>
          </w:tcPr>
          <w:p w14:paraId="594EB0D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794" w:type="dxa"/>
          </w:tcPr>
          <w:p w14:paraId="3AE24E3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</w:t>
            </w:r>
          </w:p>
        </w:tc>
        <w:tc>
          <w:tcPr>
            <w:tcW w:w="794" w:type="dxa"/>
          </w:tcPr>
          <w:p w14:paraId="16DE88D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OR</w:t>
            </w:r>
          </w:p>
        </w:tc>
        <w:tc>
          <w:tcPr>
            <w:tcW w:w="794" w:type="dxa"/>
          </w:tcPr>
          <w:p w14:paraId="72346E2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794" w:type="dxa"/>
          </w:tcPr>
          <w:p w14:paraId="6073BEE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</w:t>
            </w:r>
          </w:p>
        </w:tc>
        <w:tc>
          <w:tcPr>
            <w:tcW w:w="794" w:type="dxa"/>
          </w:tcPr>
          <w:p w14:paraId="536F051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OR</w:t>
            </w:r>
          </w:p>
        </w:tc>
        <w:tc>
          <w:tcPr>
            <w:tcW w:w="794" w:type="dxa"/>
          </w:tcPr>
          <w:p w14:paraId="65245D5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794" w:type="dxa"/>
          </w:tcPr>
          <w:p w14:paraId="3F1E903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</w:t>
            </w:r>
          </w:p>
        </w:tc>
        <w:tc>
          <w:tcPr>
            <w:tcW w:w="794" w:type="dxa"/>
          </w:tcPr>
          <w:p w14:paraId="128FD9F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OR</w:t>
            </w:r>
          </w:p>
        </w:tc>
        <w:tc>
          <w:tcPr>
            <w:tcW w:w="794" w:type="dxa"/>
          </w:tcPr>
          <w:p w14:paraId="33A8900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794" w:type="dxa"/>
          </w:tcPr>
          <w:p w14:paraId="64A9123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</w:t>
            </w:r>
          </w:p>
        </w:tc>
        <w:tc>
          <w:tcPr>
            <w:tcW w:w="794" w:type="dxa"/>
          </w:tcPr>
          <w:p w14:paraId="452D778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OR</w:t>
            </w:r>
          </w:p>
        </w:tc>
        <w:tc>
          <w:tcPr>
            <w:tcW w:w="877" w:type="dxa"/>
          </w:tcPr>
          <w:p w14:paraId="7C4ED61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711" w:type="dxa"/>
          </w:tcPr>
          <w:p w14:paraId="777954E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</w:t>
            </w:r>
          </w:p>
        </w:tc>
      </w:tr>
      <w:tr w:rsidR="00F87D70" w:rsidRPr="008A444F" w14:paraId="4F70CF41" w14:textId="77777777" w:rsidTr="00DE375B">
        <w:trPr>
          <w:trHeight w:val="302"/>
        </w:trPr>
        <w:tc>
          <w:tcPr>
            <w:tcW w:w="1412" w:type="dxa"/>
          </w:tcPr>
          <w:p w14:paraId="3A022177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Gender </w:t>
            </w:r>
          </w:p>
          <w:p w14:paraId="7ECAA758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en</w:t>
            </w:r>
          </w:p>
          <w:p w14:paraId="3F82E85C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omen</w:t>
            </w:r>
          </w:p>
        </w:tc>
        <w:tc>
          <w:tcPr>
            <w:tcW w:w="794" w:type="dxa"/>
            <w:shd w:val="clear" w:color="auto" w:fill="auto"/>
          </w:tcPr>
          <w:p w14:paraId="1C18E1F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1A1CB0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6F7710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</w:t>
            </w:r>
          </w:p>
        </w:tc>
        <w:tc>
          <w:tcPr>
            <w:tcW w:w="794" w:type="dxa"/>
            <w:shd w:val="clear" w:color="auto" w:fill="auto"/>
          </w:tcPr>
          <w:p w14:paraId="4DB852C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34C0F1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7EC59D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5-2.66</w:t>
            </w:r>
          </w:p>
        </w:tc>
        <w:tc>
          <w:tcPr>
            <w:tcW w:w="794" w:type="dxa"/>
            <w:shd w:val="clear" w:color="auto" w:fill="auto"/>
          </w:tcPr>
          <w:p w14:paraId="113FA7E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  <w:p w14:paraId="5219537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</w:t>
            </w:r>
          </w:p>
          <w:p w14:paraId="30A3AA1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63</w:t>
            </w:r>
          </w:p>
        </w:tc>
        <w:tc>
          <w:tcPr>
            <w:tcW w:w="794" w:type="dxa"/>
            <w:shd w:val="clear" w:color="auto" w:fill="auto"/>
          </w:tcPr>
          <w:p w14:paraId="11C0EE2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17C1D3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017892E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7</w:t>
            </w:r>
          </w:p>
        </w:tc>
        <w:tc>
          <w:tcPr>
            <w:tcW w:w="794" w:type="dxa"/>
            <w:shd w:val="clear" w:color="auto" w:fill="auto"/>
          </w:tcPr>
          <w:p w14:paraId="09A97BC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5FEF19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608700D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-1.95</w:t>
            </w:r>
          </w:p>
        </w:tc>
        <w:tc>
          <w:tcPr>
            <w:tcW w:w="794" w:type="dxa"/>
            <w:shd w:val="clear" w:color="auto" w:fill="auto"/>
          </w:tcPr>
          <w:p w14:paraId="3638052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E29B8B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19F929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979</w:t>
            </w:r>
          </w:p>
        </w:tc>
        <w:tc>
          <w:tcPr>
            <w:tcW w:w="794" w:type="dxa"/>
            <w:shd w:val="clear" w:color="auto" w:fill="auto"/>
          </w:tcPr>
          <w:p w14:paraId="21C712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D23772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049F990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0</w:t>
            </w:r>
          </w:p>
        </w:tc>
        <w:tc>
          <w:tcPr>
            <w:tcW w:w="794" w:type="dxa"/>
            <w:shd w:val="clear" w:color="auto" w:fill="auto"/>
          </w:tcPr>
          <w:p w14:paraId="79BF0E8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19DB24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9CD283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-3.78</w:t>
            </w:r>
          </w:p>
        </w:tc>
        <w:tc>
          <w:tcPr>
            <w:tcW w:w="794" w:type="dxa"/>
            <w:shd w:val="clear" w:color="auto" w:fill="auto"/>
          </w:tcPr>
          <w:p w14:paraId="1E8D427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C3C943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B0E136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67</w:t>
            </w:r>
          </w:p>
        </w:tc>
        <w:tc>
          <w:tcPr>
            <w:tcW w:w="794" w:type="dxa"/>
            <w:shd w:val="clear" w:color="auto" w:fill="auto"/>
          </w:tcPr>
          <w:p w14:paraId="560A92E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EB2B53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58DF884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3</w:t>
            </w:r>
          </w:p>
        </w:tc>
        <w:tc>
          <w:tcPr>
            <w:tcW w:w="794" w:type="dxa"/>
            <w:shd w:val="clear" w:color="auto" w:fill="auto"/>
          </w:tcPr>
          <w:p w14:paraId="127CD32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9BD6F8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536DAC7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-2.79</w:t>
            </w:r>
          </w:p>
        </w:tc>
        <w:tc>
          <w:tcPr>
            <w:tcW w:w="794" w:type="dxa"/>
            <w:shd w:val="clear" w:color="auto" w:fill="auto"/>
          </w:tcPr>
          <w:p w14:paraId="317E6A8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9C9D5A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F17016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5</w:t>
            </w:r>
          </w:p>
        </w:tc>
        <w:tc>
          <w:tcPr>
            <w:tcW w:w="794" w:type="dxa"/>
            <w:shd w:val="clear" w:color="auto" w:fill="auto"/>
          </w:tcPr>
          <w:p w14:paraId="209D7EB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51247E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95E6A6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877" w:type="dxa"/>
            <w:shd w:val="clear" w:color="auto" w:fill="auto"/>
          </w:tcPr>
          <w:p w14:paraId="76259FD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C7165C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559599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711" w:type="dxa"/>
            <w:shd w:val="clear" w:color="auto" w:fill="auto"/>
          </w:tcPr>
          <w:p w14:paraId="0FCE730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E1EF14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41C5EE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</w:tr>
      <w:tr w:rsidR="00F87D70" w:rsidRPr="008A444F" w14:paraId="051A892F" w14:textId="77777777" w:rsidTr="00DE375B">
        <w:trPr>
          <w:trHeight w:val="302"/>
        </w:trPr>
        <w:tc>
          <w:tcPr>
            <w:tcW w:w="1412" w:type="dxa"/>
            <w:shd w:val="clear" w:color="auto" w:fill="auto"/>
          </w:tcPr>
          <w:p w14:paraId="35CBD192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Age </w:t>
            </w:r>
          </w:p>
          <w:p w14:paraId="6733A986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arly onset (&lt;60)</w:t>
            </w:r>
          </w:p>
          <w:p w14:paraId="43FB7191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highlight w:val="red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te onset (≥60)</w:t>
            </w:r>
          </w:p>
        </w:tc>
        <w:tc>
          <w:tcPr>
            <w:tcW w:w="794" w:type="dxa"/>
            <w:shd w:val="clear" w:color="auto" w:fill="auto"/>
          </w:tcPr>
          <w:p w14:paraId="2040932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8592F7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407E668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794" w:type="dxa"/>
            <w:shd w:val="clear" w:color="auto" w:fill="auto"/>
          </w:tcPr>
          <w:p w14:paraId="4C2F5C3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FF2C09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ED43E2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-1.18</w:t>
            </w:r>
          </w:p>
        </w:tc>
        <w:tc>
          <w:tcPr>
            <w:tcW w:w="794" w:type="dxa"/>
            <w:shd w:val="clear" w:color="auto" w:fill="auto"/>
          </w:tcPr>
          <w:p w14:paraId="1F61F07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B53780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1C2F5F4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64</w:t>
            </w:r>
          </w:p>
        </w:tc>
        <w:tc>
          <w:tcPr>
            <w:tcW w:w="794" w:type="dxa"/>
            <w:shd w:val="clear" w:color="auto" w:fill="auto"/>
          </w:tcPr>
          <w:p w14:paraId="606636D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C5314C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2A51BA8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8</w:t>
            </w:r>
          </w:p>
        </w:tc>
        <w:tc>
          <w:tcPr>
            <w:tcW w:w="794" w:type="dxa"/>
            <w:shd w:val="clear" w:color="auto" w:fill="auto"/>
          </w:tcPr>
          <w:p w14:paraId="1C6D1CB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0F36C4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358CAFF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-1.14</w:t>
            </w:r>
          </w:p>
        </w:tc>
        <w:tc>
          <w:tcPr>
            <w:tcW w:w="794" w:type="dxa"/>
            <w:shd w:val="clear" w:color="auto" w:fill="auto"/>
          </w:tcPr>
          <w:p w14:paraId="7146581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2AF26C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46F7CD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13</w:t>
            </w:r>
          </w:p>
        </w:tc>
        <w:tc>
          <w:tcPr>
            <w:tcW w:w="794" w:type="dxa"/>
            <w:shd w:val="clear" w:color="auto" w:fill="auto"/>
          </w:tcPr>
          <w:p w14:paraId="4414B75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9CB6FA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C86759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3</w:t>
            </w:r>
          </w:p>
        </w:tc>
        <w:tc>
          <w:tcPr>
            <w:tcW w:w="794" w:type="dxa"/>
            <w:shd w:val="clear" w:color="auto" w:fill="auto"/>
          </w:tcPr>
          <w:p w14:paraId="0D58FBBE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9BE671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8869B21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-1.00</w:t>
            </w:r>
          </w:p>
        </w:tc>
        <w:tc>
          <w:tcPr>
            <w:tcW w:w="794" w:type="dxa"/>
            <w:shd w:val="clear" w:color="auto" w:fill="auto"/>
          </w:tcPr>
          <w:p w14:paraId="2EFA016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815948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7EEFE86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54</w:t>
            </w:r>
          </w:p>
        </w:tc>
        <w:tc>
          <w:tcPr>
            <w:tcW w:w="794" w:type="dxa"/>
            <w:shd w:val="clear" w:color="auto" w:fill="auto"/>
          </w:tcPr>
          <w:p w14:paraId="54B32D0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8D24FC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74AC1D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5</w:t>
            </w:r>
          </w:p>
        </w:tc>
        <w:tc>
          <w:tcPr>
            <w:tcW w:w="794" w:type="dxa"/>
            <w:shd w:val="clear" w:color="auto" w:fill="auto"/>
          </w:tcPr>
          <w:p w14:paraId="49FBDC7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E46201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3490D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-2.50</w:t>
            </w:r>
          </w:p>
        </w:tc>
        <w:tc>
          <w:tcPr>
            <w:tcW w:w="794" w:type="dxa"/>
            <w:shd w:val="clear" w:color="auto" w:fill="auto"/>
          </w:tcPr>
          <w:p w14:paraId="649DCBE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4A56AD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9016E5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22</w:t>
            </w:r>
          </w:p>
        </w:tc>
        <w:tc>
          <w:tcPr>
            <w:tcW w:w="794" w:type="dxa"/>
            <w:shd w:val="clear" w:color="auto" w:fill="auto"/>
          </w:tcPr>
          <w:p w14:paraId="36F3A39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BD81F2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6D306E6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877" w:type="dxa"/>
            <w:shd w:val="clear" w:color="auto" w:fill="auto"/>
          </w:tcPr>
          <w:p w14:paraId="7607CDE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4727C7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571DDCF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711" w:type="dxa"/>
            <w:shd w:val="clear" w:color="auto" w:fill="auto"/>
          </w:tcPr>
          <w:p w14:paraId="2FB1B8C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009AE9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1E7B8E9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</w:tr>
      <w:tr w:rsidR="00F87D70" w:rsidRPr="008A444F" w14:paraId="10161574" w14:textId="77777777" w:rsidTr="00DE375B">
        <w:trPr>
          <w:trHeight w:val="302"/>
        </w:trPr>
        <w:tc>
          <w:tcPr>
            <w:tcW w:w="1412" w:type="dxa"/>
            <w:shd w:val="clear" w:color="auto" w:fill="auto"/>
          </w:tcPr>
          <w:p w14:paraId="660D7E61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Socio-economic status</w:t>
            </w:r>
          </w:p>
          <w:p w14:paraId="2EB632D2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  <w:p w14:paraId="1EC86521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igh</w:t>
            </w:r>
          </w:p>
        </w:tc>
        <w:tc>
          <w:tcPr>
            <w:tcW w:w="794" w:type="dxa"/>
            <w:shd w:val="clear" w:color="auto" w:fill="auto"/>
          </w:tcPr>
          <w:p w14:paraId="08DC575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810635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7C041F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25B0A65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794" w:type="dxa"/>
            <w:shd w:val="clear" w:color="auto" w:fill="auto"/>
          </w:tcPr>
          <w:p w14:paraId="04EADF4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184880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4642BB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61EE193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-1.74</w:t>
            </w:r>
          </w:p>
        </w:tc>
        <w:tc>
          <w:tcPr>
            <w:tcW w:w="794" w:type="dxa"/>
            <w:shd w:val="clear" w:color="auto" w:fill="auto"/>
          </w:tcPr>
          <w:p w14:paraId="064B52D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2B5CA7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325E2B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3F77875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948</w:t>
            </w:r>
          </w:p>
        </w:tc>
        <w:tc>
          <w:tcPr>
            <w:tcW w:w="794" w:type="dxa"/>
            <w:shd w:val="clear" w:color="auto" w:fill="auto"/>
          </w:tcPr>
          <w:p w14:paraId="6790981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127384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8A766D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59213EE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8</w:t>
            </w:r>
          </w:p>
        </w:tc>
        <w:tc>
          <w:tcPr>
            <w:tcW w:w="794" w:type="dxa"/>
            <w:shd w:val="clear" w:color="auto" w:fill="auto"/>
          </w:tcPr>
          <w:p w14:paraId="6B76832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C9320B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35B4F3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10FAF46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-2.60</w:t>
            </w:r>
          </w:p>
        </w:tc>
        <w:tc>
          <w:tcPr>
            <w:tcW w:w="794" w:type="dxa"/>
            <w:shd w:val="clear" w:color="auto" w:fill="auto"/>
          </w:tcPr>
          <w:p w14:paraId="067F045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1D626D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F9BF60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3D39EC5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91</w:t>
            </w:r>
          </w:p>
        </w:tc>
        <w:tc>
          <w:tcPr>
            <w:tcW w:w="794" w:type="dxa"/>
            <w:shd w:val="clear" w:color="auto" w:fill="auto"/>
          </w:tcPr>
          <w:p w14:paraId="722CAD3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6FE924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F3F036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0F72CDE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2</w:t>
            </w:r>
          </w:p>
        </w:tc>
        <w:tc>
          <w:tcPr>
            <w:tcW w:w="794" w:type="dxa"/>
            <w:shd w:val="clear" w:color="auto" w:fill="auto"/>
          </w:tcPr>
          <w:p w14:paraId="4250F87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75800B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621058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7BDE3F6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-3.75</w:t>
            </w:r>
          </w:p>
        </w:tc>
        <w:tc>
          <w:tcPr>
            <w:tcW w:w="794" w:type="dxa"/>
            <w:shd w:val="clear" w:color="auto" w:fill="auto"/>
          </w:tcPr>
          <w:p w14:paraId="1833E63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A1430B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39E8B3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44EAA0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38</w:t>
            </w:r>
          </w:p>
        </w:tc>
        <w:tc>
          <w:tcPr>
            <w:tcW w:w="794" w:type="dxa"/>
            <w:shd w:val="clear" w:color="auto" w:fill="auto"/>
          </w:tcPr>
          <w:p w14:paraId="18DE60A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62DEB4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AA73CF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0CDA781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794" w:type="dxa"/>
            <w:shd w:val="clear" w:color="auto" w:fill="auto"/>
          </w:tcPr>
          <w:p w14:paraId="343EED1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D197AA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583D5A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DA73D5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-1.41</w:t>
            </w:r>
          </w:p>
        </w:tc>
        <w:tc>
          <w:tcPr>
            <w:tcW w:w="794" w:type="dxa"/>
            <w:shd w:val="clear" w:color="auto" w:fill="auto"/>
          </w:tcPr>
          <w:p w14:paraId="03E9AAE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64ED19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8CA532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54E426A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43</w:t>
            </w:r>
          </w:p>
        </w:tc>
        <w:tc>
          <w:tcPr>
            <w:tcW w:w="794" w:type="dxa"/>
            <w:shd w:val="clear" w:color="auto" w:fill="auto"/>
          </w:tcPr>
          <w:p w14:paraId="4FACA73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D96F5A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35B660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467051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877" w:type="dxa"/>
            <w:shd w:val="clear" w:color="auto" w:fill="auto"/>
          </w:tcPr>
          <w:p w14:paraId="6F3C4E8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79D69D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CF1F3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191D67C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711" w:type="dxa"/>
            <w:shd w:val="clear" w:color="auto" w:fill="auto"/>
          </w:tcPr>
          <w:p w14:paraId="1823C90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FE3520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ECDC90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77A500A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</w:tr>
      <w:tr w:rsidR="00F87D70" w:rsidRPr="008A444F" w14:paraId="300BC621" w14:textId="77777777" w:rsidTr="00DE375B">
        <w:trPr>
          <w:trHeight w:val="510"/>
        </w:trPr>
        <w:tc>
          <w:tcPr>
            <w:tcW w:w="1412" w:type="dxa"/>
          </w:tcPr>
          <w:p w14:paraId="3A41CB72" w14:textId="77777777" w:rsidR="00F87D70" w:rsidRPr="008A444F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Localization </w:t>
            </w:r>
          </w:p>
          <w:p w14:paraId="0926B91F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tomach</w:t>
            </w:r>
          </w:p>
          <w:p w14:paraId="2D989289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mall intestine</w:t>
            </w:r>
          </w:p>
          <w:p w14:paraId="513A550E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794" w:type="dxa"/>
            <w:shd w:val="clear" w:color="auto" w:fill="auto"/>
          </w:tcPr>
          <w:p w14:paraId="45DDD84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ABEB54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13CE89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6</w:t>
            </w:r>
          </w:p>
          <w:p w14:paraId="08B4B2F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1</w:t>
            </w:r>
          </w:p>
        </w:tc>
        <w:tc>
          <w:tcPr>
            <w:tcW w:w="794" w:type="dxa"/>
            <w:shd w:val="clear" w:color="auto" w:fill="auto"/>
          </w:tcPr>
          <w:p w14:paraId="1743799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29C5BF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1381D35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-2.96</w:t>
            </w:r>
          </w:p>
          <w:p w14:paraId="7695E06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-3.14</w:t>
            </w:r>
          </w:p>
        </w:tc>
        <w:tc>
          <w:tcPr>
            <w:tcW w:w="794" w:type="dxa"/>
            <w:shd w:val="clear" w:color="auto" w:fill="auto"/>
          </w:tcPr>
          <w:p w14:paraId="6ECE14B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2FEDB0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3626385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1</w:t>
            </w:r>
          </w:p>
          <w:p w14:paraId="734C71D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20</w:t>
            </w:r>
          </w:p>
        </w:tc>
        <w:tc>
          <w:tcPr>
            <w:tcW w:w="794" w:type="dxa"/>
            <w:shd w:val="clear" w:color="auto" w:fill="auto"/>
          </w:tcPr>
          <w:p w14:paraId="56B8383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450B00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567CE80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</w:t>
            </w:r>
          </w:p>
          <w:p w14:paraId="10DE7AD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</w:t>
            </w:r>
          </w:p>
        </w:tc>
        <w:tc>
          <w:tcPr>
            <w:tcW w:w="794" w:type="dxa"/>
            <w:shd w:val="clear" w:color="auto" w:fill="auto"/>
          </w:tcPr>
          <w:p w14:paraId="421A335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2313A4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3596425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-3.27</w:t>
            </w:r>
          </w:p>
          <w:p w14:paraId="607BB71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6-4.74</w:t>
            </w:r>
          </w:p>
        </w:tc>
        <w:tc>
          <w:tcPr>
            <w:tcW w:w="794" w:type="dxa"/>
            <w:shd w:val="clear" w:color="auto" w:fill="auto"/>
          </w:tcPr>
          <w:p w14:paraId="052B894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23F45A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060337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9</w:t>
            </w:r>
          </w:p>
          <w:p w14:paraId="05A2682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0</w:t>
            </w:r>
          </w:p>
        </w:tc>
        <w:tc>
          <w:tcPr>
            <w:tcW w:w="794" w:type="dxa"/>
            <w:shd w:val="clear" w:color="auto" w:fill="auto"/>
          </w:tcPr>
          <w:p w14:paraId="4283059A" w14:textId="77777777" w:rsidR="00F87D70" w:rsidRPr="008A444F" w:rsidRDefault="00F87D70" w:rsidP="00DE375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77AADD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786BC9F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  <w:p w14:paraId="5A30507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7</w:t>
            </w:r>
          </w:p>
        </w:tc>
        <w:tc>
          <w:tcPr>
            <w:tcW w:w="794" w:type="dxa"/>
            <w:shd w:val="clear" w:color="auto" w:fill="auto"/>
          </w:tcPr>
          <w:p w14:paraId="0A8CAF2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227C8D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5B5125B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-2.32</w:t>
            </w:r>
          </w:p>
          <w:p w14:paraId="531FD09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-3.83</w:t>
            </w:r>
          </w:p>
        </w:tc>
        <w:tc>
          <w:tcPr>
            <w:tcW w:w="794" w:type="dxa"/>
            <w:shd w:val="clear" w:color="auto" w:fill="auto"/>
          </w:tcPr>
          <w:p w14:paraId="069304A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12670E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AC63FE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759</w:t>
            </w:r>
          </w:p>
          <w:p w14:paraId="328DA58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74</w:t>
            </w:r>
          </w:p>
        </w:tc>
        <w:tc>
          <w:tcPr>
            <w:tcW w:w="794" w:type="dxa"/>
            <w:shd w:val="clear" w:color="auto" w:fill="auto"/>
          </w:tcPr>
          <w:p w14:paraId="7F132EFC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DFE73AF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45A8B70C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3</w:t>
            </w:r>
          </w:p>
          <w:p w14:paraId="74832338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</w:t>
            </w:r>
          </w:p>
        </w:tc>
        <w:tc>
          <w:tcPr>
            <w:tcW w:w="794" w:type="dxa"/>
            <w:shd w:val="clear" w:color="auto" w:fill="auto"/>
          </w:tcPr>
          <w:p w14:paraId="65EB0FB5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5C6700B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8C50EF1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-3.33</w:t>
            </w:r>
          </w:p>
          <w:p w14:paraId="2ADB0F31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-5.49</w:t>
            </w:r>
          </w:p>
        </w:tc>
        <w:tc>
          <w:tcPr>
            <w:tcW w:w="794" w:type="dxa"/>
            <w:shd w:val="clear" w:color="auto" w:fill="auto"/>
          </w:tcPr>
          <w:p w14:paraId="30E283E6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CEAD1C3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577E236B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1</w:t>
            </w:r>
          </w:p>
          <w:p w14:paraId="1D21AA32" w14:textId="77777777" w:rsidR="00F87D70" w:rsidRPr="00D86AD5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86A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58</w:t>
            </w:r>
          </w:p>
        </w:tc>
        <w:tc>
          <w:tcPr>
            <w:tcW w:w="794" w:type="dxa"/>
            <w:shd w:val="clear" w:color="auto" w:fill="auto"/>
          </w:tcPr>
          <w:p w14:paraId="2F8B105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4FE9AB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368258C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  <w:p w14:paraId="41941B7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877" w:type="dxa"/>
            <w:shd w:val="clear" w:color="auto" w:fill="auto"/>
          </w:tcPr>
          <w:p w14:paraId="69EE69E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A620CF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1E998E6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  <w:p w14:paraId="03F97B6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711" w:type="dxa"/>
            <w:shd w:val="clear" w:color="auto" w:fill="auto"/>
          </w:tcPr>
          <w:p w14:paraId="15002B23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28395D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D180E7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  <w:p w14:paraId="2EEF5E92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</w:tr>
      <w:tr w:rsidR="00E46A14" w:rsidRPr="008A444F" w14:paraId="17FF7C5B" w14:textId="77777777" w:rsidTr="0009673C">
        <w:trPr>
          <w:trHeight w:val="815"/>
        </w:trPr>
        <w:tc>
          <w:tcPr>
            <w:tcW w:w="1412" w:type="dxa"/>
          </w:tcPr>
          <w:p w14:paraId="3DD95E43" w14:textId="77777777" w:rsidR="002F04A3" w:rsidRPr="0042241F" w:rsidRDefault="002F04A3" w:rsidP="002F04A3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</w:pPr>
            <w:r w:rsidRPr="0042241F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en-US"/>
              </w:rPr>
              <w:t xml:space="preserve">Tumor </w:t>
            </w:r>
            <w:proofErr w:type="spellStart"/>
            <w:r w:rsidRPr="0042241F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en-US"/>
              </w:rPr>
              <w:t>size</w:t>
            </w:r>
            <w:r w:rsidRPr="0042241F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vertAlign w:val="superscript"/>
                <w:lang w:val="en-US"/>
              </w:rPr>
              <w:t>f</w:t>
            </w:r>
            <w:proofErr w:type="spellEnd"/>
          </w:p>
          <w:p w14:paraId="5702077B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1 (&lt;4.5cm)</w:t>
            </w:r>
          </w:p>
          <w:p w14:paraId="03E5DD0B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2 (4.5-7.0cm)</w:t>
            </w:r>
          </w:p>
          <w:p w14:paraId="245D9CEE" w14:textId="77777777" w:rsidR="002F04A3" w:rsidRPr="002F04A3" w:rsidRDefault="002F04A3" w:rsidP="002F04A3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3 (7.0-12cm)</w:t>
            </w:r>
          </w:p>
          <w:p w14:paraId="3B98F463" w14:textId="203551BD" w:rsidR="00E46A14" w:rsidRPr="002F04A3" w:rsidRDefault="002F04A3" w:rsidP="00E46A14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2F04A3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Q4 (&gt;12 cm)</w:t>
            </w:r>
          </w:p>
        </w:tc>
        <w:tc>
          <w:tcPr>
            <w:tcW w:w="794" w:type="dxa"/>
            <w:shd w:val="clear" w:color="auto" w:fill="auto"/>
          </w:tcPr>
          <w:p w14:paraId="3EEE6C02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5BB271C6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67C3AC18" w14:textId="5BF6A4C2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.43</w:t>
            </w:r>
          </w:p>
          <w:p w14:paraId="58ADF586" w14:textId="4887B6C2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.78</w:t>
            </w:r>
          </w:p>
          <w:p w14:paraId="75E45CCB" w14:textId="09EC32D1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61</w:t>
            </w:r>
          </w:p>
        </w:tc>
        <w:tc>
          <w:tcPr>
            <w:tcW w:w="794" w:type="dxa"/>
            <w:shd w:val="clear" w:color="auto" w:fill="auto"/>
          </w:tcPr>
          <w:p w14:paraId="36C9E5FC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7A88BF3F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-</w:t>
            </w:r>
          </w:p>
          <w:p w14:paraId="6B1DD7C2" w14:textId="056D31FA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61-3.38</w:t>
            </w:r>
          </w:p>
          <w:p w14:paraId="72EB21B0" w14:textId="72894C83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81-4.06</w:t>
            </w:r>
          </w:p>
          <w:p w14:paraId="54C8C7FD" w14:textId="6E3261EE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23-1.</w:t>
            </w:r>
            <w:r w:rsidR="00E46A14"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400791EE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7D763950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-</w:t>
            </w:r>
          </w:p>
          <w:p w14:paraId="3B81BACF" w14:textId="653C9839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.413</w:t>
            </w:r>
          </w:p>
          <w:p w14:paraId="7AE85DB4" w14:textId="56A9DED0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.157</w:t>
            </w:r>
          </w:p>
          <w:p w14:paraId="35AD12A5" w14:textId="50BF9AB9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.300</w:t>
            </w:r>
          </w:p>
        </w:tc>
        <w:tc>
          <w:tcPr>
            <w:tcW w:w="794" w:type="dxa"/>
            <w:shd w:val="clear" w:color="auto" w:fill="auto"/>
          </w:tcPr>
          <w:p w14:paraId="5748F7EF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255C6C7C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65BA90A9" w14:textId="7B642611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79</w:t>
            </w:r>
          </w:p>
          <w:p w14:paraId="414C8567" w14:textId="21E80D86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.79</w:t>
            </w:r>
          </w:p>
          <w:p w14:paraId="4BB126B2" w14:textId="38F1BABA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2.03</w:t>
            </w:r>
          </w:p>
        </w:tc>
        <w:tc>
          <w:tcPr>
            <w:tcW w:w="794" w:type="dxa"/>
            <w:shd w:val="clear" w:color="auto" w:fill="auto"/>
          </w:tcPr>
          <w:p w14:paraId="23174311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4E74B3DF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-</w:t>
            </w:r>
          </w:p>
          <w:p w14:paraId="6E2563E6" w14:textId="270AD36B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19-3.12</w:t>
            </w:r>
          </w:p>
          <w:p w14:paraId="2B76725B" w14:textId="2B119896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.02-8.98</w:t>
            </w:r>
          </w:p>
          <w:p w14:paraId="662663F0" w14:textId="7435F0F8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70-6.69</w:t>
            </w:r>
          </w:p>
        </w:tc>
        <w:tc>
          <w:tcPr>
            <w:tcW w:w="794" w:type="dxa"/>
            <w:shd w:val="clear" w:color="auto" w:fill="auto"/>
          </w:tcPr>
          <w:p w14:paraId="7F8B77D0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2480692A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-</w:t>
            </w:r>
          </w:p>
          <w:p w14:paraId="6D4F3ACF" w14:textId="756C9C43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.729</w:t>
            </w:r>
          </w:p>
          <w:p w14:paraId="13900D24" w14:textId="37E62A68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.060</w:t>
            </w:r>
          </w:p>
          <w:p w14:paraId="69D4CFE4" w14:textId="2306DBD3" w:rsidR="00E46A14" w:rsidRPr="0009673C" w:rsidRDefault="00BF7692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.210</w:t>
            </w:r>
          </w:p>
        </w:tc>
        <w:tc>
          <w:tcPr>
            <w:tcW w:w="794" w:type="dxa"/>
            <w:shd w:val="clear" w:color="auto" w:fill="auto"/>
          </w:tcPr>
          <w:p w14:paraId="086E0C78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</w:p>
          <w:p w14:paraId="00E1109E" w14:textId="77777777" w:rsidR="00E46A14" w:rsidRPr="0009673C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9673C"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1</w:t>
            </w:r>
          </w:p>
          <w:p w14:paraId="554739A4" w14:textId="7649C419" w:rsidR="00E46A14" w:rsidRPr="0009673C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37</w:t>
            </w:r>
          </w:p>
          <w:p w14:paraId="0871479F" w14:textId="6A84409A" w:rsidR="00E46A14" w:rsidRPr="0009673C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88</w:t>
            </w:r>
          </w:p>
          <w:p w14:paraId="243858A3" w14:textId="6E449D57" w:rsidR="00E46A14" w:rsidRPr="0009673C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  <w:t>0.82</w:t>
            </w:r>
          </w:p>
        </w:tc>
        <w:tc>
          <w:tcPr>
            <w:tcW w:w="794" w:type="dxa"/>
            <w:shd w:val="clear" w:color="auto" w:fill="auto"/>
          </w:tcPr>
          <w:p w14:paraId="6AF8A3E9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5FB50D04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-</w:t>
            </w:r>
          </w:p>
          <w:p w14:paraId="3FC13788" w14:textId="6EF87D8C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5-1.71</w:t>
            </w:r>
          </w:p>
          <w:p w14:paraId="727C3784" w14:textId="73420466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27-2.90</w:t>
            </w:r>
          </w:p>
          <w:p w14:paraId="20AD33E4" w14:textId="4D139CFE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25-2.7</w:t>
            </w:r>
            <w:r w:rsidR="00E46A14"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14:paraId="7415AF8D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7EFCB625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-</w:t>
            </w:r>
          </w:p>
          <w:p w14:paraId="3FE4A872" w14:textId="0398E0D6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.238</w:t>
            </w:r>
          </w:p>
          <w:p w14:paraId="421EF2C2" w14:textId="3AB01E6D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.822</w:t>
            </w:r>
          </w:p>
          <w:p w14:paraId="2FAC8107" w14:textId="719869A7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.732</w:t>
            </w:r>
          </w:p>
        </w:tc>
        <w:tc>
          <w:tcPr>
            <w:tcW w:w="794" w:type="dxa"/>
            <w:shd w:val="clear" w:color="auto" w:fill="auto"/>
          </w:tcPr>
          <w:p w14:paraId="02ADDA79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62A30BB4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1</w:t>
            </w:r>
          </w:p>
          <w:p w14:paraId="2404D7A1" w14:textId="0D8D80E3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1.22</w:t>
            </w:r>
          </w:p>
          <w:p w14:paraId="68D100CB" w14:textId="2BBAD71C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1.90</w:t>
            </w:r>
          </w:p>
          <w:p w14:paraId="07DEC329" w14:textId="0E347694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53</w:t>
            </w:r>
          </w:p>
        </w:tc>
        <w:tc>
          <w:tcPr>
            <w:tcW w:w="794" w:type="dxa"/>
            <w:shd w:val="clear" w:color="auto" w:fill="auto"/>
          </w:tcPr>
          <w:p w14:paraId="050BF9CA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377A6EAF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-</w:t>
            </w:r>
          </w:p>
          <w:p w14:paraId="6EF5012B" w14:textId="3063419B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47-3.26</w:t>
            </w:r>
          </w:p>
          <w:p w14:paraId="483AC768" w14:textId="43532FBA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80-4.76</w:t>
            </w:r>
          </w:p>
          <w:p w14:paraId="07F1B8AA" w14:textId="57D7F293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0.17-1.56</w:t>
            </w:r>
          </w:p>
        </w:tc>
        <w:tc>
          <w:tcPr>
            <w:tcW w:w="794" w:type="dxa"/>
            <w:shd w:val="clear" w:color="auto" w:fill="auto"/>
          </w:tcPr>
          <w:p w14:paraId="3FE4C45E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nl-NL"/>
              </w:rPr>
            </w:pPr>
          </w:p>
          <w:p w14:paraId="464E19A6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  <w:lang w:val="nl-NL"/>
              </w:rPr>
              <w:t>-</w:t>
            </w:r>
          </w:p>
          <w:p w14:paraId="3D3AC46E" w14:textId="2AB07C88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.681</w:t>
            </w:r>
          </w:p>
          <w:p w14:paraId="128E829C" w14:textId="3DCE2FF4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.155</w:t>
            </w:r>
          </w:p>
          <w:p w14:paraId="5F461125" w14:textId="2F73F68D" w:rsidR="00E46A14" w:rsidRPr="00C04227" w:rsidRDefault="00C04227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.256</w:t>
            </w:r>
          </w:p>
        </w:tc>
        <w:tc>
          <w:tcPr>
            <w:tcW w:w="794" w:type="dxa"/>
            <w:shd w:val="clear" w:color="auto" w:fill="auto"/>
          </w:tcPr>
          <w:p w14:paraId="3335435D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1D66201A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1</w:t>
            </w:r>
          </w:p>
          <w:p w14:paraId="71EA4CB3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  <w:p w14:paraId="15C16EA1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  <w:p w14:paraId="1E0CABE9" w14:textId="7CCEAA34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</w:tc>
        <w:tc>
          <w:tcPr>
            <w:tcW w:w="877" w:type="dxa"/>
            <w:shd w:val="clear" w:color="auto" w:fill="auto"/>
          </w:tcPr>
          <w:p w14:paraId="6D752D7B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435EA8B7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-</w:t>
            </w:r>
          </w:p>
          <w:p w14:paraId="217B5703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  <w:p w14:paraId="4081550D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  <w:p w14:paraId="672BB999" w14:textId="3AC2FAA4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</w:tc>
        <w:tc>
          <w:tcPr>
            <w:tcW w:w="711" w:type="dxa"/>
            <w:shd w:val="clear" w:color="auto" w:fill="auto"/>
          </w:tcPr>
          <w:p w14:paraId="36F02AB9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</w:p>
          <w:p w14:paraId="36A3D473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  <w:t>-</w:t>
            </w:r>
          </w:p>
          <w:p w14:paraId="461A0011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  <w:p w14:paraId="6E4EEF82" w14:textId="77777777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  <w:p w14:paraId="137C0604" w14:textId="1343D635" w:rsidR="00E46A14" w:rsidRPr="00C04227" w:rsidRDefault="00E46A14" w:rsidP="00E46A1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nl-NL"/>
              </w:rPr>
            </w:pPr>
            <w:r w:rsidRPr="00C04227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nl-NL"/>
              </w:rPr>
              <w:t>NA</w:t>
            </w:r>
          </w:p>
        </w:tc>
      </w:tr>
      <w:tr w:rsidR="00F87D70" w:rsidRPr="008A444F" w14:paraId="29357B77" w14:textId="77777777" w:rsidTr="00DE375B">
        <w:tc>
          <w:tcPr>
            <w:tcW w:w="1412" w:type="dxa"/>
          </w:tcPr>
          <w:p w14:paraId="4EBCB794" w14:textId="77777777" w:rsidR="00F87D70" w:rsidRPr="00C04227" w:rsidRDefault="00F87D70" w:rsidP="00DE375B">
            <w:pPr>
              <w:rPr>
                <w:rFonts w:ascii="Times New Roman" w:hAnsi="Times New Roman" w:cs="Times New Roman"/>
                <w:b/>
                <w:sz w:val="15"/>
                <w:szCs w:val="15"/>
                <w:lang w:val="nl-NL"/>
              </w:rPr>
            </w:pPr>
            <w:r w:rsidRPr="00C04227">
              <w:rPr>
                <w:rFonts w:ascii="Times New Roman" w:hAnsi="Times New Roman" w:cs="Times New Roman"/>
                <w:b/>
                <w:sz w:val="15"/>
                <w:szCs w:val="15"/>
                <w:lang w:val="nl-NL"/>
              </w:rPr>
              <w:t>Treatment setting</w:t>
            </w:r>
          </w:p>
          <w:p w14:paraId="38DB8F91" w14:textId="77777777" w:rsidR="00F87D70" w:rsidRPr="00C04227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nl-NL"/>
              </w:rPr>
            </w:pPr>
            <w:proofErr w:type="spellStart"/>
            <w:r w:rsidRPr="00C04227">
              <w:rPr>
                <w:rFonts w:ascii="Times New Roman" w:hAnsi="Times New Roman" w:cs="Times New Roman"/>
                <w:sz w:val="15"/>
                <w:szCs w:val="15"/>
                <w:lang w:val="nl-NL"/>
              </w:rPr>
              <w:t>Curative</w:t>
            </w:r>
            <w:proofErr w:type="spellEnd"/>
            <w:r w:rsidRPr="00C04227">
              <w:rPr>
                <w:rFonts w:ascii="Times New Roman" w:hAnsi="Times New Roman" w:cs="Times New Roman"/>
                <w:sz w:val="15"/>
                <w:szCs w:val="15"/>
                <w:lang w:val="nl-NL"/>
              </w:rPr>
              <w:t xml:space="preserve"> </w:t>
            </w:r>
          </w:p>
          <w:p w14:paraId="5A1F8F9B" w14:textId="77777777" w:rsidR="00F87D70" w:rsidRPr="00C04227" w:rsidRDefault="00F87D70" w:rsidP="00DE375B">
            <w:pPr>
              <w:rPr>
                <w:rFonts w:ascii="Times New Roman" w:hAnsi="Times New Roman" w:cs="Times New Roman"/>
                <w:sz w:val="15"/>
                <w:szCs w:val="15"/>
                <w:lang w:val="nl-NL"/>
              </w:rPr>
            </w:pPr>
            <w:proofErr w:type="spellStart"/>
            <w:r w:rsidRPr="00C04227">
              <w:rPr>
                <w:rFonts w:ascii="Times New Roman" w:hAnsi="Times New Roman" w:cs="Times New Roman"/>
                <w:sz w:val="15"/>
                <w:szCs w:val="15"/>
                <w:lang w:val="nl-NL"/>
              </w:rPr>
              <w:t>Palliative</w:t>
            </w:r>
            <w:proofErr w:type="spellEnd"/>
          </w:p>
        </w:tc>
        <w:tc>
          <w:tcPr>
            <w:tcW w:w="794" w:type="dxa"/>
            <w:shd w:val="clear" w:color="auto" w:fill="auto"/>
          </w:tcPr>
          <w:p w14:paraId="07D516A9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</w:p>
          <w:p w14:paraId="14D313B6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1</w:t>
            </w:r>
          </w:p>
          <w:p w14:paraId="00A7D715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1.43</w:t>
            </w:r>
          </w:p>
        </w:tc>
        <w:tc>
          <w:tcPr>
            <w:tcW w:w="794" w:type="dxa"/>
            <w:shd w:val="clear" w:color="auto" w:fill="auto"/>
          </w:tcPr>
          <w:p w14:paraId="41F2E951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</w:p>
          <w:p w14:paraId="1EED941B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-</w:t>
            </w:r>
          </w:p>
          <w:p w14:paraId="1B57A049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0.73-2.71</w:t>
            </w:r>
          </w:p>
        </w:tc>
        <w:tc>
          <w:tcPr>
            <w:tcW w:w="794" w:type="dxa"/>
            <w:shd w:val="clear" w:color="auto" w:fill="auto"/>
          </w:tcPr>
          <w:p w14:paraId="0BACC725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</w:p>
          <w:p w14:paraId="7E6099E0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-</w:t>
            </w:r>
          </w:p>
          <w:p w14:paraId="5AFC127F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.279</w:t>
            </w:r>
          </w:p>
        </w:tc>
        <w:tc>
          <w:tcPr>
            <w:tcW w:w="794" w:type="dxa"/>
            <w:shd w:val="clear" w:color="auto" w:fill="auto"/>
          </w:tcPr>
          <w:p w14:paraId="135E702D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</w:p>
          <w:p w14:paraId="29022040" w14:textId="77777777" w:rsidR="00F87D70" w:rsidRPr="00C04227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C04227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1</w:t>
            </w:r>
          </w:p>
          <w:p w14:paraId="519C100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</w:t>
            </w:r>
          </w:p>
        </w:tc>
        <w:tc>
          <w:tcPr>
            <w:tcW w:w="794" w:type="dxa"/>
            <w:shd w:val="clear" w:color="auto" w:fill="auto"/>
          </w:tcPr>
          <w:p w14:paraId="6B2032D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D4B287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575C264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-1.74</w:t>
            </w:r>
          </w:p>
        </w:tc>
        <w:tc>
          <w:tcPr>
            <w:tcW w:w="794" w:type="dxa"/>
            <w:shd w:val="clear" w:color="auto" w:fill="auto"/>
          </w:tcPr>
          <w:p w14:paraId="05359C2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4B56C7F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6F10318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52</w:t>
            </w:r>
          </w:p>
        </w:tc>
        <w:tc>
          <w:tcPr>
            <w:tcW w:w="794" w:type="dxa"/>
            <w:shd w:val="clear" w:color="auto" w:fill="auto"/>
          </w:tcPr>
          <w:p w14:paraId="5B490FB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CED9DB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62C7C646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.04</w:t>
            </w:r>
          </w:p>
        </w:tc>
        <w:tc>
          <w:tcPr>
            <w:tcW w:w="794" w:type="dxa"/>
            <w:shd w:val="clear" w:color="auto" w:fill="auto"/>
          </w:tcPr>
          <w:p w14:paraId="250E5B0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2C5D43C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6A6BD55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.72-9.59</w:t>
            </w:r>
          </w:p>
        </w:tc>
        <w:tc>
          <w:tcPr>
            <w:tcW w:w="794" w:type="dxa"/>
            <w:shd w:val="clear" w:color="auto" w:fill="auto"/>
          </w:tcPr>
          <w:p w14:paraId="45E458C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42D980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442E8CC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A44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01</w:t>
            </w:r>
          </w:p>
        </w:tc>
        <w:tc>
          <w:tcPr>
            <w:tcW w:w="794" w:type="dxa"/>
            <w:shd w:val="clear" w:color="auto" w:fill="auto"/>
          </w:tcPr>
          <w:p w14:paraId="48DA88C7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2BE0AC5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4FAFDE3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</w:t>
            </w:r>
          </w:p>
        </w:tc>
        <w:tc>
          <w:tcPr>
            <w:tcW w:w="794" w:type="dxa"/>
            <w:shd w:val="clear" w:color="auto" w:fill="auto"/>
          </w:tcPr>
          <w:p w14:paraId="28EBC13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7611DE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63C5BBA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-1.21</w:t>
            </w:r>
          </w:p>
        </w:tc>
        <w:tc>
          <w:tcPr>
            <w:tcW w:w="794" w:type="dxa"/>
            <w:shd w:val="clear" w:color="auto" w:fill="auto"/>
          </w:tcPr>
          <w:p w14:paraId="33BBE1B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9CDDA61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793F92FA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58</w:t>
            </w:r>
          </w:p>
        </w:tc>
        <w:tc>
          <w:tcPr>
            <w:tcW w:w="794" w:type="dxa"/>
            <w:shd w:val="clear" w:color="auto" w:fill="auto"/>
          </w:tcPr>
          <w:p w14:paraId="16F67590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808C8C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540BBF0E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877" w:type="dxa"/>
            <w:shd w:val="clear" w:color="auto" w:fill="auto"/>
          </w:tcPr>
          <w:p w14:paraId="61AD557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1B4F78B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2689819D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  <w:tc>
          <w:tcPr>
            <w:tcW w:w="711" w:type="dxa"/>
            <w:shd w:val="clear" w:color="auto" w:fill="auto"/>
          </w:tcPr>
          <w:p w14:paraId="043E3004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0C4C3F8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779EFBF9" w14:textId="77777777" w:rsidR="00F87D70" w:rsidRPr="008A444F" w:rsidRDefault="00F87D70" w:rsidP="00DE375B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</w:t>
            </w:r>
          </w:p>
        </w:tc>
      </w:tr>
    </w:tbl>
    <w:p w14:paraId="03CE4F63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8A444F">
        <w:rPr>
          <w:rFonts w:ascii="Times New Roman" w:hAnsi="Times New Roman" w:cs="Times New Roman"/>
          <w:sz w:val="16"/>
          <w:szCs w:val="16"/>
          <w:lang w:val="en-US"/>
        </w:rPr>
        <w:t xml:space="preserve">AYA, adolescents and young adults; OA, older adults; OR, odds ratio; CI, confidence interval; P, P-value; NA., not applicable. </w:t>
      </w:r>
    </w:p>
    <w:p w14:paraId="1CC84390" w14:textId="77777777" w:rsidR="00F87D70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A444F">
        <w:rPr>
          <w:rFonts w:ascii="Times New Roman" w:hAnsi="Times New Roman" w:cs="Times New Roman"/>
          <w:i/>
          <w:sz w:val="16"/>
          <w:szCs w:val="16"/>
          <w:lang w:val="en-US"/>
        </w:rPr>
        <w:t>a</w:t>
      </w:r>
      <w:r w:rsidRPr="008A444F">
        <w:rPr>
          <w:rFonts w:ascii="Times New Roman" w:hAnsi="Times New Roman" w:cs="Times New Roman"/>
          <w:sz w:val="16"/>
          <w:szCs w:val="16"/>
          <w:lang w:val="en-US"/>
        </w:rPr>
        <w:t>Unreliable</w:t>
      </w:r>
      <w:proofErr w:type="spellEnd"/>
      <w:r w:rsidRPr="008A444F">
        <w:rPr>
          <w:rFonts w:ascii="Times New Roman" w:hAnsi="Times New Roman" w:cs="Times New Roman"/>
          <w:sz w:val="16"/>
          <w:szCs w:val="16"/>
          <w:lang w:val="en-US"/>
        </w:rPr>
        <w:t xml:space="preserve"> OR due to a small sample size, see table 5.  </w:t>
      </w:r>
    </w:p>
    <w:p w14:paraId="49D4A070" w14:textId="77777777" w:rsidR="00F87D70" w:rsidRPr="00306094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33900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a</w:t>
      </w:r>
      <w:r w:rsidRPr="00306094">
        <w:rPr>
          <w:rFonts w:ascii="Times New Roman" w:hAnsi="Times New Roman" w:cs="Times New Roman"/>
          <w:sz w:val="16"/>
          <w:szCs w:val="18"/>
          <w:lang w:val="en-US"/>
        </w:rPr>
        <w:t>Diagnostic</w:t>
      </w:r>
      <w:proofErr w:type="spellEnd"/>
      <w:r w:rsidRPr="00306094">
        <w:rPr>
          <w:rFonts w:ascii="Times New Roman" w:hAnsi="Times New Roman" w:cs="Times New Roman"/>
          <w:sz w:val="16"/>
          <w:szCs w:val="18"/>
          <w:lang w:val="en-US"/>
        </w:rPr>
        <w:t xml:space="preserve"> interval: from first presentation to a doctor until diagnosis.</w:t>
      </w:r>
    </w:p>
    <w:p w14:paraId="7D1BBA35" w14:textId="77777777" w:rsidR="00F87D70" w:rsidRPr="00306094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33900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b</w:t>
      </w:r>
      <w:r w:rsidRPr="00306094">
        <w:rPr>
          <w:rFonts w:ascii="Times New Roman" w:hAnsi="Times New Roman" w:cs="Times New Roman"/>
          <w:sz w:val="16"/>
          <w:szCs w:val="18"/>
          <w:lang w:val="en-US"/>
        </w:rPr>
        <w:t>Patient</w:t>
      </w:r>
      <w:proofErr w:type="spellEnd"/>
      <w:r w:rsidRPr="00306094">
        <w:rPr>
          <w:rFonts w:ascii="Times New Roman" w:hAnsi="Times New Roman" w:cs="Times New Roman"/>
          <w:sz w:val="16"/>
          <w:szCs w:val="18"/>
          <w:lang w:val="en-US"/>
        </w:rPr>
        <w:t xml:space="preserve"> interval: time between start of symptoms and first time the patient talked to a doctor about the symptoms.</w:t>
      </w:r>
    </w:p>
    <w:p w14:paraId="2BC37512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c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Prim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with the GP about the sarcoma-related symptoms and the moment of hospital referral. </w:t>
      </w:r>
      <w:r w:rsidRPr="008A444F">
        <w:rPr>
          <w:rFonts w:ascii="Times New Roman" w:hAnsi="Times New Roman" w:cs="Times New Roman"/>
          <w:sz w:val="16"/>
          <w:szCs w:val="16"/>
          <w:lang w:val="en-US"/>
        </w:rPr>
        <w:t>Note: patients who did not consult their GP about sarcoma-related symptoms were excluded from this analysis.</w:t>
      </w:r>
    </w:p>
    <w:p w14:paraId="046F0A16" w14:textId="77777777" w:rsidR="00F87D70" w:rsidRPr="00026870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d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Second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in secondary care until referral to a GIST </w:t>
      </w:r>
      <w:proofErr w:type="spellStart"/>
      <w:r w:rsidRPr="008A444F">
        <w:rPr>
          <w:rFonts w:ascii="Times New Roman" w:hAnsi="Times New Roman" w:cs="Times New Roman"/>
          <w:sz w:val="16"/>
          <w:szCs w:val="18"/>
          <w:lang w:val="en-US"/>
        </w:rPr>
        <w:t>centre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. Note: </w:t>
      </w:r>
      <w:r>
        <w:rPr>
          <w:rFonts w:ascii="Times New Roman" w:hAnsi="Times New Roman" w:cs="Times New Roman"/>
          <w:sz w:val="16"/>
          <w:szCs w:val="18"/>
          <w:lang w:val="en-US"/>
        </w:rPr>
        <w:t>p</w:t>
      </w:r>
      <w:r w:rsidRPr="00026870">
        <w:rPr>
          <w:rFonts w:ascii="Times New Roman" w:hAnsi="Times New Roman" w:cs="Times New Roman"/>
          <w:sz w:val="16"/>
          <w:szCs w:val="18"/>
          <w:lang w:val="en-US"/>
        </w:rPr>
        <w:t>atients who were directly referred to a GIST center by their GP or who had never visited a GIST center were excluded from this analysis.</w:t>
      </w:r>
    </w:p>
    <w:p w14:paraId="32E2999A" w14:textId="0F452CAB" w:rsidR="00F87D70" w:rsidRDefault="00F87D70" w:rsidP="00F87D70">
      <w:pPr>
        <w:pStyle w:val="Geenafstand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r w:rsidRPr="008A444F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e</w:t>
      </w:r>
      <w:r w:rsidRPr="008A444F">
        <w:rPr>
          <w:rFonts w:ascii="Times New Roman" w:hAnsi="Times New Roman" w:cs="Times New Roman"/>
          <w:sz w:val="16"/>
          <w:szCs w:val="18"/>
          <w:lang w:val="en-US"/>
        </w:rPr>
        <w:t>Tertiary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care interval: time between first appointment in a GIST </w:t>
      </w:r>
      <w:proofErr w:type="spellStart"/>
      <w:r w:rsidRPr="008A444F">
        <w:rPr>
          <w:rFonts w:ascii="Times New Roman" w:hAnsi="Times New Roman" w:cs="Times New Roman"/>
          <w:sz w:val="16"/>
          <w:szCs w:val="18"/>
          <w:lang w:val="en-US"/>
        </w:rPr>
        <w:t>centre</w:t>
      </w:r>
      <w:proofErr w:type="spellEnd"/>
      <w:r w:rsidRPr="008A444F">
        <w:rPr>
          <w:rFonts w:ascii="Times New Roman" w:hAnsi="Times New Roman" w:cs="Times New Roman"/>
          <w:sz w:val="16"/>
          <w:szCs w:val="18"/>
          <w:lang w:val="en-US"/>
        </w:rPr>
        <w:t xml:space="preserve"> and diagnosis. Note: </w:t>
      </w:r>
      <w:r>
        <w:rPr>
          <w:rFonts w:ascii="Times New Roman" w:hAnsi="Times New Roman" w:cs="Times New Roman"/>
          <w:sz w:val="16"/>
          <w:szCs w:val="18"/>
          <w:lang w:val="en-US"/>
        </w:rPr>
        <w:t xml:space="preserve">patients </w:t>
      </w:r>
      <w:r w:rsidRPr="00026870">
        <w:rPr>
          <w:rFonts w:ascii="Times New Roman" w:hAnsi="Times New Roman" w:cs="Times New Roman"/>
          <w:sz w:val="16"/>
          <w:szCs w:val="18"/>
          <w:lang w:val="en-US"/>
        </w:rPr>
        <w:t>who had never visited a GIST center were excluded from this analysis.</w:t>
      </w:r>
    </w:p>
    <w:p w14:paraId="6BCF5F2E" w14:textId="3340DCAD" w:rsidR="002F04A3" w:rsidRPr="002F04A3" w:rsidRDefault="002F04A3" w:rsidP="002F04A3">
      <w:pPr>
        <w:pStyle w:val="Geenafstand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f</w:t>
      </w:r>
      <w:r w:rsidRPr="002F04A3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 xml:space="preserve"> </w:t>
      </w:r>
      <w:proofErr w:type="spellStart"/>
      <w:r w:rsidRPr="00873D50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f</w:t>
      </w:r>
      <w:r w:rsidRPr="00873D50">
        <w:rPr>
          <w:rFonts w:ascii="Times New Roman" w:hAnsi="Times New Roman" w:cs="Times New Roman"/>
          <w:sz w:val="16"/>
          <w:szCs w:val="20"/>
          <w:highlight w:val="yellow"/>
          <w:lang w:val="en-US"/>
        </w:rPr>
        <w:t>Tumor</w:t>
      </w:r>
      <w:proofErr w:type="spellEnd"/>
      <w:r w:rsidRPr="00873D50">
        <w:rPr>
          <w:rFonts w:ascii="Times New Roman" w:hAnsi="Times New Roman" w:cs="Times New Roman"/>
          <w:sz w:val="16"/>
          <w:szCs w:val="20"/>
          <w:highlight w:val="yellow"/>
          <w:lang w:val="en-US"/>
        </w:rPr>
        <w:t xml:space="preserve"> size categorized into quartiles based on the distribution within the study cohort.</w:t>
      </w:r>
    </w:p>
    <w:p w14:paraId="3A2B77D8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8A444F">
        <w:rPr>
          <w:rFonts w:ascii="Times New Roman" w:hAnsi="Times New Roman" w:cs="Times New Roman"/>
          <w:sz w:val="16"/>
          <w:szCs w:val="16"/>
          <w:lang w:val="en-US"/>
        </w:rPr>
        <w:t>Note I: patients with a missing value for an interval were not taking into account in the analysis, the value could either be missing by randomness or because the patient skipped the question.</w:t>
      </w:r>
    </w:p>
    <w:p w14:paraId="30A17D93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8A444F">
        <w:rPr>
          <w:rFonts w:ascii="Times New Roman" w:hAnsi="Times New Roman" w:cs="Times New Roman"/>
          <w:sz w:val="16"/>
          <w:szCs w:val="16"/>
          <w:lang w:val="en-US"/>
        </w:rPr>
        <w:t>Note II: bold values correspond to significant differences, p&lt;0.05.</w:t>
      </w:r>
    </w:p>
    <w:p w14:paraId="3E5B3DA7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4D5913EC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20ED8753" w14:textId="46C84AF4" w:rsidR="00F87D70" w:rsidRPr="008A444F" w:rsidRDefault="00F87D70" w:rsidP="00F87D70">
      <w:pPr>
        <w:rPr>
          <w:rFonts w:ascii="Times New Roman" w:hAnsi="Times New Roman" w:cs="Times New Roman"/>
          <w:lang w:val="en-US"/>
        </w:rPr>
        <w:sectPr w:rsidR="00F87D70" w:rsidRPr="008A444F" w:rsidSect="00DE375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536D501F" w14:textId="3C567FAE" w:rsidR="00F87D70" w:rsidRPr="008A444F" w:rsidRDefault="00F87D70" w:rsidP="00F87D70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EC30D5">
        <w:rPr>
          <w:rFonts w:ascii="Times New Roman" w:hAnsi="Times New Roman" w:cs="Times New Roman"/>
          <w:lang w:val="en-US"/>
        </w:rPr>
        <w:t>S4</w:t>
      </w:r>
      <w:r w:rsidRPr="008A444F">
        <w:rPr>
          <w:rFonts w:ascii="Times New Roman" w:hAnsi="Times New Roman" w:cs="Times New Roman"/>
          <w:lang w:val="en-US"/>
        </w:rPr>
        <w:t>. Mean EORTC QLQ-C30 scores of GIST patients according to diagnostic interval</w:t>
      </w:r>
    </w:p>
    <w:tbl>
      <w:tblPr>
        <w:tblStyle w:val="Onopgemaaktetabel2"/>
        <w:tblW w:w="8364" w:type="dxa"/>
        <w:tblLook w:val="04A0" w:firstRow="1" w:lastRow="0" w:firstColumn="1" w:lastColumn="0" w:noHBand="0" w:noVBand="1"/>
      </w:tblPr>
      <w:tblGrid>
        <w:gridCol w:w="2214"/>
        <w:gridCol w:w="1189"/>
        <w:gridCol w:w="1417"/>
        <w:gridCol w:w="1418"/>
        <w:gridCol w:w="2126"/>
      </w:tblGrid>
      <w:tr w:rsidR="00F87D70" w:rsidRPr="008A444F" w14:paraId="71E13BED" w14:textId="77777777" w:rsidTr="00DE3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23A78E5A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6E0CEB68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</w:t>
            </w:r>
            <w:r w:rsidRPr="008A444F">
              <w:rPr>
                <w:rFonts w:ascii="Times New Roman" w:hAnsi="Times New Roman" w:cs="Times New Roman"/>
                <w:lang w:val="en-US"/>
              </w:rPr>
              <w:t>al</w:t>
            </w:r>
          </w:p>
          <w:p w14:paraId="00AFF763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(n=30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B23527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≤ 1 m</w:t>
            </w:r>
            <w:r>
              <w:rPr>
                <w:rFonts w:ascii="Times New Roman" w:hAnsi="Times New Roman" w:cs="Times New Roman"/>
                <w:lang w:val="en-US"/>
              </w:rPr>
              <w:t>onth</w:t>
            </w:r>
          </w:p>
          <w:p w14:paraId="44AE0F1B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(n=17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866070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&gt;1 m</w:t>
            </w:r>
            <w:r>
              <w:rPr>
                <w:rFonts w:ascii="Times New Roman" w:hAnsi="Times New Roman" w:cs="Times New Roman"/>
                <w:lang w:val="en-US"/>
              </w:rPr>
              <w:t>onth</w:t>
            </w:r>
          </w:p>
          <w:p w14:paraId="122E9C88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(n=13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37B9D7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A444F">
              <w:rPr>
                <w:rFonts w:ascii="Times New Roman" w:hAnsi="Times New Roman" w:cs="Times New Roman"/>
                <w:lang w:val="en-US"/>
              </w:rPr>
              <w:t>-value (CI)</w:t>
            </w:r>
          </w:p>
        </w:tc>
      </w:tr>
      <w:tr w:rsidR="00F87D70" w:rsidRPr="008A444F" w14:paraId="61EAF669" w14:textId="77777777" w:rsidTr="00DE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uto"/>
              <w:bottom w:val="single" w:sz="4" w:space="0" w:color="AEAAAA"/>
            </w:tcBorders>
          </w:tcPr>
          <w:p w14:paraId="68C4F698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  <w:lang w:val="en-US"/>
              </w:rPr>
            </w:pPr>
            <w:r w:rsidRPr="008A444F">
              <w:rPr>
                <w:rFonts w:ascii="Times New Roman" w:hAnsi="Times New Roman" w:cs="Times New Roman"/>
                <w:b w:val="0"/>
                <w:lang w:val="en-US"/>
              </w:rPr>
              <w:t>Global health statu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EAAAA"/>
            </w:tcBorders>
          </w:tcPr>
          <w:p w14:paraId="67351D07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79.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EAAAA"/>
            </w:tcBorders>
          </w:tcPr>
          <w:p w14:paraId="7BA78063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 xml:space="preserve">80.59        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EAAAA"/>
            </w:tcBorders>
          </w:tcPr>
          <w:p w14:paraId="63F556EA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79.6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EAAAA"/>
            </w:tcBorders>
          </w:tcPr>
          <w:p w14:paraId="56144013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.639 (</w:t>
            </w:r>
            <w:r w:rsidRPr="008A444F">
              <w:rPr>
                <w:rFonts w:ascii="Times New Roman" w:hAnsi="Times New Roman" w:cs="Times New Roman"/>
                <w:lang w:val="en-US"/>
              </w:rPr>
              <w:t xml:space="preserve">-2.90, </w:t>
            </w:r>
            <w:r w:rsidRPr="008A444F">
              <w:rPr>
                <w:rFonts w:ascii="Times New Roman" w:hAnsi="Times New Roman" w:cs="Times New Roman"/>
              </w:rPr>
              <w:t>4.72)</w:t>
            </w:r>
          </w:p>
        </w:tc>
      </w:tr>
      <w:tr w:rsidR="00F87D70" w:rsidRPr="008A444F" w14:paraId="34ADE45F" w14:textId="77777777" w:rsidTr="00DE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/>
              <w:bottom w:val="single" w:sz="4" w:space="0" w:color="AEAAAA"/>
            </w:tcBorders>
          </w:tcPr>
          <w:p w14:paraId="0DFC0E5D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Physical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189" w:type="dxa"/>
            <w:tcBorders>
              <w:top w:val="single" w:sz="4" w:space="0" w:color="AEAAAA"/>
              <w:bottom w:val="single" w:sz="4" w:space="0" w:color="AEAAAA"/>
            </w:tcBorders>
          </w:tcPr>
          <w:p w14:paraId="19BFAEB3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85.87</w:t>
            </w:r>
          </w:p>
        </w:tc>
        <w:tc>
          <w:tcPr>
            <w:tcW w:w="1417" w:type="dxa"/>
            <w:tcBorders>
              <w:top w:val="single" w:sz="4" w:space="0" w:color="AEAAAA"/>
              <w:bottom w:val="single" w:sz="4" w:space="0" w:color="AEAAAA"/>
            </w:tcBorders>
          </w:tcPr>
          <w:p w14:paraId="699DC33F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 xml:space="preserve">87.09          </w:t>
            </w:r>
          </w:p>
        </w:tc>
        <w:tc>
          <w:tcPr>
            <w:tcW w:w="1418" w:type="dxa"/>
            <w:tcBorders>
              <w:top w:val="single" w:sz="4" w:space="0" w:color="AEAAAA"/>
              <w:bottom w:val="single" w:sz="4" w:space="0" w:color="AEAAAA"/>
            </w:tcBorders>
          </w:tcPr>
          <w:p w14:paraId="645826E5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5.06</w:t>
            </w:r>
          </w:p>
        </w:tc>
        <w:tc>
          <w:tcPr>
            <w:tcW w:w="2126" w:type="dxa"/>
            <w:tcBorders>
              <w:top w:val="single" w:sz="4" w:space="0" w:color="AEAAAA"/>
              <w:bottom w:val="single" w:sz="4" w:space="0" w:color="AEAAAA"/>
            </w:tcBorders>
          </w:tcPr>
          <w:p w14:paraId="24D90552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.320 (</w:t>
            </w:r>
            <w:r w:rsidRPr="008A444F">
              <w:rPr>
                <w:rFonts w:ascii="Times New Roman" w:hAnsi="Times New Roman" w:cs="Times New Roman"/>
              </w:rPr>
              <w:t>-1.98, 6.03)</w:t>
            </w:r>
          </w:p>
        </w:tc>
      </w:tr>
      <w:tr w:rsidR="00F87D70" w:rsidRPr="008A444F" w14:paraId="36A0DA87" w14:textId="77777777" w:rsidTr="00DE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/>
              <w:bottom w:val="single" w:sz="4" w:space="0" w:color="AEAAAA"/>
            </w:tcBorders>
          </w:tcPr>
          <w:p w14:paraId="0E1ED23A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Role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189" w:type="dxa"/>
            <w:tcBorders>
              <w:top w:val="single" w:sz="4" w:space="0" w:color="AEAAAA"/>
              <w:bottom w:val="single" w:sz="4" w:space="0" w:color="AEAAAA"/>
            </w:tcBorders>
          </w:tcPr>
          <w:p w14:paraId="4F73BA02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5.28</w:t>
            </w:r>
          </w:p>
        </w:tc>
        <w:tc>
          <w:tcPr>
            <w:tcW w:w="1417" w:type="dxa"/>
            <w:tcBorders>
              <w:top w:val="single" w:sz="4" w:space="0" w:color="AEAAAA"/>
              <w:bottom w:val="single" w:sz="4" w:space="0" w:color="AEAAAA"/>
            </w:tcBorders>
          </w:tcPr>
          <w:p w14:paraId="25B3CEBF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6.63</w:t>
            </w:r>
          </w:p>
        </w:tc>
        <w:tc>
          <w:tcPr>
            <w:tcW w:w="1418" w:type="dxa"/>
            <w:tcBorders>
              <w:top w:val="single" w:sz="4" w:space="0" w:color="AEAAAA"/>
              <w:bottom w:val="single" w:sz="4" w:space="0" w:color="AEAAAA"/>
            </w:tcBorders>
          </w:tcPr>
          <w:p w14:paraId="7E0F3E10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 xml:space="preserve">84.51 </w:t>
            </w:r>
          </w:p>
        </w:tc>
        <w:tc>
          <w:tcPr>
            <w:tcW w:w="2126" w:type="dxa"/>
            <w:tcBorders>
              <w:top w:val="single" w:sz="4" w:space="0" w:color="AEAAAA"/>
              <w:bottom w:val="single" w:sz="4" w:space="0" w:color="AEAAAA"/>
            </w:tcBorders>
          </w:tcPr>
          <w:p w14:paraId="29CCF35C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.426 (-3.12, 7.36)</w:t>
            </w:r>
          </w:p>
        </w:tc>
      </w:tr>
      <w:tr w:rsidR="00F87D70" w:rsidRPr="008A444F" w14:paraId="61A9B85A" w14:textId="77777777" w:rsidTr="00DE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/>
              <w:bottom w:val="single" w:sz="4" w:space="0" w:color="AEAAAA"/>
            </w:tcBorders>
          </w:tcPr>
          <w:p w14:paraId="53EC392B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Emotional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189" w:type="dxa"/>
            <w:tcBorders>
              <w:top w:val="single" w:sz="4" w:space="0" w:color="AEAAAA"/>
              <w:bottom w:val="single" w:sz="4" w:space="0" w:color="AEAAAA"/>
            </w:tcBorders>
          </w:tcPr>
          <w:p w14:paraId="285A1571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9.21</w:t>
            </w:r>
          </w:p>
        </w:tc>
        <w:tc>
          <w:tcPr>
            <w:tcW w:w="1417" w:type="dxa"/>
            <w:tcBorders>
              <w:top w:val="single" w:sz="4" w:space="0" w:color="AEAAAA"/>
              <w:bottom w:val="single" w:sz="4" w:space="0" w:color="AEAAAA"/>
            </w:tcBorders>
          </w:tcPr>
          <w:p w14:paraId="22F55C54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 xml:space="preserve">89.83         </w:t>
            </w:r>
          </w:p>
        </w:tc>
        <w:tc>
          <w:tcPr>
            <w:tcW w:w="1418" w:type="dxa"/>
            <w:tcBorders>
              <w:top w:val="single" w:sz="4" w:space="0" w:color="AEAAAA"/>
              <w:bottom w:val="single" w:sz="4" w:space="0" w:color="AEAAAA"/>
            </w:tcBorders>
          </w:tcPr>
          <w:p w14:paraId="39E3D8E9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8.61</w:t>
            </w:r>
          </w:p>
        </w:tc>
        <w:tc>
          <w:tcPr>
            <w:tcW w:w="2126" w:type="dxa"/>
            <w:tcBorders>
              <w:top w:val="single" w:sz="4" w:space="0" w:color="AEAAAA"/>
              <w:bottom w:val="single" w:sz="4" w:space="0" w:color="AEAAAA"/>
            </w:tcBorders>
          </w:tcPr>
          <w:p w14:paraId="750526AD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.533 (</w:t>
            </w:r>
            <w:r w:rsidRPr="008A444F">
              <w:rPr>
                <w:rFonts w:ascii="Times New Roman" w:hAnsi="Times New Roman" w:cs="Times New Roman"/>
              </w:rPr>
              <w:t>-2.62, 5.06)</w:t>
            </w:r>
          </w:p>
        </w:tc>
      </w:tr>
      <w:tr w:rsidR="00F87D70" w:rsidRPr="008A444F" w14:paraId="209D19DD" w14:textId="77777777" w:rsidTr="00DE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/>
              <w:bottom w:val="single" w:sz="4" w:space="0" w:color="AEAAAA"/>
            </w:tcBorders>
          </w:tcPr>
          <w:p w14:paraId="47123820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Cognitive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189" w:type="dxa"/>
            <w:tcBorders>
              <w:top w:val="single" w:sz="4" w:space="0" w:color="AEAAAA"/>
              <w:bottom w:val="single" w:sz="4" w:space="0" w:color="AEAAAA"/>
            </w:tcBorders>
          </w:tcPr>
          <w:p w14:paraId="20FFFEE4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6.81</w:t>
            </w:r>
          </w:p>
        </w:tc>
        <w:tc>
          <w:tcPr>
            <w:tcW w:w="1417" w:type="dxa"/>
            <w:tcBorders>
              <w:top w:val="single" w:sz="4" w:space="0" w:color="AEAAAA"/>
              <w:bottom w:val="single" w:sz="4" w:space="0" w:color="AEAAAA"/>
            </w:tcBorders>
          </w:tcPr>
          <w:p w14:paraId="17E22D73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6.34</w:t>
            </w:r>
          </w:p>
        </w:tc>
        <w:tc>
          <w:tcPr>
            <w:tcW w:w="1418" w:type="dxa"/>
            <w:tcBorders>
              <w:top w:val="single" w:sz="4" w:space="0" w:color="AEAAAA"/>
              <w:bottom w:val="single" w:sz="4" w:space="0" w:color="AEAAAA"/>
            </w:tcBorders>
          </w:tcPr>
          <w:p w14:paraId="5AF6463B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7.37</w:t>
            </w:r>
          </w:p>
        </w:tc>
        <w:tc>
          <w:tcPr>
            <w:tcW w:w="2126" w:type="dxa"/>
            <w:tcBorders>
              <w:top w:val="single" w:sz="4" w:space="0" w:color="AEAAAA"/>
              <w:bottom w:val="single" w:sz="4" w:space="0" w:color="AEAAAA"/>
            </w:tcBorders>
          </w:tcPr>
          <w:p w14:paraId="34F11AC7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.629 (-5.24, 3.17)</w:t>
            </w:r>
          </w:p>
        </w:tc>
      </w:tr>
      <w:tr w:rsidR="00F87D70" w:rsidRPr="008A444F" w14:paraId="5BB79081" w14:textId="77777777" w:rsidTr="00DE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/>
              <w:bottom w:val="single" w:sz="4" w:space="0" w:color="auto"/>
            </w:tcBorders>
          </w:tcPr>
          <w:p w14:paraId="45F5F765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Social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189" w:type="dxa"/>
            <w:tcBorders>
              <w:top w:val="single" w:sz="4" w:space="0" w:color="AEAAAA"/>
              <w:bottom w:val="single" w:sz="4" w:space="0" w:color="auto"/>
            </w:tcBorders>
          </w:tcPr>
          <w:p w14:paraId="0820BBCE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90.24</w:t>
            </w:r>
          </w:p>
        </w:tc>
        <w:tc>
          <w:tcPr>
            <w:tcW w:w="1417" w:type="dxa"/>
            <w:tcBorders>
              <w:top w:val="single" w:sz="4" w:space="0" w:color="AEAAAA"/>
              <w:bottom w:val="single" w:sz="4" w:space="0" w:color="auto"/>
            </w:tcBorders>
          </w:tcPr>
          <w:p w14:paraId="6AD186B4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91.67</w:t>
            </w:r>
          </w:p>
        </w:tc>
        <w:tc>
          <w:tcPr>
            <w:tcW w:w="1418" w:type="dxa"/>
            <w:tcBorders>
              <w:top w:val="single" w:sz="4" w:space="0" w:color="AEAAAA"/>
              <w:bottom w:val="single" w:sz="4" w:space="0" w:color="auto"/>
            </w:tcBorders>
          </w:tcPr>
          <w:p w14:paraId="0329A26D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9.06</w:t>
            </w:r>
          </w:p>
        </w:tc>
        <w:tc>
          <w:tcPr>
            <w:tcW w:w="2126" w:type="dxa"/>
            <w:tcBorders>
              <w:top w:val="single" w:sz="4" w:space="0" w:color="AEAAAA"/>
              <w:bottom w:val="single" w:sz="4" w:space="0" w:color="auto"/>
            </w:tcBorders>
          </w:tcPr>
          <w:p w14:paraId="6F48ECF6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.242 (-1.77, 6.98)</w:t>
            </w:r>
          </w:p>
        </w:tc>
      </w:tr>
    </w:tbl>
    <w:p w14:paraId="2C2F8E70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</w:rPr>
      </w:pPr>
    </w:p>
    <w:p w14:paraId="377835E8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</w:rPr>
      </w:pPr>
    </w:p>
    <w:p w14:paraId="19B8C93E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</w:rPr>
      </w:pPr>
    </w:p>
    <w:p w14:paraId="610D1FB2" w14:textId="61045C28" w:rsidR="00F87D70" w:rsidRPr="008A444F" w:rsidRDefault="00F87D70" w:rsidP="00F87D70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EC30D5">
        <w:rPr>
          <w:rFonts w:ascii="Times New Roman" w:hAnsi="Times New Roman" w:cs="Times New Roman"/>
          <w:lang w:val="en-US"/>
        </w:rPr>
        <w:t>S5.</w:t>
      </w:r>
      <w:r w:rsidRPr="008A444F">
        <w:rPr>
          <w:rFonts w:ascii="Times New Roman" w:hAnsi="Times New Roman" w:cs="Times New Roman"/>
          <w:lang w:val="en-US"/>
        </w:rPr>
        <w:t xml:space="preserve"> Mean EORTC QLQ-C30 scores of GIST patients according to patient interval</w:t>
      </w:r>
    </w:p>
    <w:tbl>
      <w:tblPr>
        <w:tblStyle w:val="Onopgemaaktetabel2"/>
        <w:tblW w:w="8559" w:type="dxa"/>
        <w:tblLook w:val="04A0" w:firstRow="1" w:lastRow="0" w:firstColumn="1" w:lastColumn="0" w:noHBand="0" w:noVBand="1"/>
      </w:tblPr>
      <w:tblGrid>
        <w:gridCol w:w="2214"/>
        <w:gridCol w:w="1330"/>
        <w:gridCol w:w="1560"/>
        <w:gridCol w:w="1559"/>
        <w:gridCol w:w="1896"/>
      </w:tblGrid>
      <w:tr w:rsidR="00F87D70" w:rsidRPr="00EC30D5" w14:paraId="6FBD7411" w14:textId="77777777" w:rsidTr="00DE3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F85D724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C9B53FF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</w:t>
            </w:r>
            <w:r w:rsidRPr="008A444F">
              <w:rPr>
                <w:rFonts w:ascii="Times New Roman" w:hAnsi="Times New Roman" w:cs="Times New Roman"/>
                <w:lang w:val="en-US"/>
              </w:rPr>
              <w:t>l</w:t>
            </w:r>
          </w:p>
          <w:p w14:paraId="4DF24842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(n=28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CAF805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≤ 1 m</w:t>
            </w:r>
            <w:r>
              <w:rPr>
                <w:rFonts w:ascii="Times New Roman" w:hAnsi="Times New Roman" w:cs="Times New Roman"/>
                <w:lang w:val="en-US"/>
              </w:rPr>
              <w:t>onth</w:t>
            </w:r>
            <w:r w:rsidRPr="008A444F">
              <w:rPr>
                <w:rFonts w:ascii="Times New Roman" w:hAnsi="Times New Roman" w:cs="Times New Roman"/>
                <w:lang w:val="en-US"/>
              </w:rPr>
              <w:t xml:space="preserve"> (n=20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99D52C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&gt;1 m</w:t>
            </w:r>
            <w:r>
              <w:rPr>
                <w:rFonts w:ascii="Times New Roman" w:hAnsi="Times New Roman" w:cs="Times New Roman"/>
                <w:lang w:val="en-US"/>
              </w:rPr>
              <w:t>onth</w:t>
            </w:r>
          </w:p>
          <w:p w14:paraId="6B93CE66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lang w:val="en-US"/>
              </w:rPr>
              <w:t>(n=80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206221F5" w14:textId="77777777" w:rsidR="00F87D70" w:rsidRPr="008A444F" w:rsidRDefault="00F87D70" w:rsidP="00DE375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A444F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A444F">
              <w:rPr>
                <w:rFonts w:ascii="Times New Roman" w:hAnsi="Times New Roman" w:cs="Times New Roman"/>
                <w:lang w:val="en-US"/>
              </w:rPr>
              <w:t>-value (CI)</w:t>
            </w:r>
          </w:p>
        </w:tc>
      </w:tr>
      <w:tr w:rsidR="00F87D70" w:rsidRPr="00EC30D5" w14:paraId="132CDBF2" w14:textId="77777777" w:rsidTr="00DE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521A95A1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  <w:lang w:val="en-US"/>
              </w:rPr>
            </w:pPr>
            <w:r w:rsidRPr="008A444F">
              <w:rPr>
                <w:rFonts w:ascii="Times New Roman" w:hAnsi="Times New Roman" w:cs="Times New Roman"/>
                <w:b w:val="0"/>
                <w:lang w:val="en-US"/>
              </w:rPr>
              <w:t>Global health status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60EB193A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79.8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3633BACF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80.54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799270E3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78.14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EAAAA" w:themeColor="background2" w:themeShade="BF"/>
            </w:tcBorders>
          </w:tcPr>
          <w:p w14:paraId="02019E91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444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.</w:t>
            </w: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290 (-2.07, 6</w:t>
            </w:r>
            <w:r w:rsidRPr="00EC30D5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.88)</w:t>
            </w:r>
          </w:p>
        </w:tc>
      </w:tr>
      <w:tr w:rsidR="00F87D70" w:rsidRPr="008A444F" w14:paraId="3726C667" w14:textId="77777777" w:rsidTr="00DE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AFEA065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C30D5">
              <w:rPr>
                <w:rFonts w:ascii="Times New Roman" w:hAnsi="Times New Roman" w:cs="Times New Roman"/>
                <w:b w:val="0"/>
                <w:lang w:val="en-US"/>
              </w:rPr>
              <w:t>Ph</w:t>
            </w:r>
            <w:r w:rsidRPr="008A444F">
              <w:rPr>
                <w:rFonts w:ascii="Times New Roman" w:hAnsi="Times New Roman" w:cs="Times New Roman"/>
                <w:b w:val="0"/>
              </w:rPr>
              <w:t>ysical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55C0620" w14:textId="77777777" w:rsidR="00F87D70" w:rsidRPr="008A444F" w:rsidRDefault="00F87D70" w:rsidP="00DE375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nl-NL"/>
              </w:rPr>
              <w:t>85.91</w:t>
            </w: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663E5BF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6.18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171AE5A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5.19</w:t>
            </w:r>
          </w:p>
        </w:tc>
        <w:tc>
          <w:tcPr>
            <w:tcW w:w="189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13A5DA2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678 (-3.70, 5.67)</w:t>
            </w:r>
          </w:p>
        </w:tc>
      </w:tr>
      <w:tr w:rsidR="00F87D70" w:rsidRPr="008A444F" w14:paraId="28066553" w14:textId="77777777" w:rsidTr="00DE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5962562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Role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C250887" w14:textId="77777777" w:rsidR="00F87D70" w:rsidRPr="008A444F" w:rsidRDefault="00F87D70" w:rsidP="00DE37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5.28</w:t>
            </w: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3C4FA69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4.80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6C7600A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4.42</w:t>
            </w:r>
          </w:p>
        </w:tc>
        <w:tc>
          <w:tcPr>
            <w:tcW w:w="189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9BC4DED" w14:textId="77777777" w:rsidR="00F87D70" w:rsidRPr="008A444F" w:rsidRDefault="00F87D70" w:rsidP="00DE375B">
            <w:pPr>
              <w:pStyle w:val="HTML-voorafopgemaakt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444F">
              <w:rPr>
                <w:rStyle w:val="gntyacmba4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902 (-5.71, 6.47)</w:t>
            </w:r>
          </w:p>
        </w:tc>
      </w:tr>
      <w:tr w:rsidR="00F87D70" w:rsidRPr="008A444F" w14:paraId="75578335" w14:textId="77777777" w:rsidTr="00DE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869EE08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Emotional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2DD6A52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9.21</w:t>
            </w: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3449537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9.51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91D5F7C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 xml:space="preserve">87.99 </w:t>
            </w:r>
          </w:p>
        </w:tc>
        <w:tc>
          <w:tcPr>
            <w:tcW w:w="189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6E4DF4D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.480 (-2.73, 5.78)</w:t>
            </w:r>
          </w:p>
        </w:tc>
      </w:tr>
      <w:tr w:rsidR="00F87D70" w:rsidRPr="008A444F" w14:paraId="0D4E6478" w14:textId="77777777" w:rsidTr="00DE3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9517A38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Cognitive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5CA9AD4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6.81</w:t>
            </w: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8A25A62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7.56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7723141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4.20</w:t>
            </w:r>
          </w:p>
        </w:tc>
        <w:tc>
          <w:tcPr>
            <w:tcW w:w="189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2D84150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.182 (-1.60, 8.32)</w:t>
            </w:r>
          </w:p>
        </w:tc>
      </w:tr>
      <w:tr w:rsidR="00F87D70" w:rsidRPr="008A444F" w14:paraId="53853DC4" w14:textId="77777777" w:rsidTr="00DE3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EAAAA" w:themeColor="background2" w:themeShade="BF"/>
              <w:bottom w:val="single" w:sz="4" w:space="0" w:color="auto"/>
            </w:tcBorders>
          </w:tcPr>
          <w:p w14:paraId="1371113C" w14:textId="77777777" w:rsidR="00F87D70" w:rsidRPr="008A444F" w:rsidRDefault="00F87D70" w:rsidP="00DE375B">
            <w:pPr>
              <w:pStyle w:val="Geenafstand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Social</w:t>
            </w:r>
            <w:proofErr w:type="spellEnd"/>
            <w:r w:rsidRPr="008A444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8A444F">
              <w:rPr>
                <w:rFonts w:ascii="Times New Roman" w:hAnsi="Times New Roman" w:cs="Times New Roman"/>
                <w:b w:val="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single" w:sz="4" w:space="0" w:color="AEAAAA" w:themeColor="background2" w:themeShade="BF"/>
              <w:bottom w:val="single" w:sz="4" w:space="0" w:color="auto"/>
            </w:tcBorders>
          </w:tcPr>
          <w:p w14:paraId="73AEE2C4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90.24</w:t>
            </w:r>
          </w:p>
        </w:tc>
        <w:tc>
          <w:tcPr>
            <w:tcW w:w="1560" w:type="dxa"/>
            <w:tcBorders>
              <w:top w:val="single" w:sz="4" w:space="0" w:color="AEAAAA" w:themeColor="background2" w:themeShade="BF"/>
              <w:bottom w:val="single" w:sz="4" w:space="0" w:color="auto"/>
            </w:tcBorders>
          </w:tcPr>
          <w:p w14:paraId="173E6D58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91.06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4" w:space="0" w:color="auto"/>
            </w:tcBorders>
          </w:tcPr>
          <w:p w14:paraId="50F5916C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86.58</w:t>
            </w:r>
          </w:p>
        </w:tc>
        <w:tc>
          <w:tcPr>
            <w:tcW w:w="1896" w:type="dxa"/>
            <w:tcBorders>
              <w:top w:val="single" w:sz="4" w:space="0" w:color="AEAAAA" w:themeColor="background2" w:themeShade="BF"/>
              <w:bottom w:val="single" w:sz="4" w:space="0" w:color="auto"/>
            </w:tcBorders>
          </w:tcPr>
          <w:p w14:paraId="77D8CEDF" w14:textId="77777777" w:rsidR="00F87D70" w:rsidRPr="008A444F" w:rsidRDefault="00F87D70" w:rsidP="00DE37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44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nl-NL"/>
              </w:rPr>
              <w:t>.106 (-0.96, 9.91)</w:t>
            </w:r>
          </w:p>
        </w:tc>
      </w:tr>
    </w:tbl>
    <w:p w14:paraId="399F72AD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34FF34F5" w14:textId="77777777" w:rsidR="00F87D70" w:rsidRPr="008A444F" w:rsidRDefault="00F87D70" w:rsidP="00F87D70">
      <w:pPr>
        <w:rPr>
          <w:rFonts w:ascii="Times New Roman" w:hAnsi="Times New Roman" w:cs="Times New Roman"/>
          <w:lang w:val="en-US"/>
        </w:rPr>
      </w:pPr>
    </w:p>
    <w:p w14:paraId="2BC1E7CD" w14:textId="4779833D" w:rsidR="00F87D70" w:rsidRDefault="00F87D70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1BAC8AA9" w14:textId="3CD0E89E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3578DAC7" w14:textId="6AA02F17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1E3B7932" w14:textId="165BDDF1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5D5E118F" w14:textId="006ECED4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36014ECB" w14:textId="1249413D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1F587C22" w14:textId="1E2F2F10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132D3DAD" w14:textId="6D62D6C6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03D64891" w14:textId="2707ED51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76280D58" w14:textId="77F062BE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5C090510" w14:textId="37638931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0092F6B8" w14:textId="26348882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865BA38" w14:textId="5F8E4D3A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71359404" w14:textId="456C129E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5E130925" w14:textId="3F1963E5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C1A10A6" w14:textId="2CB576B7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898219F" w14:textId="6E60B9E6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0FC8AA5D" w14:textId="6CB28ECA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191CCB7A" w14:textId="1ED559F0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79E81952" w14:textId="0B05AC14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73A74212" w14:textId="767869B2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047BD6E4" w14:textId="440D964E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584BF511" w14:textId="061FA8ED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07A04F2A" w14:textId="428A343B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B02889C" w14:textId="2CAC7A40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6FDABA52" w14:textId="6F593172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BCACAF0" w14:textId="5D134B64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8402640" w14:textId="4038CFE7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5E8CAE5A" w14:textId="77A39CC5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5AC22D46" w14:textId="518D9324" w:rsidR="00FC28E2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7317A2BC" w14:textId="77777777" w:rsidR="00FC28E2" w:rsidRPr="005C62A8" w:rsidRDefault="00FC28E2" w:rsidP="00FC28E2">
      <w:pPr>
        <w:pStyle w:val="Kop2"/>
        <w:rPr>
          <w:rFonts w:ascii="Times New Roman" w:hAnsi="Times New Roman" w:cs="Times New Roman"/>
          <w:lang w:val="en-US" w:eastAsia="nl-NL"/>
        </w:rPr>
      </w:pPr>
      <w:r w:rsidRPr="005C62A8">
        <w:rPr>
          <w:rFonts w:ascii="Times New Roman" w:hAnsi="Times New Roman" w:cs="Times New Roman"/>
          <w:lang w:val="en-US" w:eastAsia="nl-NL"/>
        </w:rPr>
        <w:lastRenderedPageBreak/>
        <w:t>References</w:t>
      </w:r>
    </w:p>
    <w:p w14:paraId="6CCAFF9A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  <w:lang w:val="en-US"/>
        </w:rPr>
        <w:fldChar w:fldCharType="begin"/>
      </w:r>
      <w:r w:rsidRPr="00CB135B">
        <w:rPr>
          <w:rFonts w:ascii="Times New Roman" w:hAnsi="Times New Roman" w:cs="Times New Roman"/>
          <w:lang w:val="en-US"/>
        </w:rPr>
        <w:instrText xml:space="preserve"> ADDIN EN.REFLIST </w:instrText>
      </w:r>
      <w:r w:rsidRPr="00CB135B">
        <w:rPr>
          <w:rFonts w:ascii="Times New Roman" w:hAnsi="Times New Roman" w:cs="Times New Roman"/>
          <w:lang w:val="en-US"/>
        </w:rPr>
        <w:fldChar w:fldCharType="separate"/>
      </w:r>
      <w:r w:rsidRPr="00237829">
        <w:rPr>
          <w:rFonts w:ascii="Times New Roman" w:hAnsi="Times New Roman" w:cs="Times New Roman"/>
          <w:lang w:val="en-US"/>
        </w:rPr>
        <w:t>1.</w:t>
      </w:r>
      <w:r w:rsidRPr="00237829">
        <w:rPr>
          <w:rFonts w:ascii="Times New Roman" w:hAnsi="Times New Roman" w:cs="Times New Roman"/>
          <w:lang w:val="en-US"/>
        </w:rPr>
        <w:tab/>
        <w:t xml:space="preserve">Stiller CA, Trama A, Serraino D, et al. </w:t>
      </w:r>
      <w:r w:rsidRPr="00CB135B">
        <w:rPr>
          <w:rFonts w:ascii="Times New Roman" w:hAnsi="Times New Roman" w:cs="Times New Roman"/>
          <w:lang w:val="en-US"/>
        </w:rPr>
        <w:t xml:space="preserve">Descriptive epidemiology of sarcomas in Europe: report from the RARECARE project. </w:t>
      </w:r>
      <w:r w:rsidRPr="00237829">
        <w:rPr>
          <w:rFonts w:ascii="Times New Roman" w:hAnsi="Times New Roman" w:cs="Times New Roman"/>
          <w:i/>
          <w:lang w:val="en-US"/>
        </w:rPr>
        <w:t>Eur J Cancer</w:t>
      </w:r>
      <w:r w:rsidRPr="00237829">
        <w:rPr>
          <w:rFonts w:ascii="Times New Roman" w:hAnsi="Times New Roman" w:cs="Times New Roman"/>
          <w:lang w:val="en-US"/>
        </w:rPr>
        <w:t>. Feb 2013;49(3):684-95. doi:10.1016/j.ejca.2012.09.011</w:t>
      </w:r>
    </w:p>
    <w:p w14:paraId="42BCBA25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.</w:t>
      </w:r>
      <w:r w:rsidRPr="00237829">
        <w:rPr>
          <w:rFonts w:ascii="Times New Roman" w:hAnsi="Times New Roman" w:cs="Times New Roman"/>
          <w:lang w:val="en-US"/>
        </w:rPr>
        <w:tab/>
        <w:t xml:space="preserve">Søreide K, Sandvik OM, Søreide JA, Giljaca V, Jureckova A, Bulusu VR. Global epidemiology of gastrointestinal stromal tumours (GIST): A systematic review of population-based cohort studies. </w:t>
      </w:r>
      <w:r w:rsidRPr="00237829">
        <w:rPr>
          <w:rFonts w:ascii="Times New Roman" w:hAnsi="Times New Roman" w:cs="Times New Roman"/>
          <w:i/>
          <w:lang w:val="en-US"/>
        </w:rPr>
        <w:t>Cancer Epidemiol</w:t>
      </w:r>
      <w:r w:rsidRPr="00237829">
        <w:rPr>
          <w:rFonts w:ascii="Times New Roman" w:hAnsi="Times New Roman" w:cs="Times New Roman"/>
          <w:lang w:val="en-US"/>
        </w:rPr>
        <w:t>. Feb 2016;40:39-46. doi:10.1016/j.canep.2015.10.031</w:t>
      </w:r>
    </w:p>
    <w:p w14:paraId="5D3DF961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3.</w:t>
      </w:r>
      <w:r w:rsidRPr="00237829">
        <w:rPr>
          <w:rFonts w:ascii="Times New Roman" w:hAnsi="Times New Roman" w:cs="Times New Roman"/>
          <w:lang w:val="en-US"/>
        </w:rPr>
        <w:tab/>
        <w:t xml:space="preserve">Board WCoTE. </w:t>
      </w:r>
      <w:r w:rsidRPr="00237829">
        <w:rPr>
          <w:rFonts w:ascii="Times New Roman" w:hAnsi="Times New Roman" w:cs="Times New Roman"/>
          <w:i/>
          <w:lang w:val="en-US"/>
        </w:rPr>
        <w:t>Soft Tissue and Bone Tumours</w:t>
      </w:r>
      <w:r w:rsidRPr="00237829">
        <w:rPr>
          <w:rFonts w:ascii="Times New Roman" w:hAnsi="Times New Roman" w:cs="Times New Roman"/>
          <w:lang w:val="en-US"/>
        </w:rPr>
        <w:t>. International Agency for Research on Cancer; 2020.</w:t>
      </w:r>
    </w:p>
    <w:p w14:paraId="2D94D335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t>4.</w:t>
      </w:r>
      <w:r w:rsidRPr="00CB135B">
        <w:rPr>
          <w:rFonts w:ascii="Times New Roman" w:hAnsi="Times New Roman" w:cs="Times New Roman"/>
        </w:rPr>
        <w:tab/>
        <w:t xml:space="preserve">Parab TM, DeRogatis MJ, Boaz AM, et al. </w:t>
      </w:r>
      <w:r w:rsidRPr="00237829">
        <w:rPr>
          <w:rFonts w:ascii="Times New Roman" w:hAnsi="Times New Roman" w:cs="Times New Roman"/>
          <w:lang w:val="en-US"/>
        </w:rPr>
        <w:t xml:space="preserve">Gastrointestinal stromal tumors: a comprehensive review. </w:t>
      </w:r>
      <w:r w:rsidRPr="00237829">
        <w:rPr>
          <w:rFonts w:ascii="Times New Roman" w:hAnsi="Times New Roman" w:cs="Times New Roman"/>
          <w:i/>
          <w:lang w:val="en-US"/>
        </w:rPr>
        <w:t>J Gastrointest Oncol</w:t>
      </w:r>
      <w:r w:rsidRPr="00237829">
        <w:rPr>
          <w:rFonts w:ascii="Times New Roman" w:hAnsi="Times New Roman" w:cs="Times New Roman"/>
          <w:lang w:val="en-US"/>
        </w:rPr>
        <w:t>. Feb 2019;10(1):144-154. doi:10.21037/jgo.2018.08.20</w:t>
      </w:r>
    </w:p>
    <w:p w14:paraId="41777158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5.</w:t>
      </w:r>
      <w:r w:rsidRPr="00237829">
        <w:rPr>
          <w:rFonts w:ascii="Times New Roman" w:hAnsi="Times New Roman" w:cs="Times New Roman"/>
          <w:lang w:val="en-US"/>
        </w:rPr>
        <w:tab/>
        <w:t xml:space="preserve">Menge F, Jakob J, Kasper B, Smakic A, Gaiser T, Hohenberger P. Clinical Presentation of Gastrointestinal Stromal Tumors. </w:t>
      </w:r>
      <w:r w:rsidRPr="00237829">
        <w:rPr>
          <w:rFonts w:ascii="Times New Roman" w:hAnsi="Times New Roman" w:cs="Times New Roman"/>
          <w:i/>
          <w:lang w:val="en-US"/>
        </w:rPr>
        <w:t>Visc Med</w:t>
      </w:r>
      <w:r w:rsidRPr="00237829">
        <w:rPr>
          <w:rFonts w:ascii="Times New Roman" w:hAnsi="Times New Roman" w:cs="Times New Roman"/>
          <w:lang w:val="en-US"/>
        </w:rPr>
        <w:t>. Oct 2018;34(5):335-340. doi:10.1159/000494303</w:t>
      </w:r>
    </w:p>
    <w:p w14:paraId="1E4415B0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6.</w:t>
      </w:r>
      <w:r w:rsidRPr="00237829">
        <w:rPr>
          <w:rFonts w:ascii="Times New Roman" w:hAnsi="Times New Roman" w:cs="Times New Roman"/>
          <w:lang w:val="en-US"/>
        </w:rPr>
        <w:tab/>
        <w:t xml:space="preserve">Rammohan A, Sathyanesan J, Rajendran K, et al. A gist of gastrointestinal stromal tumors: A review. </w:t>
      </w:r>
      <w:r w:rsidRPr="00237829">
        <w:rPr>
          <w:rFonts w:ascii="Times New Roman" w:hAnsi="Times New Roman" w:cs="Times New Roman"/>
          <w:i/>
          <w:lang w:val="en-US"/>
        </w:rPr>
        <w:t>World J Gastrointest Oncol</w:t>
      </w:r>
      <w:r w:rsidRPr="00237829">
        <w:rPr>
          <w:rFonts w:ascii="Times New Roman" w:hAnsi="Times New Roman" w:cs="Times New Roman"/>
          <w:lang w:val="en-US"/>
        </w:rPr>
        <w:t>. Jun 15 2013;5(6):102-12. doi:10.4251/wjgo.v5.i6.102</w:t>
      </w:r>
    </w:p>
    <w:p w14:paraId="3500B6D0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7.</w:t>
      </w:r>
      <w:r w:rsidRPr="00237829">
        <w:rPr>
          <w:rFonts w:ascii="Times New Roman" w:hAnsi="Times New Roman" w:cs="Times New Roman"/>
          <w:lang w:val="en-US"/>
        </w:rPr>
        <w:tab/>
        <w:t xml:space="preserve">Joensuu H, Hohenberger P, Corless CL. Gastrointestinal stromal tumour. </w:t>
      </w:r>
      <w:r w:rsidRPr="00237829">
        <w:rPr>
          <w:rFonts w:ascii="Times New Roman" w:hAnsi="Times New Roman" w:cs="Times New Roman"/>
          <w:i/>
          <w:lang w:val="en-US"/>
        </w:rPr>
        <w:t>Lancet</w:t>
      </w:r>
      <w:r w:rsidRPr="00237829">
        <w:rPr>
          <w:rFonts w:ascii="Times New Roman" w:hAnsi="Times New Roman" w:cs="Times New Roman"/>
          <w:lang w:val="en-US"/>
        </w:rPr>
        <w:t>. Sep 14 2013;382(9896):973-83. doi:10.1016/s0140-6736(13)60106-3</w:t>
      </w:r>
    </w:p>
    <w:p w14:paraId="7772140A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237829">
        <w:rPr>
          <w:rFonts w:ascii="Times New Roman" w:hAnsi="Times New Roman" w:cs="Times New Roman"/>
          <w:lang w:val="en-US"/>
        </w:rPr>
        <w:t>8.</w:t>
      </w:r>
      <w:r w:rsidRPr="00237829">
        <w:rPr>
          <w:rFonts w:ascii="Times New Roman" w:hAnsi="Times New Roman" w:cs="Times New Roman"/>
          <w:lang w:val="en-US"/>
        </w:rPr>
        <w:tab/>
        <w:t xml:space="preserve">Marcella C, Shi RH, Sarwar S. Clinical Overview of GIST and Its Latest Management by Endoscopic Resection in Upper GI: A Literature Review. </w:t>
      </w:r>
      <w:r w:rsidRPr="00CB135B">
        <w:rPr>
          <w:rFonts w:ascii="Times New Roman" w:hAnsi="Times New Roman" w:cs="Times New Roman"/>
          <w:i/>
        </w:rPr>
        <w:t>Gastroenterol Res Pract</w:t>
      </w:r>
      <w:r w:rsidRPr="00CB135B">
        <w:rPr>
          <w:rFonts w:ascii="Times New Roman" w:hAnsi="Times New Roman" w:cs="Times New Roman"/>
        </w:rPr>
        <w:t>. 2018;2018:6864256. doi:10.1155/2018/6864256</w:t>
      </w:r>
    </w:p>
    <w:p w14:paraId="6E77B299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t>9.</w:t>
      </w:r>
      <w:r w:rsidRPr="00CB135B">
        <w:rPr>
          <w:rFonts w:ascii="Times New Roman" w:hAnsi="Times New Roman" w:cs="Times New Roman"/>
        </w:rPr>
        <w:tab/>
        <w:t xml:space="preserve">van der Graaf WTA, Tielen R, Bonenkamp JJ, Lemmens V, Verhoeven RHA, de Wilt JHW. </w:t>
      </w:r>
      <w:r w:rsidRPr="00237829">
        <w:rPr>
          <w:rFonts w:ascii="Times New Roman" w:hAnsi="Times New Roman" w:cs="Times New Roman"/>
          <w:lang w:val="en-US"/>
        </w:rPr>
        <w:t xml:space="preserve">Nationwide trends in the incidence and outcome of patients with gastrointestinal stromal tumour in the imatinib era. </w:t>
      </w:r>
      <w:r w:rsidRPr="00237829">
        <w:rPr>
          <w:rFonts w:ascii="Times New Roman" w:hAnsi="Times New Roman" w:cs="Times New Roman"/>
          <w:i/>
          <w:lang w:val="en-US"/>
        </w:rPr>
        <w:t>Br J Surg</w:t>
      </w:r>
      <w:r w:rsidRPr="00237829">
        <w:rPr>
          <w:rFonts w:ascii="Times New Roman" w:hAnsi="Times New Roman" w:cs="Times New Roman"/>
          <w:lang w:val="en-US"/>
        </w:rPr>
        <w:t>. Jul 2018;105(8):1020-1027. doi:10.1002/bjs.10809</w:t>
      </w:r>
    </w:p>
    <w:p w14:paraId="010B983D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0.</w:t>
      </w:r>
      <w:r w:rsidRPr="00237829">
        <w:rPr>
          <w:rFonts w:ascii="Times New Roman" w:hAnsi="Times New Roman" w:cs="Times New Roman"/>
          <w:lang w:val="en-US"/>
        </w:rPr>
        <w:tab/>
        <w:t xml:space="preserve">Schaefer IM, DeMatteo RP, Serrano C. The GIST of Advances in Treatment of Advanced Gastrointestinal Stromal Tumor. </w:t>
      </w:r>
      <w:r w:rsidRPr="00237829">
        <w:rPr>
          <w:rFonts w:ascii="Times New Roman" w:hAnsi="Times New Roman" w:cs="Times New Roman"/>
          <w:i/>
          <w:lang w:val="en-US"/>
        </w:rPr>
        <w:t>Am Soc Clin Oncol Educ Book</w:t>
      </w:r>
      <w:r w:rsidRPr="00237829">
        <w:rPr>
          <w:rFonts w:ascii="Times New Roman" w:hAnsi="Times New Roman" w:cs="Times New Roman"/>
          <w:lang w:val="en-US"/>
        </w:rPr>
        <w:t>. Apr 2022;42:1-15. doi:10.1200/edbk_351231</w:t>
      </w:r>
    </w:p>
    <w:p w14:paraId="34DC0AFE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1.</w:t>
      </w:r>
      <w:r w:rsidRPr="00237829">
        <w:rPr>
          <w:rFonts w:ascii="Times New Roman" w:hAnsi="Times New Roman" w:cs="Times New Roman"/>
          <w:lang w:val="en-US"/>
        </w:rPr>
        <w:tab/>
        <w:t xml:space="preserve">Bauer S, George S, von Mehren M, Heinrich MC. Early and Next-Generation KIT/PDGFRA Kinase Inhibitors and the Future of Treatment for Advanced Gastrointestinal Stromal Tumor. </w:t>
      </w:r>
      <w:r w:rsidRPr="00237829">
        <w:rPr>
          <w:rFonts w:ascii="Times New Roman" w:hAnsi="Times New Roman" w:cs="Times New Roman"/>
          <w:i/>
          <w:lang w:val="en-US"/>
        </w:rPr>
        <w:t>Front Oncol</w:t>
      </w:r>
      <w:r w:rsidRPr="00237829">
        <w:rPr>
          <w:rFonts w:ascii="Times New Roman" w:hAnsi="Times New Roman" w:cs="Times New Roman"/>
          <w:lang w:val="en-US"/>
        </w:rPr>
        <w:t>. 2021;11:672500. doi:10.3389/fonc.2021.672500</w:t>
      </w:r>
    </w:p>
    <w:p w14:paraId="789E79E7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2.</w:t>
      </w:r>
      <w:r w:rsidRPr="00237829">
        <w:rPr>
          <w:rFonts w:ascii="Times New Roman" w:hAnsi="Times New Roman" w:cs="Times New Roman"/>
          <w:lang w:val="en-US"/>
        </w:rPr>
        <w:tab/>
        <w:t xml:space="preserve">Huang WK, Wu CE, Wang SY, et al. Systemic Therapy for Gastrointestinal Stromal Tumor: Current Standards and Emerging Challenges. </w:t>
      </w:r>
      <w:r w:rsidRPr="00237829">
        <w:rPr>
          <w:rFonts w:ascii="Times New Roman" w:hAnsi="Times New Roman" w:cs="Times New Roman"/>
          <w:i/>
          <w:lang w:val="en-US"/>
        </w:rPr>
        <w:t>Curr Treat Options Oncol</w:t>
      </w:r>
      <w:r w:rsidRPr="00237829">
        <w:rPr>
          <w:rFonts w:ascii="Times New Roman" w:hAnsi="Times New Roman" w:cs="Times New Roman"/>
          <w:lang w:val="en-US"/>
        </w:rPr>
        <w:t>. Sep 2022;23(9):1303-1319. doi:10.1007/s11864-022-00996-8</w:t>
      </w:r>
    </w:p>
    <w:p w14:paraId="72B79122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3.</w:t>
      </w:r>
      <w:r w:rsidRPr="00237829">
        <w:rPr>
          <w:rFonts w:ascii="Times New Roman" w:hAnsi="Times New Roman" w:cs="Times New Roman"/>
          <w:lang w:val="en-US"/>
        </w:rPr>
        <w:tab/>
        <w:t xml:space="preserve">Casali PG, Blay JY, Abecassis N, et al. Gastrointestinal stromal tumours: ESMO-EURACAN-GENTURIS Clinical Practice Guidelines for diagnosis, treatment and follow-up. </w:t>
      </w:r>
      <w:r w:rsidRPr="00237829">
        <w:rPr>
          <w:rFonts w:ascii="Times New Roman" w:hAnsi="Times New Roman" w:cs="Times New Roman"/>
          <w:i/>
          <w:lang w:val="en-US"/>
        </w:rPr>
        <w:t>Ann Oncol</w:t>
      </w:r>
      <w:r w:rsidRPr="00237829">
        <w:rPr>
          <w:rFonts w:ascii="Times New Roman" w:hAnsi="Times New Roman" w:cs="Times New Roman"/>
          <w:lang w:val="en-US"/>
        </w:rPr>
        <w:t>. Jan 2022;33(1):20-33. doi:10.1016/j.annonc.2021.09.005</w:t>
      </w:r>
    </w:p>
    <w:p w14:paraId="0747B17A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4.</w:t>
      </w:r>
      <w:r w:rsidRPr="00237829">
        <w:rPr>
          <w:rFonts w:ascii="Times New Roman" w:hAnsi="Times New Roman" w:cs="Times New Roman"/>
          <w:lang w:val="en-US"/>
        </w:rPr>
        <w:tab/>
        <w:t xml:space="preserve">Miettinen M, Lasota J. Gastrointestinal stromal tumors: review on morphology, molecular pathology, prognosis, and differential diagnosis. </w:t>
      </w:r>
      <w:r w:rsidRPr="00237829">
        <w:rPr>
          <w:rFonts w:ascii="Times New Roman" w:hAnsi="Times New Roman" w:cs="Times New Roman"/>
          <w:i/>
          <w:lang w:val="en-US"/>
        </w:rPr>
        <w:t>Arch Pathol Lab Med</w:t>
      </w:r>
      <w:r w:rsidRPr="00237829">
        <w:rPr>
          <w:rFonts w:ascii="Times New Roman" w:hAnsi="Times New Roman" w:cs="Times New Roman"/>
          <w:lang w:val="en-US"/>
        </w:rPr>
        <w:t>. Oct 2006;130(10):1466-78. doi:10.5858/2006-130-1466-gstrom</w:t>
      </w:r>
    </w:p>
    <w:p w14:paraId="64704CFD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5.</w:t>
      </w:r>
      <w:r w:rsidRPr="00237829">
        <w:rPr>
          <w:rFonts w:ascii="Times New Roman" w:hAnsi="Times New Roman" w:cs="Times New Roman"/>
          <w:lang w:val="en-US"/>
        </w:rPr>
        <w:tab/>
        <w:t xml:space="preserve">Nikfarjam M, Kimchi E, Shereef S, et al. Surgical outcomes of patients with gastrointestinal stromal tumors in the era of targeted drug therapy. </w:t>
      </w:r>
      <w:r w:rsidRPr="00237829">
        <w:rPr>
          <w:rFonts w:ascii="Times New Roman" w:hAnsi="Times New Roman" w:cs="Times New Roman"/>
          <w:i/>
          <w:lang w:val="en-US"/>
        </w:rPr>
        <w:t>J Gastrointest Surg</w:t>
      </w:r>
      <w:r w:rsidRPr="00237829">
        <w:rPr>
          <w:rFonts w:ascii="Times New Roman" w:hAnsi="Times New Roman" w:cs="Times New Roman"/>
          <w:lang w:val="en-US"/>
        </w:rPr>
        <w:t>. Nov 2008;12(11):2023-31. doi:10.1007/s11605-008-0561-4</w:t>
      </w:r>
    </w:p>
    <w:p w14:paraId="4346848A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6.</w:t>
      </w:r>
      <w:r w:rsidRPr="00237829">
        <w:rPr>
          <w:rFonts w:ascii="Times New Roman" w:hAnsi="Times New Roman" w:cs="Times New Roman"/>
          <w:lang w:val="en-US"/>
        </w:rPr>
        <w:tab/>
        <w:t xml:space="preserve">Olesen F, Hansen RP, Vedsted P. Delay in diagnosis: the experience in Denmark. </w:t>
      </w:r>
      <w:r w:rsidRPr="00237829">
        <w:rPr>
          <w:rFonts w:ascii="Times New Roman" w:hAnsi="Times New Roman" w:cs="Times New Roman"/>
          <w:i/>
          <w:lang w:val="en-US"/>
        </w:rPr>
        <w:t>Br J Cancer</w:t>
      </w:r>
      <w:r w:rsidRPr="00237829">
        <w:rPr>
          <w:rFonts w:ascii="Times New Roman" w:hAnsi="Times New Roman" w:cs="Times New Roman"/>
          <w:lang w:val="en-US"/>
        </w:rPr>
        <w:t>. Dec 3 2009;101 Suppl 2(Suppl 2):S5-8. doi:10.1038/sj.bjc.6605383</w:t>
      </w:r>
    </w:p>
    <w:p w14:paraId="03577AED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7.</w:t>
      </w:r>
      <w:r w:rsidRPr="00237829">
        <w:rPr>
          <w:rFonts w:ascii="Times New Roman" w:hAnsi="Times New Roman" w:cs="Times New Roman"/>
          <w:lang w:val="en-US"/>
        </w:rPr>
        <w:tab/>
        <w:t xml:space="preserve">Weller D, Vedsted P, Rubin G, et al. The Aarhus statement: improving design and reporting of studies on early cancer diagnosis. </w:t>
      </w:r>
      <w:r w:rsidRPr="00237829">
        <w:rPr>
          <w:rFonts w:ascii="Times New Roman" w:hAnsi="Times New Roman" w:cs="Times New Roman"/>
          <w:i/>
          <w:lang w:val="en-US"/>
        </w:rPr>
        <w:t>Br J Cancer</w:t>
      </w:r>
      <w:r w:rsidRPr="00237829">
        <w:rPr>
          <w:rFonts w:ascii="Times New Roman" w:hAnsi="Times New Roman" w:cs="Times New Roman"/>
          <w:lang w:val="en-US"/>
        </w:rPr>
        <w:t>. Mar 27 2012;106(7):1262-7. doi:10.1038/bjc.2012.68</w:t>
      </w:r>
    </w:p>
    <w:p w14:paraId="4E1392F0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8.</w:t>
      </w:r>
      <w:r w:rsidRPr="00237829">
        <w:rPr>
          <w:rFonts w:ascii="Times New Roman" w:hAnsi="Times New Roman" w:cs="Times New Roman"/>
          <w:lang w:val="en-US"/>
        </w:rPr>
        <w:tab/>
        <w:t xml:space="preserve">Soomers V, Husson O, Young R, Desar I, Van der Graaf W. The sarcoma diagnostic interval: a systematic review on length, contributing factors and patient outcomes. </w:t>
      </w:r>
      <w:r w:rsidRPr="00237829">
        <w:rPr>
          <w:rFonts w:ascii="Times New Roman" w:hAnsi="Times New Roman" w:cs="Times New Roman"/>
          <w:i/>
          <w:lang w:val="en-US"/>
        </w:rPr>
        <w:t>ESMO Open</w:t>
      </w:r>
      <w:r w:rsidRPr="00237829">
        <w:rPr>
          <w:rFonts w:ascii="Times New Roman" w:hAnsi="Times New Roman" w:cs="Times New Roman"/>
          <w:lang w:val="en-US"/>
        </w:rPr>
        <w:t>. Feb 2020;5(1)doi:10.1136/esmoopen-2019-000592</w:t>
      </w:r>
    </w:p>
    <w:p w14:paraId="5FF8EDE8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19.</w:t>
      </w:r>
      <w:r w:rsidRPr="00237829">
        <w:rPr>
          <w:rFonts w:ascii="Times New Roman" w:hAnsi="Times New Roman" w:cs="Times New Roman"/>
          <w:lang w:val="en-US"/>
        </w:rPr>
        <w:tab/>
        <w:t xml:space="preserve">Patient and tumour factors influencing length of sarcoma diagnostic trajectory intervals: first results from the international QUEST study. </w:t>
      </w:r>
      <w:r w:rsidRPr="00237829">
        <w:rPr>
          <w:rFonts w:ascii="Times New Roman" w:hAnsi="Times New Roman" w:cs="Times New Roman"/>
          <w:i/>
          <w:lang w:val="en-US"/>
        </w:rPr>
        <w:t>Br J Surg</w:t>
      </w:r>
      <w:r w:rsidRPr="00237829">
        <w:rPr>
          <w:rFonts w:ascii="Times New Roman" w:hAnsi="Times New Roman" w:cs="Times New Roman"/>
          <w:lang w:val="en-US"/>
        </w:rPr>
        <w:t>. Mar 4 2025;112(3)doi:10.1093/bjs/znaf021</w:t>
      </w:r>
    </w:p>
    <w:p w14:paraId="6BCBCC9F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237829">
        <w:rPr>
          <w:rFonts w:ascii="Times New Roman" w:hAnsi="Times New Roman" w:cs="Times New Roman"/>
          <w:lang w:val="en-US"/>
        </w:rPr>
        <w:t>20.</w:t>
      </w:r>
      <w:r w:rsidRPr="00237829">
        <w:rPr>
          <w:rFonts w:ascii="Times New Roman" w:hAnsi="Times New Roman" w:cs="Times New Roman"/>
          <w:lang w:val="en-US"/>
        </w:rPr>
        <w:tab/>
        <w:t xml:space="preserve">Soomers V, Husson O, Desar IME, et al. Patient and diagnostic intervals of survivors of sarcoma: Results from the SURVSARC study. </w:t>
      </w:r>
      <w:r w:rsidRPr="00CB135B">
        <w:rPr>
          <w:rFonts w:ascii="Times New Roman" w:hAnsi="Times New Roman" w:cs="Times New Roman"/>
          <w:i/>
        </w:rPr>
        <w:t>Cancer</w:t>
      </w:r>
      <w:r w:rsidRPr="00CB135B">
        <w:rPr>
          <w:rFonts w:ascii="Times New Roman" w:hAnsi="Times New Roman" w:cs="Times New Roman"/>
        </w:rPr>
        <w:t>. Dec 15 2020;126(24):5283-5292. doi:10.1002/cncr.33181</w:t>
      </w:r>
    </w:p>
    <w:p w14:paraId="0475ECD2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lastRenderedPageBreak/>
        <w:t>21.</w:t>
      </w:r>
      <w:r w:rsidRPr="00CB135B">
        <w:rPr>
          <w:rFonts w:ascii="Times New Roman" w:hAnsi="Times New Roman" w:cs="Times New Roman"/>
        </w:rPr>
        <w:tab/>
        <w:t xml:space="preserve">Holthuis EI, Slijkhuis V, van der Graaf WTA, et al. </w:t>
      </w:r>
      <w:r w:rsidRPr="00237829">
        <w:rPr>
          <w:rFonts w:ascii="Times New Roman" w:hAnsi="Times New Roman" w:cs="Times New Roman"/>
          <w:lang w:val="en-US"/>
        </w:rPr>
        <w:t xml:space="preserve">The Prediagnostic General Practitioners' Pathway of Gastrointestinal Stromal Tumor Patients: A Real-World Data Study. </w:t>
      </w:r>
      <w:r w:rsidRPr="00237829">
        <w:rPr>
          <w:rFonts w:ascii="Times New Roman" w:hAnsi="Times New Roman" w:cs="Times New Roman"/>
          <w:i/>
          <w:lang w:val="en-US"/>
        </w:rPr>
        <w:t>Cancers (Basel)</w:t>
      </w:r>
      <w:r w:rsidRPr="00237829">
        <w:rPr>
          <w:rFonts w:ascii="Times New Roman" w:hAnsi="Times New Roman" w:cs="Times New Roman"/>
          <w:lang w:val="en-US"/>
        </w:rPr>
        <w:t>. Apr 22 2025;17(9)doi:10.3390/cancers17091391</w:t>
      </w:r>
    </w:p>
    <w:p w14:paraId="3B0AEDE9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2.</w:t>
      </w:r>
      <w:r w:rsidRPr="00237829">
        <w:rPr>
          <w:rFonts w:ascii="Times New Roman" w:hAnsi="Times New Roman" w:cs="Times New Roman"/>
          <w:lang w:val="en-US"/>
        </w:rPr>
        <w:tab/>
        <w:t xml:space="preserve">Neal RD, Tharmanathan P, France B, et al. Is increased time to diagnosis and treatment in symptomatic cancer associated with poorer outcomes? Systematic review. </w:t>
      </w:r>
      <w:r w:rsidRPr="00237829">
        <w:rPr>
          <w:rFonts w:ascii="Times New Roman" w:hAnsi="Times New Roman" w:cs="Times New Roman"/>
          <w:i/>
          <w:lang w:val="en-US"/>
        </w:rPr>
        <w:t>Br J Cancer</w:t>
      </w:r>
      <w:r w:rsidRPr="00237829">
        <w:rPr>
          <w:rFonts w:ascii="Times New Roman" w:hAnsi="Times New Roman" w:cs="Times New Roman"/>
          <w:lang w:val="en-US"/>
        </w:rPr>
        <w:t>. Mar 31 2015;112 Suppl 1(Suppl 1):S92-107. doi:10.1038/bjc.2015.48</w:t>
      </w:r>
    </w:p>
    <w:p w14:paraId="2D55D146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CB135B">
        <w:rPr>
          <w:rFonts w:ascii="Times New Roman" w:hAnsi="Times New Roman" w:cs="Times New Roman"/>
        </w:rPr>
        <w:t>23.</w:t>
      </w:r>
      <w:r w:rsidRPr="00CB135B">
        <w:rPr>
          <w:rFonts w:ascii="Times New Roman" w:hAnsi="Times New Roman" w:cs="Times New Roman"/>
        </w:rPr>
        <w:tab/>
        <w:t xml:space="preserve">van de Wal D, den Hollander D, Desar IME, et al. </w:t>
      </w:r>
      <w:r w:rsidRPr="00237829">
        <w:rPr>
          <w:rFonts w:ascii="Times New Roman" w:hAnsi="Times New Roman" w:cs="Times New Roman"/>
          <w:lang w:val="en-US"/>
        </w:rPr>
        <w:t xml:space="preserve">Financial difficulties experienced by patients with gastrointestinal stromal tumours (GIST) in the Netherlands: data from a cross-sectional multicentre study. </w:t>
      </w:r>
      <w:r w:rsidRPr="00CB135B">
        <w:rPr>
          <w:rFonts w:ascii="Times New Roman" w:hAnsi="Times New Roman" w:cs="Times New Roman"/>
          <w:i/>
        </w:rPr>
        <w:t>Support Care Cancer</w:t>
      </w:r>
      <w:r w:rsidRPr="00CB135B">
        <w:rPr>
          <w:rFonts w:ascii="Times New Roman" w:hAnsi="Times New Roman" w:cs="Times New Roman"/>
        </w:rPr>
        <w:t>. Apr 10 2024;32(5):279. doi:10.1007/s00520-024-08451-0</w:t>
      </w:r>
    </w:p>
    <w:p w14:paraId="504A24CC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t>24.</w:t>
      </w:r>
      <w:r w:rsidRPr="00CB135B">
        <w:rPr>
          <w:rFonts w:ascii="Times New Roman" w:hAnsi="Times New Roman" w:cs="Times New Roman"/>
        </w:rPr>
        <w:tab/>
        <w:t xml:space="preserve">van de Poll-Franse LV, Horevoorts N, van Eenbergen M, et al. </w:t>
      </w:r>
      <w:r w:rsidRPr="00237829">
        <w:rPr>
          <w:rFonts w:ascii="Times New Roman" w:hAnsi="Times New Roman" w:cs="Times New Roman"/>
          <w:lang w:val="en-US"/>
        </w:rPr>
        <w:t xml:space="preserve">The Patient Reported Outcomes Following Initial treatment and Long term Evaluation of Survivorship registry: scope, rationale and design of an infrastructure for the study of physical and psychosocial outcomes in cancer survivorship cohorts. </w:t>
      </w:r>
      <w:r w:rsidRPr="00237829">
        <w:rPr>
          <w:rFonts w:ascii="Times New Roman" w:hAnsi="Times New Roman" w:cs="Times New Roman"/>
          <w:i/>
          <w:lang w:val="en-US"/>
        </w:rPr>
        <w:t>Eur J Cancer</w:t>
      </w:r>
      <w:r w:rsidRPr="00237829">
        <w:rPr>
          <w:rFonts w:ascii="Times New Roman" w:hAnsi="Times New Roman" w:cs="Times New Roman"/>
          <w:lang w:val="en-US"/>
        </w:rPr>
        <w:t>. Sep 2011;47(14):2188-94. doi:10.1016/j.ejca.2011.04.034</w:t>
      </w:r>
    </w:p>
    <w:p w14:paraId="4772930E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5.</w:t>
      </w:r>
      <w:r w:rsidRPr="00237829">
        <w:rPr>
          <w:rFonts w:ascii="Times New Roman" w:hAnsi="Times New Roman" w:cs="Times New Roman"/>
          <w:lang w:val="en-US"/>
        </w:rPr>
        <w:tab/>
        <w:t xml:space="preserve">Sangha O, Stucki G, Liang MH, Fossel AH, Katz JN. The Self-Administered Comorbidity Questionnaire: a new method to assess comorbidity for clinical and health services research. </w:t>
      </w:r>
      <w:r w:rsidRPr="00237829">
        <w:rPr>
          <w:rFonts w:ascii="Times New Roman" w:hAnsi="Times New Roman" w:cs="Times New Roman"/>
          <w:i/>
          <w:lang w:val="en-US"/>
        </w:rPr>
        <w:t>Arthritis Rheum</w:t>
      </w:r>
      <w:r w:rsidRPr="00237829">
        <w:rPr>
          <w:rFonts w:ascii="Times New Roman" w:hAnsi="Times New Roman" w:cs="Times New Roman"/>
          <w:lang w:val="en-US"/>
        </w:rPr>
        <w:t>. Apr 15 2003;49(2):156-63. doi:10.1002/art.10993</w:t>
      </w:r>
    </w:p>
    <w:p w14:paraId="11805DF9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6.</w:t>
      </w:r>
      <w:r w:rsidRPr="00237829">
        <w:rPr>
          <w:rFonts w:ascii="Times New Roman" w:hAnsi="Times New Roman" w:cs="Times New Roman"/>
          <w:lang w:val="en-US"/>
        </w:rPr>
        <w:tab/>
        <w:t xml:space="preserve">Aaronson NK, Ahmedzai S, Bergman B, et al. The European Organization for Research and Treatment of Cancer QLQ-C30: a quality-of-life instrument for use in international clinical trials in oncology. </w:t>
      </w:r>
      <w:r w:rsidRPr="00237829">
        <w:rPr>
          <w:rFonts w:ascii="Times New Roman" w:hAnsi="Times New Roman" w:cs="Times New Roman"/>
          <w:i/>
          <w:lang w:val="en-US"/>
        </w:rPr>
        <w:t>J Natl Cancer Inst</w:t>
      </w:r>
      <w:r w:rsidRPr="00237829">
        <w:rPr>
          <w:rFonts w:ascii="Times New Roman" w:hAnsi="Times New Roman" w:cs="Times New Roman"/>
          <w:lang w:val="en-US"/>
        </w:rPr>
        <w:t>. Mar 3 1993;85(5):365-76. doi:10.1093/jnci/85.5.365</w:t>
      </w:r>
    </w:p>
    <w:p w14:paraId="04A1E3CA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7.</w:t>
      </w:r>
      <w:r w:rsidRPr="00237829">
        <w:rPr>
          <w:rFonts w:ascii="Times New Roman" w:hAnsi="Times New Roman" w:cs="Times New Roman"/>
          <w:lang w:val="en-US"/>
        </w:rPr>
        <w:tab/>
        <w:t xml:space="preserve">Cocks K, King MT, Velikova G, Martyn St-James M, Fayers PM, Brown JM. Evidence-based guidelines for determination of sample size and interpretation of the European Organisation for the Research and Treatment of Cancer Quality of Life Questionnaire Core 30. </w:t>
      </w:r>
      <w:r w:rsidRPr="00237829">
        <w:rPr>
          <w:rFonts w:ascii="Times New Roman" w:hAnsi="Times New Roman" w:cs="Times New Roman"/>
          <w:i/>
          <w:lang w:val="en-US"/>
        </w:rPr>
        <w:t>J Clin Oncol</w:t>
      </w:r>
      <w:r w:rsidRPr="00237829">
        <w:rPr>
          <w:rFonts w:ascii="Times New Roman" w:hAnsi="Times New Roman" w:cs="Times New Roman"/>
          <w:lang w:val="en-US"/>
        </w:rPr>
        <w:t>. Jan 1 2011;29(1):89-96. doi:10.1200/jco.2010.28.0107</w:t>
      </w:r>
    </w:p>
    <w:p w14:paraId="51AC770D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8.</w:t>
      </w:r>
      <w:r w:rsidRPr="00237829">
        <w:rPr>
          <w:rFonts w:ascii="Times New Roman" w:hAnsi="Times New Roman" w:cs="Times New Roman"/>
          <w:lang w:val="en-US"/>
        </w:rPr>
        <w:tab/>
        <w:t xml:space="preserve">SONCOS. Multi-disciplinary standardisation of oncology care in the Netherlands. Accessed January, 2025. </w:t>
      </w:r>
      <w:hyperlink r:id="rId13" w:history="1">
        <w:r w:rsidRPr="00237829">
          <w:rPr>
            <w:rStyle w:val="Hyperlink"/>
            <w:rFonts w:ascii="Times New Roman" w:hAnsi="Times New Roman" w:cs="Times New Roman"/>
            <w:lang w:val="en-US"/>
          </w:rPr>
          <w:t>https://demedischspecialist.nl/sites/default/files/2023-06/soncos_normeringsrapport_11_english_version.pdf</w:t>
        </w:r>
      </w:hyperlink>
    </w:p>
    <w:p w14:paraId="6060102D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29.</w:t>
      </w:r>
      <w:r w:rsidRPr="00237829">
        <w:rPr>
          <w:rFonts w:ascii="Times New Roman" w:hAnsi="Times New Roman" w:cs="Times New Roman"/>
          <w:lang w:val="en-US"/>
        </w:rPr>
        <w:tab/>
        <w:t xml:space="preserve">Fayers P, Aaronson NK, Bjordal K, Grønvold M, Curran D, Bottomley A. </w:t>
      </w:r>
      <w:r w:rsidRPr="00237829">
        <w:rPr>
          <w:rFonts w:ascii="Times New Roman" w:hAnsi="Times New Roman" w:cs="Times New Roman"/>
          <w:i/>
          <w:lang w:val="en-US"/>
        </w:rPr>
        <w:t>EORTC QLQ-C30 scoring manual</w:t>
      </w:r>
      <w:r w:rsidRPr="00237829">
        <w:rPr>
          <w:rFonts w:ascii="Times New Roman" w:hAnsi="Times New Roman" w:cs="Times New Roman"/>
          <w:lang w:val="en-US"/>
        </w:rPr>
        <w:t>. 3rd ed. European Organisation for research and treatment of cancer; 2001.</w:t>
      </w:r>
    </w:p>
    <w:p w14:paraId="6059821C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CB135B">
        <w:rPr>
          <w:rFonts w:ascii="Times New Roman" w:hAnsi="Times New Roman" w:cs="Times New Roman"/>
        </w:rPr>
        <w:t>30.</w:t>
      </w:r>
      <w:r w:rsidRPr="00CB135B">
        <w:rPr>
          <w:rFonts w:ascii="Times New Roman" w:hAnsi="Times New Roman" w:cs="Times New Roman"/>
        </w:rPr>
        <w:tab/>
        <w:t xml:space="preserve">Din NU, Ukoumunne OC, Rubin G, et al. </w:t>
      </w:r>
      <w:r w:rsidRPr="00237829">
        <w:rPr>
          <w:rFonts w:ascii="Times New Roman" w:hAnsi="Times New Roman" w:cs="Times New Roman"/>
          <w:lang w:val="en-US"/>
        </w:rPr>
        <w:t xml:space="preserve">Age and Gender Variations in Cancer Diagnostic Intervals in 15 Cancers: Analysis of Data from the UK Clinical Practice Research Datalink. </w:t>
      </w:r>
      <w:r w:rsidRPr="00CB135B">
        <w:rPr>
          <w:rFonts w:ascii="Times New Roman" w:hAnsi="Times New Roman" w:cs="Times New Roman"/>
          <w:i/>
        </w:rPr>
        <w:t>PLoS One</w:t>
      </w:r>
      <w:r w:rsidRPr="00CB135B">
        <w:rPr>
          <w:rFonts w:ascii="Times New Roman" w:hAnsi="Times New Roman" w:cs="Times New Roman"/>
        </w:rPr>
        <w:t>. 2015;10(5):e0127717. doi:10.1371/journal.pone.0127717</w:t>
      </w:r>
    </w:p>
    <w:p w14:paraId="64E15E5C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CB135B">
        <w:rPr>
          <w:rFonts w:ascii="Times New Roman" w:hAnsi="Times New Roman" w:cs="Times New Roman"/>
        </w:rPr>
        <w:t>31.</w:t>
      </w:r>
      <w:r w:rsidRPr="00CB135B">
        <w:rPr>
          <w:rFonts w:ascii="Times New Roman" w:hAnsi="Times New Roman" w:cs="Times New Roman"/>
        </w:rPr>
        <w:tab/>
        <w:t xml:space="preserve">Boonstra PA, Steeghs N, Farag S, et al. </w:t>
      </w:r>
      <w:r w:rsidRPr="00237829">
        <w:rPr>
          <w:rFonts w:ascii="Times New Roman" w:hAnsi="Times New Roman" w:cs="Times New Roman"/>
          <w:lang w:val="en-US"/>
        </w:rPr>
        <w:t xml:space="preserve">Surgical and medical management of small bowel gastrointestinal stromal tumors: A report of the Dutch GIST registry. </w:t>
      </w:r>
      <w:r w:rsidRPr="00CB135B">
        <w:rPr>
          <w:rFonts w:ascii="Times New Roman" w:hAnsi="Times New Roman" w:cs="Times New Roman"/>
          <w:i/>
        </w:rPr>
        <w:t>Eur J Surg Oncol</w:t>
      </w:r>
      <w:r w:rsidRPr="00CB135B">
        <w:rPr>
          <w:rFonts w:ascii="Times New Roman" w:hAnsi="Times New Roman" w:cs="Times New Roman"/>
        </w:rPr>
        <w:t>. Mar 2019;45(3):410-415. doi:10.1016/j.ejso.2018.09.013</w:t>
      </w:r>
    </w:p>
    <w:p w14:paraId="34EDE8BB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CB135B">
        <w:rPr>
          <w:rFonts w:ascii="Times New Roman" w:hAnsi="Times New Roman" w:cs="Times New Roman"/>
        </w:rPr>
        <w:t>32.</w:t>
      </w:r>
      <w:r w:rsidRPr="00CB135B">
        <w:rPr>
          <w:rFonts w:ascii="Times New Roman" w:hAnsi="Times New Roman" w:cs="Times New Roman"/>
        </w:rPr>
        <w:tab/>
        <w:t xml:space="preserve">NS IJ, Drabbe C, den Hollander D, et al. </w:t>
      </w:r>
      <w:r w:rsidRPr="00237829">
        <w:rPr>
          <w:rFonts w:ascii="Times New Roman" w:hAnsi="Times New Roman" w:cs="Times New Roman"/>
          <w:lang w:val="en-US"/>
        </w:rPr>
        <w:t xml:space="preserve">Gastrointestinal Stromal Tumours (GIST) in Young Adult (18-40 Years) Patients: A Report from the Dutch GIST Registry. </w:t>
      </w:r>
      <w:r w:rsidRPr="00CB135B">
        <w:rPr>
          <w:rFonts w:ascii="Times New Roman" w:hAnsi="Times New Roman" w:cs="Times New Roman"/>
          <w:i/>
        </w:rPr>
        <w:t>Cancers (Basel)</w:t>
      </w:r>
      <w:r w:rsidRPr="00CB135B">
        <w:rPr>
          <w:rFonts w:ascii="Times New Roman" w:hAnsi="Times New Roman" w:cs="Times New Roman"/>
        </w:rPr>
        <w:t>. Mar 20 2020;12(3)doi:10.3390/cancers12030730</w:t>
      </w:r>
    </w:p>
    <w:p w14:paraId="26062AB2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t>33.</w:t>
      </w:r>
      <w:r w:rsidRPr="00CB135B">
        <w:rPr>
          <w:rFonts w:ascii="Times New Roman" w:hAnsi="Times New Roman" w:cs="Times New Roman"/>
        </w:rPr>
        <w:tab/>
        <w:t xml:space="preserve">Soomers V, van der Graaf WTA, Zaidi S, et al. </w:t>
      </w:r>
      <w:r w:rsidRPr="00237829">
        <w:rPr>
          <w:rFonts w:ascii="Times New Roman" w:hAnsi="Times New Roman" w:cs="Times New Roman"/>
          <w:lang w:val="en-US"/>
        </w:rPr>
        <w:t xml:space="preserve">The route to diagnosis of sarcoma patients: Results from an interview study in the Netherlands and the United Kingdom. </w:t>
      </w:r>
      <w:r w:rsidRPr="00237829">
        <w:rPr>
          <w:rFonts w:ascii="Times New Roman" w:hAnsi="Times New Roman" w:cs="Times New Roman"/>
          <w:i/>
          <w:lang w:val="en-US"/>
        </w:rPr>
        <w:t>PLoS One</w:t>
      </w:r>
      <w:r w:rsidRPr="00237829">
        <w:rPr>
          <w:rFonts w:ascii="Times New Roman" w:hAnsi="Times New Roman" w:cs="Times New Roman"/>
          <w:lang w:val="en-US"/>
        </w:rPr>
        <w:t>. 2020;15(12):e0243439. doi:10.1371/journal.pone.0243439</w:t>
      </w:r>
    </w:p>
    <w:p w14:paraId="55A0C38F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237829">
        <w:rPr>
          <w:rFonts w:ascii="Times New Roman" w:hAnsi="Times New Roman" w:cs="Times New Roman"/>
          <w:lang w:val="en-US"/>
        </w:rPr>
        <w:t>34.</w:t>
      </w:r>
      <w:r w:rsidRPr="00237829">
        <w:rPr>
          <w:rFonts w:ascii="Times New Roman" w:hAnsi="Times New Roman" w:cs="Times New Roman"/>
          <w:lang w:val="en-US"/>
        </w:rPr>
        <w:tab/>
        <w:t xml:space="preserve">Roets E, Ijzerman NS, Ho VKY, et al. Referral patterns of GIST patients: data from a nationwide study. </w:t>
      </w:r>
      <w:r w:rsidRPr="00CB135B">
        <w:rPr>
          <w:rFonts w:ascii="Times New Roman" w:hAnsi="Times New Roman" w:cs="Times New Roman"/>
          <w:i/>
        </w:rPr>
        <w:t>Acta Oncol</w:t>
      </w:r>
      <w:r w:rsidRPr="00CB135B">
        <w:rPr>
          <w:rFonts w:ascii="Times New Roman" w:hAnsi="Times New Roman" w:cs="Times New Roman"/>
        </w:rPr>
        <w:t>. Feb 14 2024;63:28-34. doi:10.2340/1651-226x.2024.23722</w:t>
      </w:r>
    </w:p>
    <w:p w14:paraId="137B1713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t>35.</w:t>
      </w:r>
      <w:r w:rsidRPr="00CB135B">
        <w:rPr>
          <w:rFonts w:ascii="Times New Roman" w:hAnsi="Times New Roman" w:cs="Times New Roman"/>
        </w:rPr>
        <w:tab/>
        <w:t xml:space="preserve">Soomers V, Desar IME, van de Poll-Franse LV, et al. </w:t>
      </w:r>
      <w:r w:rsidRPr="00237829">
        <w:rPr>
          <w:rFonts w:ascii="Times New Roman" w:hAnsi="Times New Roman" w:cs="Times New Roman"/>
          <w:lang w:val="en-US"/>
        </w:rPr>
        <w:t xml:space="preserve">The Perceived Impact of Length of the Diagnostic Pathway Is Associated with Health-Related Quality of Life of Sarcoma Survivors: Results from the Dutch Nationwide SURVSARC Study. </w:t>
      </w:r>
      <w:r w:rsidRPr="00237829">
        <w:rPr>
          <w:rFonts w:ascii="Times New Roman" w:hAnsi="Times New Roman" w:cs="Times New Roman"/>
          <w:i/>
          <w:lang w:val="en-US"/>
        </w:rPr>
        <w:t>Cancers (Basel)</w:t>
      </w:r>
      <w:r w:rsidRPr="00237829">
        <w:rPr>
          <w:rFonts w:ascii="Times New Roman" w:hAnsi="Times New Roman" w:cs="Times New Roman"/>
          <w:lang w:val="en-US"/>
        </w:rPr>
        <w:t>. Jul 28 2020;12(8)doi:10.3390/cancers12082088</w:t>
      </w:r>
    </w:p>
    <w:p w14:paraId="7430EA5F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36.</w:t>
      </w:r>
      <w:r w:rsidRPr="00237829">
        <w:rPr>
          <w:rFonts w:ascii="Times New Roman" w:hAnsi="Times New Roman" w:cs="Times New Roman"/>
          <w:lang w:val="en-US"/>
        </w:rPr>
        <w:tab/>
        <w:t xml:space="preserve">Chirico A, Lucidi F, Merluzzi T, et al. A meta-analytic review of the relationship of cancer coping self-efficacy with distress and quality of life. </w:t>
      </w:r>
      <w:r w:rsidRPr="00237829">
        <w:rPr>
          <w:rFonts w:ascii="Times New Roman" w:hAnsi="Times New Roman" w:cs="Times New Roman"/>
          <w:i/>
          <w:lang w:val="en-US"/>
        </w:rPr>
        <w:t>Oncotarget</w:t>
      </w:r>
      <w:r w:rsidRPr="00237829">
        <w:rPr>
          <w:rFonts w:ascii="Times New Roman" w:hAnsi="Times New Roman" w:cs="Times New Roman"/>
          <w:lang w:val="en-US"/>
        </w:rPr>
        <w:t>. May 30 2017;8(22):36800-36811. doi:10.18632/oncotarget.15758</w:t>
      </w:r>
    </w:p>
    <w:p w14:paraId="139C40BD" w14:textId="77777777" w:rsidR="00FC28E2" w:rsidRPr="00CB135B" w:rsidRDefault="00FC28E2" w:rsidP="00FC28E2">
      <w:pPr>
        <w:pStyle w:val="EndNoteBibliography"/>
        <w:spacing w:after="0"/>
        <w:rPr>
          <w:rFonts w:ascii="Times New Roman" w:hAnsi="Times New Roman" w:cs="Times New Roman"/>
        </w:rPr>
      </w:pPr>
      <w:r w:rsidRPr="00237829">
        <w:rPr>
          <w:rFonts w:ascii="Times New Roman" w:hAnsi="Times New Roman" w:cs="Times New Roman"/>
          <w:lang w:val="en-US"/>
        </w:rPr>
        <w:t>37.</w:t>
      </w:r>
      <w:r w:rsidRPr="00237829">
        <w:rPr>
          <w:rFonts w:ascii="Times New Roman" w:hAnsi="Times New Roman" w:cs="Times New Roman"/>
          <w:lang w:val="en-US"/>
        </w:rPr>
        <w:tab/>
        <w:t xml:space="preserve">Pan CJ, Liu HC, Liang SY, Liu CY, Wu WW, Cheng SF. Resilience and Coping Strategies Influencing the Quality of Life in Patients With Brain Tumor. </w:t>
      </w:r>
      <w:r w:rsidRPr="00CB135B">
        <w:rPr>
          <w:rFonts w:ascii="Times New Roman" w:hAnsi="Times New Roman" w:cs="Times New Roman"/>
          <w:i/>
        </w:rPr>
        <w:t>Clin Nurs Res</w:t>
      </w:r>
      <w:r w:rsidRPr="00CB135B">
        <w:rPr>
          <w:rFonts w:ascii="Times New Roman" w:hAnsi="Times New Roman" w:cs="Times New Roman"/>
        </w:rPr>
        <w:t>. Jan 2019;28(1):107-124. doi:10.1177/1054773817714562</w:t>
      </w:r>
    </w:p>
    <w:p w14:paraId="6C6C60CF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</w:rPr>
        <w:t>38.</w:t>
      </w:r>
      <w:r w:rsidRPr="00CB135B">
        <w:rPr>
          <w:rFonts w:ascii="Times New Roman" w:hAnsi="Times New Roman" w:cs="Times New Roman"/>
        </w:rPr>
        <w:tab/>
        <w:t xml:space="preserve">Jarkovský J, Skřivanová K, Benešová K, et al. </w:t>
      </w:r>
      <w:r w:rsidRPr="00237829">
        <w:rPr>
          <w:rFonts w:ascii="Times New Roman" w:hAnsi="Times New Roman" w:cs="Times New Roman"/>
          <w:lang w:val="en-US"/>
        </w:rPr>
        <w:t xml:space="preserve">Predictors of quality of life in Czech female breast cancer survivors following treatment with special interest to coping strategies. </w:t>
      </w:r>
      <w:r w:rsidRPr="00237829">
        <w:rPr>
          <w:rFonts w:ascii="Times New Roman" w:hAnsi="Times New Roman" w:cs="Times New Roman"/>
          <w:i/>
          <w:lang w:val="en-US"/>
        </w:rPr>
        <w:t>Vnitr Lek</w:t>
      </w:r>
      <w:r w:rsidRPr="00237829">
        <w:rPr>
          <w:rFonts w:ascii="Times New Roman" w:hAnsi="Times New Roman" w:cs="Times New Roman"/>
          <w:lang w:val="en-US"/>
        </w:rPr>
        <w:t xml:space="preserve">. </w:t>
      </w:r>
      <w:r w:rsidRPr="00237829">
        <w:rPr>
          <w:rFonts w:ascii="Times New Roman" w:hAnsi="Times New Roman" w:cs="Times New Roman"/>
          <w:lang w:val="en-US"/>
        </w:rPr>
        <w:lastRenderedPageBreak/>
        <w:t xml:space="preserve">Summer 2017;63(6):389-396. Prediktory kvality života u českých pacientek po léčbě karcinomu prsu se zaměřením na dovednosti zvládání zátěže. </w:t>
      </w:r>
    </w:p>
    <w:p w14:paraId="14CAD05A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39.</w:t>
      </w:r>
      <w:r w:rsidRPr="00237829">
        <w:rPr>
          <w:rFonts w:ascii="Times New Roman" w:hAnsi="Times New Roman" w:cs="Times New Roman"/>
          <w:lang w:val="en-US"/>
        </w:rPr>
        <w:tab/>
        <w:t xml:space="preserve">Dahl TL, Vedsted P, Jensen H. The effect of standardised cancer pathways on Danish cancer patients' dissatisfaction with waiting time. </w:t>
      </w:r>
      <w:r w:rsidRPr="00237829">
        <w:rPr>
          <w:rFonts w:ascii="Times New Roman" w:hAnsi="Times New Roman" w:cs="Times New Roman"/>
          <w:i/>
          <w:lang w:val="en-US"/>
        </w:rPr>
        <w:t>Dan Med J</w:t>
      </w:r>
      <w:r w:rsidRPr="00237829">
        <w:rPr>
          <w:rFonts w:ascii="Times New Roman" w:hAnsi="Times New Roman" w:cs="Times New Roman"/>
          <w:lang w:val="en-US"/>
        </w:rPr>
        <w:t>. Jan 2017;64(1)</w:t>
      </w:r>
    </w:p>
    <w:p w14:paraId="43A7B695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40.</w:t>
      </w:r>
      <w:r w:rsidRPr="00237829">
        <w:rPr>
          <w:rFonts w:ascii="Times New Roman" w:hAnsi="Times New Roman" w:cs="Times New Roman"/>
          <w:lang w:val="en-US"/>
        </w:rPr>
        <w:tab/>
        <w:t xml:space="preserve">Pham TM, Gomez-Cano M, Salika T, Jardel D, Abel GA, Lyratzopoulos G. Diagnostic route is associated with care satisfaction independently of tumour stage: Evidence from linked English Cancer Patient Experience Survey and cancer registration data. </w:t>
      </w:r>
      <w:r w:rsidRPr="00237829">
        <w:rPr>
          <w:rFonts w:ascii="Times New Roman" w:hAnsi="Times New Roman" w:cs="Times New Roman"/>
          <w:i/>
          <w:lang w:val="en-US"/>
        </w:rPr>
        <w:t>Cancer Epidemiol</w:t>
      </w:r>
      <w:r w:rsidRPr="00237829">
        <w:rPr>
          <w:rFonts w:ascii="Times New Roman" w:hAnsi="Times New Roman" w:cs="Times New Roman"/>
          <w:lang w:val="en-US"/>
        </w:rPr>
        <w:t>. Aug 2019;61:70-78. doi:10.1016/j.canep.2019.04.011</w:t>
      </w:r>
    </w:p>
    <w:p w14:paraId="14143A37" w14:textId="77777777" w:rsidR="00FC28E2" w:rsidRPr="00237829" w:rsidRDefault="00FC28E2" w:rsidP="00FC28E2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  <w:r w:rsidRPr="00237829">
        <w:rPr>
          <w:rFonts w:ascii="Times New Roman" w:hAnsi="Times New Roman" w:cs="Times New Roman"/>
          <w:lang w:val="en-US"/>
        </w:rPr>
        <w:t>41.</w:t>
      </w:r>
      <w:r w:rsidRPr="00237829">
        <w:rPr>
          <w:rFonts w:ascii="Times New Roman" w:hAnsi="Times New Roman" w:cs="Times New Roman"/>
          <w:lang w:val="en-US"/>
        </w:rPr>
        <w:tab/>
        <w:t xml:space="preserve">Salika T, Abel GA, Mendonca SC, et al. Associations between diagnostic pathways and care experience in colorectal cancer: evidence from patient-reported data. </w:t>
      </w:r>
      <w:r w:rsidRPr="00237829">
        <w:rPr>
          <w:rFonts w:ascii="Times New Roman" w:hAnsi="Times New Roman" w:cs="Times New Roman"/>
          <w:i/>
          <w:lang w:val="en-US"/>
        </w:rPr>
        <w:t>Frontline Gastroenterol</w:t>
      </w:r>
      <w:r w:rsidRPr="00237829">
        <w:rPr>
          <w:rFonts w:ascii="Times New Roman" w:hAnsi="Times New Roman" w:cs="Times New Roman"/>
          <w:lang w:val="en-US"/>
        </w:rPr>
        <w:t>. Jul 2018;9(3):241-248. doi:10.1136/flgastro-2017-100926</w:t>
      </w:r>
    </w:p>
    <w:p w14:paraId="6709F96A" w14:textId="77777777" w:rsidR="00FC28E2" w:rsidRPr="00CB135B" w:rsidRDefault="00FC28E2" w:rsidP="00FC28E2">
      <w:pPr>
        <w:pStyle w:val="EndNoteBibliography"/>
        <w:rPr>
          <w:rFonts w:ascii="Times New Roman" w:hAnsi="Times New Roman" w:cs="Times New Roman"/>
        </w:rPr>
      </w:pPr>
      <w:r w:rsidRPr="00237829">
        <w:rPr>
          <w:rFonts w:ascii="Times New Roman" w:hAnsi="Times New Roman" w:cs="Times New Roman"/>
          <w:lang w:val="en-US"/>
        </w:rPr>
        <w:t>42.</w:t>
      </w:r>
      <w:r w:rsidRPr="00237829">
        <w:rPr>
          <w:rFonts w:ascii="Times New Roman" w:hAnsi="Times New Roman" w:cs="Times New Roman"/>
          <w:lang w:val="en-US"/>
        </w:rPr>
        <w:tab/>
        <w:t xml:space="preserve">Sandager M, Jensen H, Lipczak H, Sperling CD, Vedsted P. Cancer patients' experiences with urgent referrals to cancer patient pathways. </w:t>
      </w:r>
      <w:r w:rsidRPr="00CB135B">
        <w:rPr>
          <w:rFonts w:ascii="Times New Roman" w:hAnsi="Times New Roman" w:cs="Times New Roman"/>
          <w:i/>
        </w:rPr>
        <w:t>Eur J Cancer Care (Engl)</w:t>
      </w:r>
      <w:r w:rsidRPr="00CB135B">
        <w:rPr>
          <w:rFonts w:ascii="Times New Roman" w:hAnsi="Times New Roman" w:cs="Times New Roman"/>
        </w:rPr>
        <w:t>. Jan 2019;28(1):e12927. doi:10.1111/ecc.12927</w:t>
      </w:r>
    </w:p>
    <w:p w14:paraId="04B24282" w14:textId="77777777" w:rsidR="00FC28E2" w:rsidRPr="00650911" w:rsidRDefault="00FC28E2" w:rsidP="00FC28E2">
      <w:pPr>
        <w:rPr>
          <w:rFonts w:ascii="Times New Roman" w:hAnsi="Times New Roman" w:cs="Times New Roman"/>
          <w:lang w:val="en-US"/>
        </w:rPr>
      </w:pPr>
      <w:r w:rsidRPr="00CB135B">
        <w:rPr>
          <w:rFonts w:ascii="Times New Roman" w:hAnsi="Times New Roman" w:cs="Times New Roman"/>
          <w:lang w:val="en-US"/>
        </w:rPr>
        <w:fldChar w:fldCharType="end"/>
      </w:r>
    </w:p>
    <w:p w14:paraId="3F52A3BF" w14:textId="77777777" w:rsidR="00FC28E2" w:rsidRPr="008A444F" w:rsidRDefault="00FC28E2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8E67B83" w14:textId="77777777" w:rsidR="00F87D70" w:rsidRPr="008A444F" w:rsidRDefault="00F87D70" w:rsidP="00F87D70">
      <w:pPr>
        <w:pStyle w:val="Geenafstand"/>
        <w:rPr>
          <w:rFonts w:ascii="Times New Roman" w:hAnsi="Times New Roman" w:cs="Times New Roman"/>
          <w:lang w:val="en-US" w:eastAsia="nl-NL"/>
        </w:rPr>
      </w:pPr>
    </w:p>
    <w:p w14:paraId="4D1D3AD6" w14:textId="77777777" w:rsidR="00F87D70" w:rsidRDefault="00F87D70" w:rsidP="00F87D70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nl-NL"/>
        </w:rPr>
      </w:pPr>
    </w:p>
    <w:p w14:paraId="7567134F" w14:textId="77777777" w:rsidR="00F87D70" w:rsidRDefault="00F87D70" w:rsidP="00F87D70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nl-NL"/>
        </w:rPr>
      </w:pPr>
    </w:p>
    <w:p w14:paraId="0E5CA94D" w14:textId="77777777" w:rsidR="00F87D70" w:rsidRDefault="00F87D70" w:rsidP="00F87D70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nl-NL"/>
        </w:rPr>
      </w:pPr>
    </w:p>
    <w:p w14:paraId="13D79C28" w14:textId="77777777" w:rsidR="00F87D70" w:rsidRDefault="00F87D70" w:rsidP="00F87D70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nl-NL"/>
        </w:rPr>
      </w:pPr>
    </w:p>
    <w:sectPr w:rsidR="00F87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20E220" w14:textId="77777777" w:rsidR="00CD7C30" w:rsidRDefault="00CD7C30">
      <w:pPr>
        <w:spacing w:after="0" w:line="240" w:lineRule="auto"/>
      </w:pPr>
      <w:r>
        <w:separator/>
      </w:r>
    </w:p>
  </w:endnote>
  <w:endnote w:type="continuationSeparator" w:id="0">
    <w:p w14:paraId="75942A39" w14:textId="77777777" w:rsidR="00CD7C30" w:rsidRDefault="00CD7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3817912"/>
      <w:docPartObj>
        <w:docPartGallery w:val="Page Numbers (Bottom of Page)"/>
        <w:docPartUnique/>
      </w:docPartObj>
    </w:sdtPr>
    <w:sdtContent>
      <w:p w14:paraId="7CC4D67F" w14:textId="711E16D7" w:rsidR="00CD7C30" w:rsidRDefault="00CD7C3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DC7">
          <w:rPr>
            <w:noProof/>
          </w:rPr>
          <w:t>11</w:t>
        </w:r>
        <w:r>
          <w:fldChar w:fldCharType="end"/>
        </w:r>
      </w:p>
    </w:sdtContent>
  </w:sdt>
  <w:p w14:paraId="2665B901" w14:textId="77777777" w:rsidR="00CD7C30" w:rsidRDefault="00CD7C3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9A6DA" w14:textId="77777777" w:rsidR="00CD7C30" w:rsidRDefault="00CD7C30">
      <w:pPr>
        <w:spacing w:after="0" w:line="240" w:lineRule="auto"/>
      </w:pPr>
      <w:r>
        <w:separator/>
      </w:r>
    </w:p>
  </w:footnote>
  <w:footnote w:type="continuationSeparator" w:id="0">
    <w:p w14:paraId="39B5584A" w14:textId="77777777" w:rsidR="00CD7C30" w:rsidRDefault="00CD7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55431"/>
    <w:multiLevelType w:val="hybridMultilevel"/>
    <w:tmpl w:val="66E626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663C8"/>
    <w:multiLevelType w:val="hybridMultilevel"/>
    <w:tmpl w:val="837826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25E8C"/>
    <w:multiLevelType w:val="hybridMultilevel"/>
    <w:tmpl w:val="EB34BD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44E5A"/>
    <w:multiLevelType w:val="hybridMultilevel"/>
    <w:tmpl w:val="0ADE6C1A"/>
    <w:lvl w:ilvl="0" w:tplc="E7C891F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93C02"/>
    <w:multiLevelType w:val="hybridMultilevel"/>
    <w:tmpl w:val="B1A6B2C4"/>
    <w:lvl w:ilvl="0" w:tplc="F08243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575C30"/>
    <w:multiLevelType w:val="hybridMultilevel"/>
    <w:tmpl w:val="BF1ABA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0431E2"/>
    <w:multiLevelType w:val="hybridMultilevel"/>
    <w:tmpl w:val="C7545D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7C5657"/>
    <w:multiLevelType w:val="hybridMultilevel"/>
    <w:tmpl w:val="8C8426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831D00"/>
    <w:multiLevelType w:val="hybridMultilevel"/>
    <w:tmpl w:val="D228F264"/>
    <w:lvl w:ilvl="0" w:tplc="7E62EEF6">
      <w:start w:val="13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  <w:color w:val="50505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913B4B"/>
    <w:multiLevelType w:val="hybridMultilevel"/>
    <w:tmpl w:val="B276C8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9"/>
  </w:num>
  <w:num w:numId="5">
    <w:abstractNumId w:val="1"/>
  </w:num>
  <w:num w:numId="6">
    <w:abstractNumId w:val="2"/>
  </w:num>
  <w:num w:numId="7">
    <w:abstractNumId w:val="4"/>
  </w:num>
  <w:num w:numId="8">
    <w:abstractNumId w:val="8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D70"/>
    <w:rsid w:val="00050982"/>
    <w:rsid w:val="0009673C"/>
    <w:rsid w:val="000C5900"/>
    <w:rsid w:val="001A1169"/>
    <w:rsid w:val="001B0216"/>
    <w:rsid w:val="001B711B"/>
    <w:rsid w:val="002C4643"/>
    <w:rsid w:val="002E0618"/>
    <w:rsid w:val="002F04A3"/>
    <w:rsid w:val="0030651B"/>
    <w:rsid w:val="0035767C"/>
    <w:rsid w:val="00373959"/>
    <w:rsid w:val="00395E6F"/>
    <w:rsid w:val="003F735A"/>
    <w:rsid w:val="0042241F"/>
    <w:rsid w:val="0050298C"/>
    <w:rsid w:val="005672D4"/>
    <w:rsid w:val="005D3939"/>
    <w:rsid w:val="005F317C"/>
    <w:rsid w:val="005F692E"/>
    <w:rsid w:val="006636FB"/>
    <w:rsid w:val="00672BC8"/>
    <w:rsid w:val="00703C15"/>
    <w:rsid w:val="007257C1"/>
    <w:rsid w:val="00740558"/>
    <w:rsid w:val="0075127B"/>
    <w:rsid w:val="007C04B5"/>
    <w:rsid w:val="00802291"/>
    <w:rsid w:val="00873D50"/>
    <w:rsid w:val="0091124C"/>
    <w:rsid w:val="009A0B9D"/>
    <w:rsid w:val="009A3557"/>
    <w:rsid w:val="00AC4F6C"/>
    <w:rsid w:val="00B54A08"/>
    <w:rsid w:val="00BD7D89"/>
    <w:rsid w:val="00BF7692"/>
    <w:rsid w:val="00C04227"/>
    <w:rsid w:val="00C150E7"/>
    <w:rsid w:val="00CD7C30"/>
    <w:rsid w:val="00D23AAC"/>
    <w:rsid w:val="00DE375B"/>
    <w:rsid w:val="00DE40FD"/>
    <w:rsid w:val="00E04111"/>
    <w:rsid w:val="00E46A14"/>
    <w:rsid w:val="00E5730A"/>
    <w:rsid w:val="00E97204"/>
    <w:rsid w:val="00EA3BAE"/>
    <w:rsid w:val="00EC30D5"/>
    <w:rsid w:val="00EF0DC7"/>
    <w:rsid w:val="00F02332"/>
    <w:rsid w:val="00F2726C"/>
    <w:rsid w:val="00F87D70"/>
    <w:rsid w:val="00FC28E2"/>
    <w:rsid w:val="00FC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1E467"/>
  <w15:chartTrackingRefBased/>
  <w15:docId w15:val="{DD54FEFA-0265-411E-910A-A82AD1D7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7D70"/>
  </w:style>
  <w:style w:type="paragraph" w:styleId="Kop1">
    <w:name w:val="heading 1"/>
    <w:basedOn w:val="Standaard"/>
    <w:next w:val="Standaard"/>
    <w:link w:val="Kop1Char"/>
    <w:uiPriority w:val="9"/>
    <w:qFormat/>
    <w:rsid w:val="00F87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87D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87D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8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Standaardalinea-lettertype"/>
    <w:uiPriority w:val="99"/>
    <w:unhideWhenUsed/>
    <w:rsid w:val="00F87D70"/>
    <w:rPr>
      <w:color w:val="0000FF"/>
      <w:u w:val="single"/>
    </w:rPr>
  </w:style>
  <w:style w:type="table" w:styleId="Tabelraster">
    <w:name w:val="Table Grid"/>
    <w:basedOn w:val="Standaardtabel"/>
    <w:uiPriority w:val="39"/>
    <w:rsid w:val="00F87D7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F87D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F8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8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F87D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87D7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F87D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87D70"/>
    <w:rPr>
      <w:rFonts w:ascii="Calibri" w:hAnsi="Calibri" w:cs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7D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87D7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87D70"/>
    <w:rPr>
      <w:sz w:val="20"/>
      <w:szCs w:val="20"/>
    </w:rPr>
  </w:style>
  <w:style w:type="paragraph" w:styleId="Geenafstand">
    <w:name w:val="No Spacing"/>
    <w:uiPriority w:val="1"/>
    <w:qFormat/>
    <w:rsid w:val="00F87D70"/>
    <w:pPr>
      <w:spacing w:after="0" w:line="240" w:lineRule="auto"/>
    </w:pPr>
  </w:style>
  <w:style w:type="character" w:customStyle="1" w:styleId="articletitle">
    <w:name w:val="articletitle"/>
    <w:basedOn w:val="Standaardalinea-lettertype"/>
    <w:rsid w:val="00F87D70"/>
  </w:style>
  <w:style w:type="paragraph" w:styleId="Lijstalinea">
    <w:name w:val="List Paragraph"/>
    <w:basedOn w:val="Standaard"/>
    <w:uiPriority w:val="34"/>
    <w:qFormat/>
    <w:rsid w:val="00F87D70"/>
    <w:pPr>
      <w:ind w:left="720"/>
      <w:contextualSpacing/>
    </w:pPr>
  </w:style>
  <w:style w:type="character" w:customStyle="1" w:styleId="author">
    <w:name w:val="author"/>
    <w:basedOn w:val="Standaardalinea-lettertype"/>
    <w:rsid w:val="00F87D70"/>
  </w:style>
  <w:style w:type="character" w:customStyle="1" w:styleId="pubyear">
    <w:name w:val="pubyear"/>
    <w:basedOn w:val="Standaardalinea-lettertype"/>
    <w:rsid w:val="00F87D70"/>
  </w:style>
  <w:style w:type="character" w:customStyle="1" w:styleId="vol">
    <w:name w:val="vol"/>
    <w:basedOn w:val="Standaardalinea-lettertype"/>
    <w:rsid w:val="00F87D70"/>
  </w:style>
  <w:style w:type="character" w:customStyle="1" w:styleId="citedissue">
    <w:name w:val="citedissue"/>
    <w:basedOn w:val="Standaardalinea-lettertype"/>
    <w:rsid w:val="00F87D70"/>
  </w:style>
  <w:style w:type="character" w:customStyle="1" w:styleId="pagefirst">
    <w:name w:val="pagefirst"/>
    <w:basedOn w:val="Standaardalinea-lettertype"/>
    <w:rsid w:val="00F87D70"/>
  </w:style>
  <w:style w:type="character" w:customStyle="1" w:styleId="pagelast">
    <w:name w:val="pagelast"/>
    <w:basedOn w:val="Standaardalinea-lettertype"/>
    <w:rsid w:val="00F87D70"/>
  </w:style>
  <w:style w:type="paragraph" w:styleId="Ballontekst">
    <w:name w:val="Balloon Text"/>
    <w:basedOn w:val="Standaard"/>
    <w:link w:val="BallontekstChar"/>
    <w:uiPriority w:val="99"/>
    <w:semiHidden/>
    <w:unhideWhenUsed/>
    <w:rsid w:val="00F8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7D70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7D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7D70"/>
    <w:rPr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F87D70"/>
    <w:rPr>
      <w:i/>
      <w:iCs/>
    </w:rPr>
  </w:style>
  <w:style w:type="character" w:styleId="Zwaar">
    <w:name w:val="Strong"/>
    <w:basedOn w:val="Standaardalinea-lettertype"/>
    <w:uiPriority w:val="22"/>
    <w:qFormat/>
    <w:rsid w:val="00F87D70"/>
    <w:rPr>
      <w:b/>
      <w:bCs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87D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87D70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tyacmba4b">
    <w:name w:val="gntyacmba4b"/>
    <w:basedOn w:val="Standaardalinea-lettertype"/>
    <w:rsid w:val="00F87D70"/>
  </w:style>
  <w:style w:type="table" w:styleId="Onopgemaaktetabel2">
    <w:name w:val="Plain Table 2"/>
    <w:basedOn w:val="Standaardtabel"/>
    <w:uiPriority w:val="42"/>
    <w:rsid w:val="00F87D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F87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7D70"/>
  </w:style>
  <w:style w:type="paragraph" w:styleId="Voettekst">
    <w:name w:val="footer"/>
    <w:basedOn w:val="Standaard"/>
    <w:link w:val="VoettekstChar"/>
    <w:uiPriority w:val="99"/>
    <w:unhideWhenUsed/>
    <w:rsid w:val="00F87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7D70"/>
  </w:style>
  <w:style w:type="paragraph" w:styleId="Normaalweb">
    <w:name w:val="Normal (Web)"/>
    <w:basedOn w:val="Standaard"/>
    <w:uiPriority w:val="99"/>
    <w:unhideWhenUsed/>
    <w:rsid w:val="00F87D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2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s://demedischspecialist.nl/sites/default/files/2023-06/soncos_normeringsrapport_11_english_version.pdf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o.husson@erasmusmc.nl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Patient inter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9</c:f>
              <c:strCache>
                <c:ptCount val="8"/>
                <c:pt idx="0">
                  <c:v>&lt;1 week</c:v>
                </c:pt>
                <c:pt idx="1">
                  <c:v>1-2       weeks</c:v>
                </c:pt>
                <c:pt idx="2">
                  <c:v>2-4         weeks</c:v>
                </c:pt>
                <c:pt idx="3">
                  <c:v>1-3     months</c:v>
                </c:pt>
                <c:pt idx="4">
                  <c:v>3-6     months</c:v>
                </c:pt>
                <c:pt idx="5">
                  <c:v>6-12   months</c:v>
                </c:pt>
                <c:pt idx="6">
                  <c:v>&gt;12 months</c:v>
                </c:pt>
                <c:pt idx="7">
                  <c:v>I don't remember </c:v>
                </c:pt>
              </c:strCache>
            </c:strRef>
          </c:cat>
          <c:val>
            <c:numRef>
              <c:f>Blad1!$B$2:$B$9</c:f>
              <c:numCache>
                <c:formatCode>General</c:formatCode>
                <c:ptCount val="8"/>
                <c:pt idx="0">
                  <c:v>115</c:v>
                </c:pt>
                <c:pt idx="1">
                  <c:v>53</c:v>
                </c:pt>
                <c:pt idx="2">
                  <c:v>39</c:v>
                </c:pt>
                <c:pt idx="3">
                  <c:v>41</c:v>
                </c:pt>
                <c:pt idx="4">
                  <c:v>17</c:v>
                </c:pt>
                <c:pt idx="5">
                  <c:v>8</c:v>
                </c:pt>
                <c:pt idx="6">
                  <c:v>14</c:v>
                </c:pt>
                <c:pt idx="7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A3-4612-8451-C1870E05F6DC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Diagnostic interv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9</c:f>
              <c:strCache>
                <c:ptCount val="8"/>
                <c:pt idx="0">
                  <c:v>&lt;1 week</c:v>
                </c:pt>
                <c:pt idx="1">
                  <c:v>1-2       weeks</c:v>
                </c:pt>
                <c:pt idx="2">
                  <c:v>2-4         weeks</c:v>
                </c:pt>
                <c:pt idx="3">
                  <c:v>1-3     months</c:v>
                </c:pt>
                <c:pt idx="4">
                  <c:v>3-6     months</c:v>
                </c:pt>
                <c:pt idx="5">
                  <c:v>6-12   months</c:v>
                </c:pt>
                <c:pt idx="6">
                  <c:v>&gt;12 months</c:v>
                </c:pt>
                <c:pt idx="7">
                  <c:v>I don't remember </c:v>
                </c:pt>
              </c:strCache>
            </c:strRef>
          </c:cat>
          <c:val>
            <c:numRef>
              <c:f>Blad1!$C$2:$C$9</c:f>
              <c:numCache>
                <c:formatCode>General</c:formatCode>
                <c:ptCount val="8"/>
                <c:pt idx="0">
                  <c:v>65</c:v>
                </c:pt>
                <c:pt idx="1">
                  <c:v>57</c:v>
                </c:pt>
                <c:pt idx="2">
                  <c:v>54</c:v>
                </c:pt>
                <c:pt idx="3">
                  <c:v>71</c:v>
                </c:pt>
                <c:pt idx="4">
                  <c:v>25</c:v>
                </c:pt>
                <c:pt idx="5">
                  <c:v>12</c:v>
                </c:pt>
                <c:pt idx="6">
                  <c:v>23</c:v>
                </c:pt>
                <c:pt idx="7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A3-4612-8451-C1870E05F6DC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4840448"/>
        <c:axId val="1464854592"/>
      </c:barChart>
      <c:catAx>
        <c:axId val="146484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54592"/>
        <c:crosses val="autoZero"/>
        <c:auto val="1"/>
        <c:lblAlgn val="ctr"/>
        <c:lblOffset val="100"/>
        <c:noMultiLvlLbl val="0"/>
      </c:catAx>
      <c:valAx>
        <c:axId val="1464854592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40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Secondary care interval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Secondary care inter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11</c:f>
              <c:strCache>
                <c:ptCount val="10"/>
                <c:pt idx="0">
                  <c:v>&lt;1 week</c:v>
                </c:pt>
                <c:pt idx="1">
                  <c:v>1-2     weeks</c:v>
                </c:pt>
                <c:pt idx="2">
                  <c:v>2-4     weeks</c:v>
                </c:pt>
                <c:pt idx="3">
                  <c:v>1-3     months</c:v>
                </c:pt>
                <c:pt idx="4">
                  <c:v>3-6     months</c:v>
                </c:pt>
                <c:pt idx="5">
                  <c:v>6-12   months</c:v>
                </c:pt>
                <c:pt idx="6">
                  <c:v>&gt;12 months</c:v>
                </c:pt>
                <c:pt idx="7">
                  <c:v>I don't remember </c:v>
                </c:pt>
                <c:pt idx="8">
                  <c:v>I was directly referred to a GIST center</c:v>
                </c:pt>
                <c:pt idx="9">
                  <c:v>I have never visited a GIST center</c:v>
                </c:pt>
              </c:strCache>
            </c:strRef>
          </c:cat>
          <c:val>
            <c:numRef>
              <c:f>Blad1!$B$2:$B$11</c:f>
              <c:numCache>
                <c:formatCode>General</c:formatCode>
                <c:ptCount val="10"/>
                <c:pt idx="0">
                  <c:v>56</c:v>
                </c:pt>
                <c:pt idx="1">
                  <c:v>53</c:v>
                </c:pt>
                <c:pt idx="2">
                  <c:v>74</c:v>
                </c:pt>
                <c:pt idx="3">
                  <c:v>58</c:v>
                </c:pt>
                <c:pt idx="4">
                  <c:v>20</c:v>
                </c:pt>
                <c:pt idx="5">
                  <c:v>11</c:v>
                </c:pt>
                <c:pt idx="6">
                  <c:v>10</c:v>
                </c:pt>
                <c:pt idx="7">
                  <c:v>10</c:v>
                </c:pt>
                <c:pt idx="8">
                  <c:v>3</c:v>
                </c:pt>
                <c:pt idx="9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28-4DF7-A714-4DA8EF854A69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4840448"/>
        <c:axId val="1464854592"/>
      </c:barChart>
      <c:catAx>
        <c:axId val="146484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54592"/>
        <c:crosses val="autoZero"/>
        <c:auto val="1"/>
        <c:lblAlgn val="ctr"/>
        <c:lblOffset val="100"/>
        <c:noMultiLvlLbl val="0"/>
      </c:catAx>
      <c:valAx>
        <c:axId val="1464854592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40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Primary care inter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&lt;1 week</c:v>
                </c:pt>
                <c:pt idx="1">
                  <c:v>1-2     weeks</c:v>
                </c:pt>
                <c:pt idx="2">
                  <c:v>2-4     weeks</c:v>
                </c:pt>
                <c:pt idx="3">
                  <c:v>1-3     months</c:v>
                </c:pt>
                <c:pt idx="4">
                  <c:v>3-6     months</c:v>
                </c:pt>
                <c:pt idx="5">
                  <c:v>6-12   months</c:v>
                </c:pt>
                <c:pt idx="6">
                  <c:v>&gt;12 months</c:v>
                </c:pt>
                <c:pt idx="7">
                  <c:v>I don't remember </c:v>
                </c:pt>
                <c:pt idx="8">
                  <c:v>I spoke to another doctor than my GP</c:v>
                </c:pt>
              </c:strCache>
            </c:strRef>
          </c:cat>
          <c:val>
            <c:numRef>
              <c:f>Blad1!$B$2:$B$10</c:f>
              <c:numCache>
                <c:formatCode>General</c:formatCode>
                <c:ptCount val="9"/>
                <c:pt idx="0">
                  <c:v>106</c:v>
                </c:pt>
                <c:pt idx="1">
                  <c:v>47</c:v>
                </c:pt>
                <c:pt idx="2">
                  <c:v>25</c:v>
                </c:pt>
                <c:pt idx="3">
                  <c:v>30</c:v>
                </c:pt>
                <c:pt idx="4">
                  <c:v>9</c:v>
                </c:pt>
                <c:pt idx="5">
                  <c:v>4</c:v>
                </c:pt>
                <c:pt idx="6">
                  <c:v>12</c:v>
                </c:pt>
                <c:pt idx="7">
                  <c:v>11</c:v>
                </c:pt>
                <c:pt idx="8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F0-40DA-874A-868A725FAEE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4840448"/>
        <c:axId val="1464854592"/>
      </c:barChart>
      <c:catAx>
        <c:axId val="146484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54592"/>
        <c:crosses val="autoZero"/>
        <c:auto val="1"/>
        <c:lblAlgn val="ctr"/>
        <c:lblOffset val="100"/>
        <c:noMultiLvlLbl val="0"/>
      </c:catAx>
      <c:valAx>
        <c:axId val="1464854592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40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Tertiary care interval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Tertiary care inter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&lt;1 week</c:v>
                </c:pt>
                <c:pt idx="1">
                  <c:v>1-2        weeks</c:v>
                </c:pt>
                <c:pt idx="2">
                  <c:v>2-4        weeks</c:v>
                </c:pt>
                <c:pt idx="3">
                  <c:v>1-3       months</c:v>
                </c:pt>
                <c:pt idx="4">
                  <c:v>3-6       months</c:v>
                </c:pt>
                <c:pt idx="5">
                  <c:v>6-12      months</c:v>
                </c:pt>
                <c:pt idx="6">
                  <c:v>&gt;12 months</c:v>
                </c:pt>
                <c:pt idx="7">
                  <c:v>I don't remember </c:v>
                </c:pt>
                <c:pt idx="8">
                  <c:v>I have never visited a GIST center</c:v>
                </c:pt>
              </c:strCache>
            </c:strRef>
          </c:cat>
          <c:val>
            <c:numRef>
              <c:f>Blad1!$B$2:$B$10</c:f>
              <c:numCache>
                <c:formatCode>General</c:formatCode>
                <c:ptCount val="9"/>
                <c:pt idx="0">
                  <c:v>133</c:v>
                </c:pt>
                <c:pt idx="1">
                  <c:v>49</c:v>
                </c:pt>
                <c:pt idx="2">
                  <c:v>66</c:v>
                </c:pt>
                <c:pt idx="3">
                  <c:v>26</c:v>
                </c:pt>
                <c:pt idx="4">
                  <c:v>4</c:v>
                </c:pt>
                <c:pt idx="5">
                  <c:v>2</c:v>
                </c:pt>
                <c:pt idx="6">
                  <c:v>0</c:v>
                </c:pt>
                <c:pt idx="7">
                  <c:v>14</c:v>
                </c:pt>
                <c:pt idx="8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E6-42BC-BFCA-FF8009FDB04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4840448"/>
        <c:axId val="1464854592"/>
      </c:barChart>
      <c:catAx>
        <c:axId val="146484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54592"/>
        <c:crosses val="autoZero"/>
        <c:auto val="1"/>
        <c:lblAlgn val="ctr"/>
        <c:lblOffset val="100"/>
        <c:noMultiLvlLbl val="0"/>
      </c:catAx>
      <c:valAx>
        <c:axId val="1464854592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464840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Pages>11</Pages>
  <Words>3846</Words>
  <Characters>21159</Characters>
  <Application>Microsoft Office Word</Application>
  <DocSecurity>0</DocSecurity>
  <Lines>176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van Amerongen</dc:creator>
  <cp:keywords/>
  <dc:description/>
  <cp:lastModifiedBy>Tessa van Amerongen</cp:lastModifiedBy>
  <cp:revision>29</cp:revision>
  <dcterms:created xsi:type="dcterms:W3CDTF">2025-08-28T15:17:00Z</dcterms:created>
  <dcterms:modified xsi:type="dcterms:W3CDTF">2026-03-10T12:02:00Z</dcterms:modified>
</cp:coreProperties>
</file>